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5435E" w14:textId="7EE34836" w:rsidR="00827451" w:rsidRPr="003E26C3" w:rsidRDefault="00385C6A" w:rsidP="00827451">
      <w:pPr>
        <w:spacing w:line="257" w:lineRule="auto"/>
        <w:rPr>
          <w:rFonts w:cs="Times New Roman"/>
          <w:sz w:val="24"/>
          <w:szCs w:val="24"/>
        </w:rPr>
      </w:pPr>
      <w:r w:rsidRPr="003E26C3">
        <w:rPr>
          <w:rFonts w:eastAsia="Calibri" w:cs="Times New Roman"/>
          <w:b/>
          <w:bCs/>
          <w:sz w:val="24"/>
          <w:szCs w:val="24"/>
        </w:rPr>
        <w:t xml:space="preserve">ONLINE </w:t>
      </w:r>
      <w:r w:rsidR="00827451" w:rsidRPr="003E26C3">
        <w:rPr>
          <w:rFonts w:eastAsia="Calibri" w:cs="Times New Roman"/>
          <w:b/>
          <w:bCs/>
          <w:sz w:val="24"/>
          <w:szCs w:val="24"/>
        </w:rPr>
        <w:t xml:space="preserve">SUPPLEMENTARY </w:t>
      </w:r>
      <w:r w:rsidRPr="003E26C3">
        <w:rPr>
          <w:rFonts w:eastAsia="Calibri" w:cs="Times New Roman"/>
          <w:b/>
          <w:bCs/>
          <w:sz w:val="24"/>
          <w:szCs w:val="24"/>
        </w:rPr>
        <w:t>MATERIAL</w:t>
      </w:r>
    </w:p>
    <w:p w14:paraId="4F85F06D" w14:textId="77777777" w:rsidR="00824CA1" w:rsidRPr="00447965" w:rsidRDefault="00824CA1" w:rsidP="00601833">
      <w:pPr>
        <w:rPr>
          <w:rFonts w:cs="Times New Roman"/>
        </w:rPr>
      </w:pPr>
    </w:p>
    <w:sdt>
      <w:sdtPr>
        <w:rPr>
          <w:rFonts w:ascii="Arial" w:eastAsiaTheme="minorEastAsia" w:hAnsi="Arial" w:cs="Arial"/>
          <w:color w:val="auto"/>
          <w:sz w:val="22"/>
          <w:szCs w:val="22"/>
          <w:lang w:val="en-GB" w:eastAsia="ja-JP"/>
        </w:rPr>
        <w:id w:val="-2134781626"/>
        <w:docPartObj>
          <w:docPartGallery w:val="Table of Contents"/>
          <w:docPartUnique/>
        </w:docPartObj>
      </w:sdtPr>
      <w:sdtEndPr>
        <w:rPr>
          <w:rFonts w:ascii="Times New Roman" w:hAnsi="Times New Roman"/>
          <w:b/>
          <w:bCs/>
          <w:noProof/>
          <w:sz w:val="20"/>
        </w:rPr>
      </w:sdtEndPr>
      <w:sdtContent>
        <w:p w14:paraId="760D41AA" w14:textId="18508499" w:rsidR="00662016" w:rsidRPr="003E26C3" w:rsidRDefault="00662016">
          <w:pPr>
            <w:pStyle w:val="TOCHeading"/>
            <w:rPr>
              <w:rFonts w:ascii="Times New Roman" w:hAnsi="Times New Roman" w:cs="Times New Roman"/>
              <w:b/>
              <w:color w:val="auto"/>
              <w:sz w:val="21"/>
              <w:szCs w:val="20"/>
            </w:rPr>
          </w:pPr>
          <w:r w:rsidRPr="003E26C3">
            <w:rPr>
              <w:rFonts w:ascii="Times New Roman" w:hAnsi="Times New Roman" w:cs="Times New Roman"/>
              <w:b/>
              <w:color w:val="auto"/>
              <w:sz w:val="21"/>
              <w:szCs w:val="20"/>
            </w:rPr>
            <w:t>Contents</w:t>
          </w:r>
        </w:p>
        <w:p w14:paraId="031FD1AD" w14:textId="624F63A0" w:rsidR="00B35859" w:rsidRDefault="00662016">
          <w:pPr>
            <w:pStyle w:val="TOC1"/>
            <w:tabs>
              <w:tab w:val="right" w:leader="dot" w:pos="9060"/>
            </w:tabs>
            <w:rPr>
              <w:rFonts w:asciiTheme="minorHAnsi" w:hAnsiTheme="minorHAnsi"/>
              <w:noProof/>
              <w:sz w:val="22"/>
            </w:rPr>
          </w:pPr>
          <w:r w:rsidRPr="00E82CC7">
            <w:rPr>
              <w:rFonts w:cs="Arial"/>
              <w:sz w:val="16"/>
              <w:szCs w:val="20"/>
            </w:rPr>
            <w:fldChar w:fldCharType="begin"/>
          </w:r>
          <w:r w:rsidRPr="00E82CC7">
            <w:rPr>
              <w:rFonts w:cs="Arial"/>
              <w:sz w:val="16"/>
              <w:szCs w:val="20"/>
            </w:rPr>
            <w:instrText xml:space="preserve"> TOC \o "1-3" \h \z \u </w:instrText>
          </w:r>
          <w:r w:rsidRPr="00E82CC7">
            <w:rPr>
              <w:rFonts w:cs="Arial"/>
              <w:sz w:val="16"/>
              <w:szCs w:val="20"/>
            </w:rPr>
            <w:fldChar w:fldCharType="separate"/>
          </w:r>
          <w:hyperlink w:anchor="_Toc172737058" w:history="1">
            <w:r w:rsidR="00B35859" w:rsidRPr="000307FB">
              <w:rPr>
                <w:rStyle w:val="Hyperlink"/>
                <w:noProof/>
                <w:lang w:val="en-US"/>
              </w:rPr>
              <w:t>eText</w:t>
            </w:r>
            <w:r w:rsidR="00B35859">
              <w:rPr>
                <w:noProof/>
                <w:webHidden/>
              </w:rPr>
              <w:tab/>
            </w:r>
            <w:r w:rsidR="00B35859">
              <w:rPr>
                <w:noProof/>
                <w:webHidden/>
              </w:rPr>
              <w:fldChar w:fldCharType="begin"/>
            </w:r>
            <w:r w:rsidR="00B35859">
              <w:rPr>
                <w:noProof/>
                <w:webHidden/>
              </w:rPr>
              <w:instrText xml:space="preserve"> PAGEREF _Toc172737058 \h </w:instrText>
            </w:r>
            <w:r w:rsidR="00B35859">
              <w:rPr>
                <w:noProof/>
                <w:webHidden/>
              </w:rPr>
            </w:r>
            <w:r w:rsidR="00B35859">
              <w:rPr>
                <w:noProof/>
                <w:webHidden/>
              </w:rPr>
              <w:fldChar w:fldCharType="separate"/>
            </w:r>
            <w:r w:rsidR="00B35859">
              <w:rPr>
                <w:noProof/>
                <w:webHidden/>
              </w:rPr>
              <w:t>2</w:t>
            </w:r>
            <w:r w:rsidR="00B35859">
              <w:rPr>
                <w:noProof/>
                <w:webHidden/>
              </w:rPr>
              <w:fldChar w:fldCharType="end"/>
            </w:r>
          </w:hyperlink>
        </w:p>
        <w:p w14:paraId="76BB7977" w14:textId="0AA7E5CB" w:rsidR="00B35859" w:rsidRDefault="00B35859">
          <w:pPr>
            <w:pStyle w:val="TOC2"/>
            <w:tabs>
              <w:tab w:val="right" w:leader="dot" w:pos="9060"/>
            </w:tabs>
            <w:rPr>
              <w:rFonts w:asciiTheme="minorHAnsi" w:hAnsiTheme="minorHAnsi"/>
              <w:noProof/>
              <w:sz w:val="22"/>
            </w:rPr>
          </w:pPr>
          <w:hyperlink w:anchor="_Toc172737059" w:history="1">
            <w:r w:rsidRPr="000307FB">
              <w:rPr>
                <w:rStyle w:val="Hyperlink"/>
                <w:noProof/>
                <w:lang w:val="en-US"/>
              </w:rPr>
              <w:t>eText 1. The list of sources of data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27370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12FBD1A" w14:textId="06BB3E9A" w:rsidR="00B35859" w:rsidRDefault="00B35859">
          <w:pPr>
            <w:pStyle w:val="TOC2"/>
            <w:tabs>
              <w:tab w:val="right" w:leader="dot" w:pos="9060"/>
            </w:tabs>
            <w:rPr>
              <w:rFonts w:asciiTheme="minorHAnsi" w:hAnsiTheme="minorHAnsi"/>
              <w:noProof/>
              <w:sz w:val="22"/>
            </w:rPr>
          </w:pPr>
          <w:hyperlink w:anchor="_Toc172737060" w:history="1">
            <w:r w:rsidRPr="000307FB">
              <w:rPr>
                <w:rStyle w:val="Hyperlink"/>
                <w:noProof/>
                <w:lang w:val="en-US"/>
              </w:rPr>
              <w:t>eText 2. Detailed information on the variables of 1) the number of chronic diseases, and 2) country group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27370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F764404" w14:textId="1D203CEC" w:rsidR="00B35859" w:rsidRDefault="00B35859">
          <w:pPr>
            <w:pStyle w:val="TOC1"/>
            <w:tabs>
              <w:tab w:val="right" w:leader="dot" w:pos="9060"/>
            </w:tabs>
            <w:rPr>
              <w:rFonts w:asciiTheme="minorHAnsi" w:hAnsiTheme="minorHAnsi"/>
              <w:noProof/>
              <w:sz w:val="22"/>
            </w:rPr>
          </w:pPr>
          <w:hyperlink w:anchor="_Toc172737061" w:history="1">
            <w:r w:rsidRPr="000307FB">
              <w:rPr>
                <w:rStyle w:val="Hyperlink"/>
                <w:noProof/>
              </w:rPr>
              <w:t>eFig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27370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71C48C9" w14:textId="79B1487F" w:rsidR="00B35859" w:rsidRDefault="00B35859">
          <w:pPr>
            <w:pStyle w:val="TOC2"/>
            <w:tabs>
              <w:tab w:val="right" w:leader="dot" w:pos="9060"/>
            </w:tabs>
            <w:rPr>
              <w:rFonts w:asciiTheme="minorHAnsi" w:hAnsiTheme="minorHAnsi"/>
              <w:noProof/>
              <w:sz w:val="22"/>
            </w:rPr>
          </w:pPr>
          <w:hyperlink w:anchor="_Toc172737062" w:history="1">
            <w:r w:rsidRPr="000307FB">
              <w:rPr>
                <w:rStyle w:val="Hyperlink"/>
                <w:noProof/>
              </w:rPr>
              <w:t>eFigure 1. Flowchart for analytical sample deriv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27370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3212043" w14:textId="0B74E0DA" w:rsidR="00B35859" w:rsidRDefault="00B35859">
          <w:pPr>
            <w:pStyle w:val="TOC1"/>
            <w:tabs>
              <w:tab w:val="right" w:leader="dot" w:pos="9060"/>
            </w:tabs>
            <w:rPr>
              <w:rFonts w:asciiTheme="minorHAnsi" w:hAnsiTheme="minorHAnsi"/>
              <w:noProof/>
              <w:sz w:val="22"/>
            </w:rPr>
          </w:pPr>
          <w:hyperlink w:anchor="_Toc172737063" w:history="1">
            <w:r w:rsidRPr="000307FB">
              <w:rPr>
                <w:rStyle w:val="Hyperlink"/>
                <w:noProof/>
              </w:rPr>
              <w:t>eT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27370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DF6AA1" w14:textId="245EE4D3" w:rsidR="00B35859" w:rsidRDefault="00B35859">
          <w:pPr>
            <w:pStyle w:val="TOC2"/>
            <w:tabs>
              <w:tab w:val="right" w:leader="dot" w:pos="9060"/>
            </w:tabs>
            <w:rPr>
              <w:rFonts w:asciiTheme="minorHAnsi" w:hAnsiTheme="minorHAnsi"/>
              <w:noProof/>
              <w:sz w:val="22"/>
            </w:rPr>
          </w:pPr>
          <w:hyperlink w:anchor="_Toc172737064" w:history="1">
            <w:r w:rsidRPr="000307FB">
              <w:rPr>
                <w:rStyle w:val="Hyperlink"/>
                <w:noProof/>
              </w:rPr>
              <w:t>eTable 1. Fixed-effects odds ratios for the associations between caregiving and fal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27370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0A767D" w14:textId="26E4156D" w:rsidR="00B35859" w:rsidRDefault="00B35859">
          <w:pPr>
            <w:pStyle w:val="TOC2"/>
            <w:tabs>
              <w:tab w:val="right" w:leader="dot" w:pos="9060"/>
            </w:tabs>
            <w:rPr>
              <w:rFonts w:asciiTheme="minorHAnsi" w:hAnsiTheme="minorHAnsi"/>
              <w:noProof/>
              <w:sz w:val="22"/>
            </w:rPr>
          </w:pPr>
          <w:hyperlink w:anchor="_Toc172737065" w:history="1">
            <w:r w:rsidRPr="000307FB">
              <w:rPr>
                <w:rStyle w:val="Hyperlink"/>
                <w:noProof/>
              </w:rPr>
              <w:t>eTable 2. Likelihood ratio test p-values for effect modification by sociodemographic characteristic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27370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2705548" w14:textId="1152995B" w:rsidR="00B35859" w:rsidRDefault="00B35859">
          <w:pPr>
            <w:pStyle w:val="TOC2"/>
            <w:tabs>
              <w:tab w:val="right" w:leader="dot" w:pos="9060"/>
            </w:tabs>
            <w:rPr>
              <w:rFonts w:asciiTheme="minorHAnsi" w:hAnsiTheme="minorHAnsi"/>
              <w:noProof/>
              <w:sz w:val="22"/>
            </w:rPr>
          </w:pPr>
          <w:hyperlink w:anchor="_Toc172737066" w:history="1">
            <w:r w:rsidRPr="000307FB">
              <w:rPr>
                <w:rStyle w:val="Hyperlink"/>
                <w:noProof/>
              </w:rPr>
              <w:t>eTable 3. Odds ratios and coefficients for the likelihood of fatigue and other consequences when participants reported giving ca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27370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A8463A6" w14:textId="1A4DF162" w:rsidR="00B35859" w:rsidRDefault="00B35859">
          <w:pPr>
            <w:pStyle w:val="TOC2"/>
            <w:tabs>
              <w:tab w:val="right" w:leader="dot" w:pos="9060"/>
            </w:tabs>
            <w:rPr>
              <w:rFonts w:asciiTheme="minorHAnsi" w:hAnsiTheme="minorHAnsi"/>
              <w:noProof/>
              <w:sz w:val="22"/>
            </w:rPr>
          </w:pPr>
          <w:hyperlink w:anchor="_Toc172737067" w:history="1">
            <w:r w:rsidRPr="000307FB">
              <w:rPr>
                <w:rStyle w:val="Hyperlink"/>
                <w:noProof/>
              </w:rPr>
              <w:t>eTable 4. Odds ratios for the likelihood of falls when participants reported fatigue and other condi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27370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EFD5DC" w14:textId="0599AE2B" w:rsidR="00B35859" w:rsidRDefault="00B35859">
          <w:pPr>
            <w:pStyle w:val="TOC2"/>
            <w:tabs>
              <w:tab w:val="right" w:leader="dot" w:pos="9060"/>
            </w:tabs>
            <w:rPr>
              <w:rFonts w:asciiTheme="minorHAnsi" w:hAnsiTheme="minorHAnsi"/>
              <w:noProof/>
              <w:sz w:val="22"/>
            </w:rPr>
          </w:pPr>
          <w:hyperlink w:anchor="_Toc172737068" w:history="1">
            <w:r w:rsidRPr="000307FB">
              <w:rPr>
                <w:rStyle w:val="Hyperlink"/>
                <w:noProof/>
              </w:rPr>
              <w:t xml:space="preserve">eTable 5. Fixed-effects odds ratios for decomposing the OR for the risk of falls for caregiving in lower-income households, using </w:t>
            </w:r>
            <w:r w:rsidRPr="000307FB">
              <w:rPr>
                <w:rStyle w:val="Hyperlink"/>
                <w:rFonts w:cs="Times New Roman"/>
                <w:bCs/>
                <w:noProof/>
              </w:rPr>
              <w:t>the Karlson, Holm, and Breen (KHB) method, additionally including caregiver’s self-rated health as a mediato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27370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59D1263" w14:textId="5C2B45C1" w:rsidR="00662016" w:rsidRPr="002D50EF" w:rsidRDefault="00662016">
          <w:pPr>
            <w:rPr>
              <w:rFonts w:cs="Arial"/>
            </w:rPr>
          </w:pPr>
          <w:r w:rsidRPr="00E82CC7">
            <w:rPr>
              <w:rFonts w:cs="Arial"/>
              <w:b/>
              <w:bCs/>
              <w:noProof/>
              <w:sz w:val="16"/>
              <w:szCs w:val="20"/>
            </w:rPr>
            <w:fldChar w:fldCharType="end"/>
          </w:r>
        </w:p>
      </w:sdtContent>
    </w:sdt>
    <w:p w14:paraId="72E9B276" w14:textId="63048B1E" w:rsidR="00827451" w:rsidRPr="002D50EF" w:rsidRDefault="00827451">
      <w:pPr>
        <w:rPr>
          <w:rFonts w:cs="Arial"/>
          <w:b/>
        </w:rPr>
      </w:pPr>
    </w:p>
    <w:p w14:paraId="0A148BCA" w14:textId="77777777" w:rsidR="00827451" w:rsidRPr="00827451" w:rsidRDefault="00827451" w:rsidP="00827451">
      <w:pPr>
        <w:rPr>
          <w:rFonts w:cs="Times New Roman"/>
        </w:rPr>
      </w:pPr>
    </w:p>
    <w:p w14:paraId="4059F6E8" w14:textId="287C994D" w:rsidR="00827451" w:rsidRDefault="00827451" w:rsidP="007C3EE8">
      <w:pPr>
        <w:rPr>
          <w:rFonts w:cs="Times New Roman"/>
        </w:rPr>
      </w:pPr>
      <w:r w:rsidRPr="00EE15ED">
        <w:t xml:space="preserve">Supplement to: </w:t>
      </w:r>
      <w:r w:rsidR="007C3EE8">
        <w:rPr>
          <w:rFonts w:cs="Times New Roman"/>
        </w:rPr>
        <w:t>Ayako Hiyoshi, Katja Fall</w:t>
      </w:r>
      <w:r w:rsidR="007C3EE8">
        <w:rPr>
          <w:rFonts w:cs="Times New Roman"/>
        </w:rPr>
        <w:t xml:space="preserve">, </w:t>
      </w:r>
      <w:r w:rsidR="007C3EE8">
        <w:rPr>
          <w:rFonts w:cs="Times New Roman"/>
        </w:rPr>
        <w:t>Scott Montgomery, Mikael Rostila, Alessandra Grotta</w:t>
      </w:r>
      <w:r w:rsidR="007C3EE8">
        <w:rPr>
          <w:rFonts w:cs="Times New Roman"/>
        </w:rPr>
        <w:t>.</w:t>
      </w:r>
      <w:r w:rsidR="006C30F1">
        <w:rPr>
          <w:rFonts w:cs="Times New Roman"/>
        </w:rPr>
        <w:t xml:space="preserve"> </w:t>
      </w:r>
      <w:r w:rsidR="00AF62B8" w:rsidRPr="00664BE1">
        <w:rPr>
          <w:rFonts w:cs="Times New Roman"/>
          <w:b/>
        </w:rPr>
        <w:t>R</w:t>
      </w:r>
      <w:r w:rsidRPr="00664BE1">
        <w:rPr>
          <w:rFonts w:cs="Times New Roman"/>
          <w:b/>
        </w:rPr>
        <w:t>isk</w:t>
      </w:r>
      <w:r w:rsidRPr="00073D57">
        <w:rPr>
          <w:rFonts w:cs="Times New Roman"/>
          <w:b/>
        </w:rPr>
        <w:t xml:space="preserve"> of accidental falls among informal caregivers</w:t>
      </w:r>
      <w:r w:rsidR="007C3EE8">
        <w:rPr>
          <w:rFonts w:cs="Times New Roman"/>
          <w:b/>
        </w:rPr>
        <w:t>.</w:t>
      </w:r>
    </w:p>
    <w:p w14:paraId="22F87481" w14:textId="2F3D5630" w:rsidR="00827451" w:rsidRDefault="00827451" w:rsidP="00827451">
      <w:pPr>
        <w:rPr>
          <w:rFonts w:cs="Times New Roman"/>
        </w:rPr>
      </w:pPr>
    </w:p>
    <w:p w14:paraId="5D3A45B6" w14:textId="61EEC374" w:rsidR="00142B2F" w:rsidRDefault="00142B2F" w:rsidP="00093960">
      <w:pPr>
        <w:rPr>
          <w:rFonts w:cs="Times New Roman"/>
        </w:rPr>
        <w:sectPr w:rsidR="00142B2F" w:rsidSect="007677D5">
          <w:headerReference w:type="default" r:id="rId8"/>
          <w:pgSz w:w="11906" w:h="16838"/>
          <w:pgMar w:top="1418" w:right="1418" w:bottom="1418" w:left="1418" w:header="709" w:footer="709" w:gutter="0"/>
          <w:pgNumType w:start="1"/>
          <w:cols w:space="708"/>
          <w:docGrid w:linePitch="360"/>
        </w:sectPr>
      </w:pPr>
    </w:p>
    <w:p w14:paraId="0A621342" w14:textId="52413837" w:rsidR="00E06374" w:rsidRDefault="00E06374" w:rsidP="00E06374">
      <w:pPr>
        <w:pStyle w:val="Heading1"/>
        <w:rPr>
          <w:lang w:val="en-US"/>
        </w:rPr>
      </w:pPr>
      <w:bookmarkStart w:id="0" w:name="_Toc120011179"/>
      <w:bookmarkStart w:id="1" w:name="_Toc172737058"/>
      <w:proofErr w:type="spellStart"/>
      <w:r>
        <w:rPr>
          <w:lang w:val="en-US"/>
        </w:rPr>
        <w:lastRenderedPageBreak/>
        <w:t>e</w:t>
      </w:r>
      <w:r w:rsidRPr="00B2312D">
        <w:rPr>
          <w:lang w:val="en-US"/>
        </w:rPr>
        <w:t>Text</w:t>
      </w:r>
      <w:bookmarkEnd w:id="0"/>
      <w:bookmarkEnd w:id="1"/>
      <w:proofErr w:type="spellEnd"/>
    </w:p>
    <w:p w14:paraId="2B16816E" w14:textId="03DDFD4F" w:rsidR="00516BF5" w:rsidRDefault="00516BF5" w:rsidP="00516BF5">
      <w:pPr>
        <w:rPr>
          <w:lang w:val="en-US"/>
        </w:rPr>
      </w:pPr>
    </w:p>
    <w:p w14:paraId="6F89899D" w14:textId="09CFB740" w:rsidR="00E06374" w:rsidRDefault="00516BF5" w:rsidP="00E06374">
      <w:pPr>
        <w:pStyle w:val="Heading2"/>
        <w:rPr>
          <w:lang w:val="en-US"/>
        </w:rPr>
      </w:pPr>
      <w:bookmarkStart w:id="2" w:name="_Toc120011180"/>
      <w:bookmarkStart w:id="3" w:name="_Toc172737059"/>
      <w:bookmarkStart w:id="4" w:name="_Toc102491698"/>
      <w:proofErr w:type="spellStart"/>
      <w:r>
        <w:rPr>
          <w:lang w:val="en-US"/>
        </w:rPr>
        <w:t>eText</w:t>
      </w:r>
      <w:proofErr w:type="spellEnd"/>
      <w:r>
        <w:rPr>
          <w:lang w:val="en-US"/>
        </w:rPr>
        <w:t xml:space="preserve"> </w:t>
      </w:r>
      <w:r w:rsidR="0080592C">
        <w:rPr>
          <w:lang w:val="en-US"/>
        </w:rPr>
        <w:t>1</w:t>
      </w:r>
      <w:r w:rsidR="00E06374">
        <w:rPr>
          <w:lang w:val="en-US"/>
        </w:rPr>
        <w:t>. The list of sources of data.</w:t>
      </w:r>
      <w:bookmarkEnd w:id="2"/>
      <w:bookmarkEnd w:id="3"/>
      <w:r w:rsidR="00E06374">
        <w:rPr>
          <w:lang w:val="en-US"/>
        </w:rPr>
        <w:t xml:space="preserve"> </w:t>
      </w:r>
    </w:p>
    <w:p w14:paraId="0A71468C" w14:textId="77777777" w:rsidR="00E06374" w:rsidRPr="00E2427A" w:rsidRDefault="00E06374" w:rsidP="00E06374">
      <w:pPr>
        <w:pStyle w:val="ListParagraph"/>
        <w:numPr>
          <w:ilvl w:val="0"/>
          <w:numId w:val="2"/>
        </w:numPr>
        <w:spacing w:after="160" w:line="259" w:lineRule="auto"/>
        <w:rPr>
          <w:lang w:val="en-US"/>
        </w:rPr>
      </w:pPr>
      <w:proofErr w:type="spellStart"/>
      <w:r w:rsidRPr="00E2427A">
        <w:rPr>
          <w:lang w:val="en-US"/>
        </w:rPr>
        <w:t>Börsch</w:t>
      </w:r>
      <w:proofErr w:type="spellEnd"/>
      <w:r w:rsidRPr="00E2427A">
        <w:rPr>
          <w:lang w:val="en-US"/>
        </w:rPr>
        <w:t>-Supan, A. (2022). Survey of Health, Ageing and Retirement in Europe (SHARE) Wave 1. Release version: 8.0.0. SHARE-ERIC. Data set. DOI: 10.6103/SHARE.w1.800</w:t>
      </w:r>
    </w:p>
    <w:p w14:paraId="36AC1BBD" w14:textId="77777777" w:rsidR="00E06374" w:rsidRPr="00E2427A" w:rsidRDefault="00E06374" w:rsidP="00E06374">
      <w:pPr>
        <w:pStyle w:val="ListParagraph"/>
        <w:numPr>
          <w:ilvl w:val="0"/>
          <w:numId w:val="2"/>
        </w:numPr>
        <w:spacing w:after="160" w:line="259" w:lineRule="auto"/>
        <w:rPr>
          <w:lang w:val="en-US"/>
        </w:rPr>
      </w:pPr>
      <w:proofErr w:type="spellStart"/>
      <w:r w:rsidRPr="00E2427A">
        <w:rPr>
          <w:lang w:val="en-US"/>
        </w:rPr>
        <w:t>Börsch</w:t>
      </w:r>
      <w:proofErr w:type="spellEnd"/>
      <w:r w:rsidRPr="00E2427A">
        <w:rPr>
          <w:lang w:val="en-US"/>
        </w:rPr>
        <w:t>-Supan, A. (2022). Survey of Health, Ageing and Retirement in Europe (SHARE) Wave 2. Release version: 8.0.0. SHARE-ERIC. Data set. DOI: 10.6103/SHARE.w2.800</w:t>
      </w:r>
    </w:p>
    <w:p w14:paraId="03B0E1F4" w14:textId="77777777" w:rsidR="00E06374" w:rsidRPr="00E2427A" w:rsidRDefault="00E06374" w:rsidP="00E06374">
      <w:pPr>
        <w:pStyle w:val="ListParagraph"/>
        <w:numPr>
          <w:ilvl w:val="0"/>
          <w:numId w:val="2"/>
        </w:numPr>
        <w:spacing w:after="160" w:line="259" w:lineRule="auto"/>
        <w:rPr>
          <w:lang w:val="en-US"/>
        </w:rPr>
      </w:pPr>
      <w:proofErr w:type="spellStart"/>
      <w:r w:rsidRPr="00E2427A">
        <w:rPr>
          <w:lang w:val="en-US"/>
        </w:rPr>
        <w:t>Börsch</w:t>
      </w:r>
      <w:proofErr w:type="spellEnd"/>
      <w:r w:rsidRPr="00E2427A">
        <w:rPr>
          <w:lang w:val="en-US"/>
        </w:rPr>
        <w:t>-Supan, A. (2022). Survey of Health, Ageing and Retirement in Europe (SHARE) Wave 4. Release version: 8.0.0. SHARE-ERIC. Data set. DOI: 10.6103/SHARE.w4.800</w:t>
      </w:r>
    </w:p>
    <w:p w14:paraId="33D8FB46" w14:textId="77777777" w:rsidR="00E06374" w:rsidRPr="00E2427A" w:rsidRDefault="00E06374" w:rsidP="00E06374">
      <w:pPr>
        <w:pStyle w:val="ListParagraph"/>
        <w:numPr>
          <w:ilvl w:val="0"/>
          <w:numId w:val="2"/>
        </w:numPr>
        <w:spacing w:after="160" w:line="259" w:lineRule="auto"/>
        <w:rPr>
          <w:lang w:val="en-US"/>
        </w:rPr>
      </w:pPr>
      <w:proofErr w:type="spellStart"/>
      <w:r w:rsidRPr="00E2427A">
        <w:rPr>
          <w:lang w:val="en-US"/>
        </w:rPr>
        <w:t>Börsch</w:t>
      </w:r>
      <w:proofErr w:type="spellEnd"/>
      <w:r w:rsidRPr="00E2427A">
        <w:rPr>
          <w:lang w:val="en-US"/>
        </w:rPr>
        <w:t>-Supan, A. (2022). Survey of Health, Ageing and Retirement in Europe (SHARE) Wave 5. Release version: 8.0.0. SHARE-ERIC. Data set. DOI: 10.6103/SHARE.w5.800</w:t>
      </w:r>
    </w:p>
    <w:p w14:paraId="0E23637B" w14:textId="77777777" w:rsidR="00E06374" w:rsidRPr="00E06374" w:rsidRDefault="00E06374" w:rsidP="001F4A5B">
      <w:pPr>
        <w:pStyle w:val="ListParagraph"/>
        <w:numPr>
          <w:ilvl w:val="0"/>
          <w:numId w:val="2"/>
        </w:numPr>
        <w:spacing w:after="160" w:line="259" w:lineRule="auto"/>
        <w:rPr>
          <w:rFonts w:eastAsiaTheme="majorEastAsia" w:cstheme="majorBidi"/>
          <w:b/>
          <w:szCs w:val="32"/>
        </w:rPr>
      </w:pPr>
      <w:proofErr w:type="spellStart"/>
      <w:r w:rsidRPr="00E06374">
        <w:rPr>
          <w:lang w:val="en-US"/>
        </w:rPr>
        <w:t>Börsch</w:t>
      </w:r>
      <w:proofErr w:type="spellEnd"/>
      <w:r w:rsidRPr="00E06374">
        <w:rPr>
          <w:lang w:val="en-US"/>
        </w:rPr>
        <w:t>-Supan, A. (2022). Survey of Health, Ageing and Retirement in Europe (SHARE) Wave 6. Release version: 8.0.0. SHARE-ERIC. Data set. DOI: 10.6103/SHARE.w6.800</w:t>
      </w:r>
      <w:bookmarkEnd w:id="4"/>
    </w:p>
    <w:p w14:paraId="61FE4407" w14:textId="77777777" w:rsidR="00815131" w:rsidRPr="00815131" w:rsidRDefault="00303093" w:rsidP="001F4A5B">
      <w:pPr>
        <w:pStyle w:val="ListParagraph"/>
        <w:numPr>
          <w:ilvl w:val="0"/>
          <w:numId w:val="2"/>
        </w:numPr>
        <w:spacing w:after="160" w:line="259" w:lineRule="auto"/>
        <w:rPr>
          <w:rFonts w:eastAsiaTheme="majorEastAsia" w:cstheme="majorBidi"/>
          <w:b/>
          <w:szCs w:val="32"/>
        </w:rPr>
      </w:pPr>
      <w:proofErr w:type="spellStart"/>
      <w:r>
        <w:t>Börsch</w:t>
      </w:r>
      <w:proofErr w:type="spellEnd"/>
      <w:r>
        <w:t>-Supan, A. (2022). Survey of Health, Ageing and Retirement in Europe (SHARE) Wave 7. Release version: 8.0.0. SHARE-ERIC. Data set. DOI: 10.6103/SHARE.w7.800</w:t>
      </w:r>
    </w:p>
    <w:p w14:paraId="47B841A6" w14:textId="0B48D51A" w:rsidR="0080592C" w:rsidRDefault="0080592C" w:rsidP="0080592C">
      <w:pPr>
        <w:pStyle w:val="Heading2"/>
        <w:rPr>
          <w:lang w:val="en-US"/>
        </w:rPr>
      </w:pPr>
      <w:bookmarkStart w:id="5" w:name="_Toc172737060"/>
      <w:proofErr w:type="spellStart"/>
      <w:r>
        <w:rPr>
          <w:lang w:val="en-US"/>
        </w:rPr>
        <w:t>eText</w:t>
      </w:r>
      <w:proofErr w:type="spellEnd"/>
      <w:r>
        <w:rPr>
          <w:lang w:val="en-US"/>
        </w:rPr>
        <w:t xml:space="preserve"> 2. </w:t>
      </w:r>
      <w:r w:rsidR="009A156E">
        <w:rPr>
          <w:lang w:val="en-US"/>
        </w:rPr>
        <w:t>Detailed</w:t>
      </w:r>
      <w:r>
        <w:rPr>
          <w:lang w:val="en-US"/>
        </w:rPr>
        <w:t xml:space="preserve"> information on </w:t>
      </w:r>
      <w:r w:rsidR="007F23BD">
        <w:rPr>
          <w:lang w:val="en-US"/>
        </w:rPr>
        <w:t xml:space="preserve">the </w:t>
      </w:r>
      <w:r>
        <w:rPr>
          <w:lang w:val="en-US"/>
        </w:rPr>
        <w:t>variables</w:t>
      </w:r>
      <w:r w:rsidR="007F23BD">
        <w:rPr>
          <w:lang w:val="en-US"/>
        </w:rPr>
        <w:t xml:space="preserve"> of 1) the number of chronic diseases, and 2) country groups.</w:t>
      </w:r>
      <w:bookmarkEnd w:id="5"/>
    </w:p>
    <w:p w14:paraId="02BB6024" w14:textId="54D0015E" w:rsidR="0080592C" w:rsidRDefault="007F23BD" w:rsidP="0080592C">
      <w:pPr>
        <w:rPr>
          <w:lang w:eastAsia="en-US"/>
        </w:rPr>
      </w:pPr>
      <w:r>
        <w:rPr>
          <w:lang w:val="en-US"/>
        </w:rPr>
        <w:t xml:space="preserve">1) The number of chronic diseases: </w:t>
      </w:r>
      <w:r w:rsidR="0080592C">
        <w:rPr>
          <w:lang w:val="en-US"/>
        </w:rPr>
        <w:t>The list of chronic diseases included in the counting was</w:t>
      </w:r>
      <w:r w:rsidR="0080592C" w:rsidRPr="0066704F">
        <w:rPr>
          <w:lang w:val="en-US"/>
        </w:rPr>
        <w:t>: heart attack, high blood pressure or hypertension, high blood cholesterol,</w:t>
      </w:r>
      <w:r w:rsidR="0080592C" w:rsidRPr="00806FBC">
        <w:rPr>
          <w:lang w:val="en-US"/>
        </w:rPr>
        <w:t xml:space="preserve"> stroke or cerebral vascular disease, diabetes or high blood sugar, chronic lung disease, cancer or malignant </w:t>
      </w:r>
      <w:r w:rsidR="00F60281" w:rsidRPr="00806FBC">
        <w:rPr>
          <w:lang w:val="en-US"/>
        </w:rPr>
        <w:t>tumo</w:t>
      </w:r>
      <w:r w:rsidR="00F60281">
        <w:rPr>
          <w:lang w:val="en-US"/>
        </w:rPr>
        <w:t>r</w:t>
      </w:r>
      <w:r w:rsidR="0080592C" w:rsidRPr="00806FBC">
        <w:rPr>
          <w:lang w:val="en-US"/>
        </w:rPr>
        <w:t>, stomach or duodenal ulcer, peptic ulcer, Parkinson disease, cataracts, hip fracture and femoral fracture</w:t>
      </w:r>
      <w:r w:rsidR="0080592C" w:rsidRPr="00C04E92">
        <w:rPr>
          <w:lang w:eastAsia="en-US"/>
        </w:rPr>
        <w:t>.</w:t>
      </w:r>
    </w:p>
    <w:p w14:paraId="6963E898" w14:textId="77777777" w:rsidR="0080592C" w:rsidRDefault="0080592C" w:rsidP="0080592C"/>
    <w:p w14:paraId="38DEECCF" w14:textId="4EF783A3" w:rsidR="0080592C" w:rsidRDefault="007F23BD" w:rsidP="0080592C">
      <w:pPr>
        <w:rPr>
          <w:lang w:eastAsia="en-US"/>
        </w:rPr>
      </w:pPr>
      <w:r>
        <w:t xml:space="preserve">2) Country groups: </w:t>
      </w:r>
      <w:r w:rsidR="0080592C">
        <w:t>Seventeen</w:t>
      </w:r>
      <w:r w:rsidR="0080592C">
        <w:rPr>
          <w:lang w:val="en-US"/>
        </w:rPr>
        <w:t xml:space="preserve"> countries were classified into 4 groups: </w:t>
      </w:r>
      <w:r w:rsidR="0080592C" w:rsidRPr="0000409C">
        <w:rPr>
          <w:lang w:val="en-US"/>
        </w:rPr>
        <w:t xml:space="preserve">Southern (Spain, Italy, Greece, </w:t>
      </w:r>
      <w:r w:rsidR="0080592C">
        <w:rPr>
          <w:lang w:val="en-US"/>
        </w:rPr>
        <w:t xml:space="preserve">and </w:t>
      </w:r>
      <w:r w:rsidR="0080592C" w:rsidRPr="0000409C">
        <w:rPr>
          <w:lang w:val="en-US"/>
        </w:rPr>
        <w:t>Portugal), Eastern (Poland, Estonia, Czech Republic</w:t>
      </w:r>
      <w:r w:rsidR="0080592C">
        <w:rPr>
          <w:lang w:val="en-US"/>
        </w:rPr>
        <w:t>,</w:t>
      </w:r>
      <w:r w:rsidR="0080592C" w:rsidRPr="0000409C">
        <w:rPr>
          <w:lang w:val="en-US"/>
        </w:rPr>
        <w:t xml:space="preserve"> and Slovenia), Bismarckian (France, Germany, Switzerland, Belgium, Austria, Luxembourg</w:t>
      </w:r>
      <w:r w:rsidR="0080592C">
        <w:rPr>
          <w:lang w:val="en-US"/>
        </w:rPr>
        <w:t>,</w:t>
      </w:r>
      <w:r w:rsidR="0080592C" w:rsidRPr="0000409C">
        <w:rPr>
          <w:lang w:val="en-US"/>
        </w:rPr>
        <w:t xml:space="preserve"> and the Netherlands) and Sc</w:t>
      </w:r>
      <w:r w:rsidR="0080592C">
        <w:rPr>
          <w:lang w:val="en-US"/>
        </w:rPr>
        <w:t>andinavian (Denmark and Sweden)</w:t>
      </w:r>
      <w:r w:rsidR="0080592C" w:rsidRPr="00C04E92">
        <w:t>.</w:t>
      </w:r>
    </w:p>
    <w:p w14:paraId="5B2F86A8" w14:textId="77777777" w:rsidR="0080592C" w:rsidRPr="00516BF5" w:rsidRDefault="0080592C" w:rsidP="0080592C">
      <w:pPr>
        <w:rPr>
          <w:lang w:val="en-US"/>
        </w:rPr>
      </w:pPr>
    </w:p>
    <w:p w14:paraId="43E452AC" w14:textId="04CA5A7E" w:rsidR="00E06374" w:rsidRPr="00815131" w:rsidRDefault="00E06374" w:rsidP="00815131">
      <w:pPr>
        <w:spacing w:after="160" w:line="259" w:lineRule="auto"/>
        <w:rPr>
          <w:rFonts w:eastAsiaTheme="majorEastAsia" w:cstheme="majorBidi"/>
          <w:b/>
          <w:szCs w:val="32"/>
        </w:rPr>
      </w:pPr>
      <w:r>
        <w:br w:type="page"/>
      </w:r>
    </w:p>
    <w:p w14:paraId="2B4156C8" w14:textId="3B5EEE2F" w:rsidR="00A51B83" w:rsidRDefault="002E46D3" w:rsidP="00A51B83">
      <w:pPr>
        <w:pStyle w:val="Heading1"/>
      </w:pPr>
      <w:bookmarkStart w:id="6" w:name="_Toc172737061"/>
      <w:proofErr w:type="spellStart"/>
      <w:r>
        <w:lastRenderedPageBreak/>
        <w:t>e</w:t>
      </w:r>
      <w:r w:rsidR="00A51B83">
        <w:t>Figure</w:t>
      </w:r>
      <w:r w:rsidR="00FF67FD">
        <w:t>s</w:t>
      </w:r>
      <w:bookmarkEnd w:id="6"/>
      <w:proofErr w:type="spellEnd"/>
    </w:p>
    <w:p w14:paraId="4B11BA1E" w14:textId="3F1C94E2" w:rsidR="008E24F3" w:rsidRDefault="002E46D3" w:rsidP="00A51B83">
      <w:pPr>
        <w:pStyle w:val="Heading2"/>
      </w:pPr>
      <w:bookmarkStart w:id="7" w:name="_Toc172737062"/>
      <w:proofErr w:type="spellStart"/>
      <w:r>
        <w:t>e</w:t>
      </w:r>
      <w:r w:rsidR="00142B2F">
        <w:t>Figure</w:t>
      </w:r>
      <w:proofErr w:type="spellEnd"/>
      <w:r w:rsidR="00142B2F">
        <w:t xml:space="preserve"> 1</w:t>
      </w:r>
      <w:r w:rsidR="00536A4B">
        <w:t>.</w:t>
      </w:r>
      <w:r w:rsidR="00142B2F">
        <w:t xml:space="preserve"> Flowchart for analytical sample derivations</w:t>
      </w:r>
      <w:bookmarkEnd w:id="7"/>
    </w:p>
    <w:p w14:paraId="60655FE2" w14:textId="5D009C66" w:rsidR="00824CA1" w:rsidRPr="00447965" w:rsidRDefault="00824CA1" w:rsidP="00601833">
      <w:pPr>
        <w:rPr>
          <w:rFonts w:cs="Times New Roman"/>
        </w:rPr>
      </w:pPr>
    </w:p>
    <w:p w14:paraId="54CB44E6" w14:textId="29B4EB4A" w:rsidR="00EE14DD" w:rsidRDefault="00277ADB">
      <w:pPr>
        <w:rPr>
          <w:rFonts w:cs="Times New Roman"/>
          <w:b/>
        </w:rPr>
        <w:sectPr w:rsidR="00EE14DD" w:rsidSect="007677D5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cs="Times New Roman"/>
          <w:b/>
          <w:noProof/>
        </w:rPr>
        <w:drawing>
          <wp:inline distT="0" distB="0" distL="0" distR="0" wp14:anchorId="1CB33978" wp14:editId="69E04896">
            <wp:extent cx="5410200" cy="4415844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1CC8F3.tmp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3390" cy="4540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A1DDB">
        <w:rPr>
          <w:rFonts w:cs="Times New Roman"/>
          <w:b/>
        </w:rPr>
        <w:br w:type="page"/>
      </w:r>
    </w:p>
    <w:p w14:paraId="35227A43" w14:textId="1343431C" w:rsidR="00A51B83" w:rsidRDefault="002E46D3" w:rsidP="00A51B83">
      <w:pPr>
        <w:pStyle w:val="Heading1"/>
      </w:pPr>
      <w:bookmarkStart w:id="8" w:name="_Toc172737063"/>
      <w:proofErr w:type="spellStart"/>
      <w:r>
        <w:lastRenderedPageBreak/>
        <w:t>e</w:t>
      </w:r>
      <w:r w:rsidR="00A51B83" w:rsidRPr="0029797D">
        <w:t>Table</w:t>
      </w:r>
      <w:r w:rsidR="004D1DDE">
        <w:t>s</w:t>
      </w:r>
      <w:bookmarkEnd w:id="8"/>
      <w:proofErr w:type="spellEnd"/>
    </w:p>
    <w:p w14:paraId="16723528" w14:textId="204F7771" w:rsidR="00033763" w:rsidRDefault="00033763" w:rsidP="00033763"/>
    <w:p w14:paraId="448CA35E" w14:textId="64A23084" w:rsidR="00033763" w:rsidRDefault="00033763" w:rsidP="00033763">
      <w:pPr>
        <w:pStyle w:val="Heading2"/>
      </w:pPr>
      <w:bookmarkStart w:id="9" w:name="_Toc145517187"/>
      <w:bookmarkStart w:id="10" w:name="_Toc172737064"/>
      <w:proofErr w:type="spellStart"/>
      <w:r>
        <w:t>eTable</w:t>
      </w:r>
      <w:proofErr w:type="spellEnd"/>
      <w:r>
        <w:t xml:space="preserve"> 1.</w:t>
      </w:r>
      <w:r w:rsidRPr="00916FE9">
        <w:t xml:space="preserve"> </w:t>
      </w:r>
      <w:r>
        <w:t>Fixed-effects o</w:t>
      </w:r>
      <w:r w:rsidRPr="00916FE9">
        <w:t xml:space="preserve">dds ratios for </w:t>
      </w:r>
      <w:r>
        <w:t xml:space="preserve">the </w:t>
      </w:r>
      <w:r w:rsidRPr="00BC0CF6">
        <w:t>associations</w:t>
      </w:r>
      <w:r>
        <w:t xml:space="preserve"> between caregiving and </w:t>
      </w:r>
      <w:r w:rsidRPr="00916FE9">
        <w:t>fall</w:t>
      </w:r>
      <w:r>
        <w:t>s</w:t>
      </w:r>
      <w:bookmarkEnd w:id="9"/>
      <w:bookmarkEnd w:id="10"/>
    </w:p>
    <w:tbl>
      <w:tblPr>
        <w:tblStyle w:val="TableGrid"/>
        <w:tblW w:w="9313" w:type="dxa"/>
        <w:tblLook w:val="04A0" w:firstRow="1" w:lastRow="0" w:firstColumn="1" w:lastColumn="0" w:noHBand="0" w:noVBand="1"/>
      </w:tblPr>
      <w:tblGrid>
        <w:gridCol w:w="3737"/>
        <w:gridCol w:w="1784"/>
        <w:gridCol w:w="1035"/>
        <w:gridCol w:w="1784"/>
        <w:gridCol w:w="973"/>
      </w:tblGrid>
      <w:tr w:rsidR="00033763" w:rsidRPr="00844490" w14:paraId="12738884" w14:textId="77777777" w:rsidTr="00C56A62">
        <w:trPr>
          <w:trHeight w:val="19"/>
        </w:trPr>
        <w:tc>
          <w:tcPr>
            <w:tcW w:w="3737" w:type="dxa"/>
          </w:tcPr>
          <w:p w14:paraId="626415FA" w14:textId="77777777" w:rsidR="00033763" w:rsidRPr="00844490" w:rsidRDefault="00033763" w:rsidP="00C56A62">
            <w:pPr>
              <w:rPr>
                <w:rFonts w:cs="Times New Roman"/>
                <w:szCs w:val="20"/>
              </w:rPr>
            </w:pPr>
          </w:p>
        </w:tc>
        <w:tc>
          <w:tcPr>
            <w:tcW w:w="2819" w:type="dxa"/>
            <w:gridSpan w:val="2"/>
          </w:tcPr>
          <w:p w14:paraId="34AC06F1" w14:textId="77777777" w:rsidR="00033763" w:rsidRPr="00844490" w:rsidRDefault="00033763" w:rsidP="00C56A62">
            <w:pPr>
              <w:jc w:val="center"/>
              <w:rPr>
                <w:rFonts w:cs="Times New Roman"/>
                <w:b/>
                <w:szCs w:val="20"/>
              </w:rPr>
            </w:pPr>
            <w:r w:rsidRPr="00844490">
              <w:rPr>
                <w:rFonts w:cs="Times New Roman"/>
                <w:b/>
                <w:szCs w:val="20"/>
              </w:rPr>
              <w:t>Model 1</w:t>
            </w:r>
          </w:p>
        </w:tc>
        <w:tc>
          <w:tcPr>
            <w:tcW w:w="2757" w:type="dxa"/>
            <w:gridSpan w:val="2"/>
          </w:tcPr>
          <w:p w14:paraId="46930D56" w14:textId="77777777" w:rsidR="00033763" w:rsidRPr="00844490" w:rsidRDefault="00033763" w:rsidP="00C56A62">
            <w:pPr>
              <w:jc w:val="center"/>
              <w:rPr>
                <w:rFonts w:cs="Times New Roman"/>
                <w:b/>
                <w:szCs w:val="20"/>
              </w:rPr>
            </w:pPr>
            <w:r w:rsidRPr="00844490">
              <w:rPr>
                <w:rFonts w:cs="Times New Roman"/>
                <w:b/>
                <w:szCs w:val="20"/>
              </w:rPr>
              <w:t>Model 2</w:t>
            </w:r>
          </w:p>
        </w:tc>
      </w:tr>
      <w:tr w:rsidR="00033763" w:rsidRPr="00844490" w14:paraId="2730967F" w14:textId="77777777" w:rsidTr="00C56A62">
        <w:trPr>
          <w:trHeight w:val="19"/>
        </w:trPr>
        <w:tc>
          <w:tcPr>
            <w:tcW w:w="3737" w:type="dxa"/>
          </w:tcPr>
          <w:p w14:paraId="7548F57C" w14:textId="77777777" w:rsidR="00033763" w:rsidRPr="00844490" w:rsidRDefault="00033763" w:rsidP="00C56A62">
            <w:pPr>
              <w:rPr>
                <w:rFonts w:cs="Times New Roman"/>
                <w:szCs w:val="20"/>
              </w:rPr>
            </w:pPr>
          </w:p>
        </w:tc>
        <w:tc>
          <w:tcPr>
            <w:tcW w:w="1784" w:type="dxa"/>
          </w:tcPr>
          <w:p w14:paraId="0AFE8578" w14:textId="77777777" w:rsidR="00033763" w:rsidRPr="00844490" w:rsidRDefault="00033763" w:rsidP="00C56A62">
            <w:pPr>
              <w:jc w:val="right"/>
              <w:rPr>
                <w:rFonts w:cs="Times New Roman"/>
                <w:b/>
                <w:szCs w:val="20"/>
              </w:rPr>
            </w:pPr>
            <w:r w:rsidRPr="00844490">
              <w:rPr>
                <w:rFonts w:cs="Times New Roman"/>
                <w:b/>
                <w:szCs w:val="20"/>
              </w:rPr>
              <w:t>OR (95% CI)</w:t>
            </w:r>
          </w:p>
        </w:tc>
        <w:tc>
          <w:tcPr>
            <w:tcW w:w="1035" w:type="dxa"/>
          </w:tcPr>
          <w:p w14:paraId="615303F7" w14:textId="77777777" w:rsidR="00033763" w:rsidRPr="00844490" w:rsidRDefault="00033763" w:rsidP="00C56A62">
            <w:pPr>
              <w:jc w:val="right"/>
              <w:rPr>
                <w:rFonts w:cs="Times New Roman"/>
                <w:b/>
                <w:szCs w:val="20"/>
              </w:rPr>
            </w:pPr>
            <w:r w:rsidRPr="00844490">
              <w:rPr>
                <w:rFonts w:cs="Times New Roman"/>
                <w:b/>
                <w:szCs w:val="20"/>
              </w:rPr>
              <w:t>P-value</w:t>
            </w:r>
          </w:p>
        </w:tc>
        <w:tc>
          <w:tcPr>
            <w:tcW w:w="1784" w:type="dxa"/>
          </w:tcPr>
          <w:p w14:paraId="48CBFD7C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  <w:r w:rsidRPr="00844490">
              <w:rPr>
                <w:rFonts w:cs="Times New Roman"/>
                <w:b/>
                <w:szCs w:val="20"/>
              </w:rPr>
              <w:t>OR (95% CI)</w:t>
            </w:r>
          </w:p>
        </w:tc>
        <w:tc>
          <w:tcPr>
            <w:tcW w:w="973" w:type="dxa"/>
          </w:tcPr>
          <w:p w14:paraId="54C86752" w14:textId="77777777" w:rsidR="00033763" w:rsidRPr="00844490" w:rsidRDefault="00033763" w:rsidP="00C56A62">
            <w:pPr>
              <w:jc w:val="right"/>
              <w:rPr>
                <w:rFonts w:cs="Times New Roman"/>
                <w:b/>
                <w:szCs w:val="20"/>
              </w:rPr>
            </w:pPr>
            <w:r w:rsidRPr="00844490">
              <w:rPr>
                <w:rFonts w:cs="Times New Roman"/>
                <w:b/>
                <w:szCs w:val="20"/>
              </w:rPr>
              <w:t>P-value</w:t>
            </w:r>
          </w:p>
        </w:tc>
      </w:tr>
      <w:tr w:rsidR="00033763" w:rsidRPr="00844490" w14:paraId="5F9DC1A3" w14:textId="77777777" w:rsidTr="00C56A62">
        <w:trPr>
          <w:trHeight w:val="19"/>
        </w:trPr>
        <w:tc>
          <w:tcPr>
            <w:tcW w:w="3737" w:type="dxa"/>
          </w:tcPr>
          <w:p w14:paraId="6FDD7C89" w14:textId="62907494" w:rsidR="00033763" w:rsidRPr="00844490" w:rsidRDefault="00033763" w:rsidP="00C56A62">
            <w:pPr>
              <w:rPr>
                <w:rFonts w:cs="Times New Roman"/>
                <w:b/>
                <w:szCs w:val="20"/>
              </w:rPr>
            </w:pPr>
            <w:r w:rsidRPr="00844490">
              <w:rPr>
                <w:rFonts w:cs="Times New Roman"/>
                <w:b/>
                <w:szCs w:val="20"/>
              </w:rPr>
              <w:t>Whole sample</w:t>
            </w:r>
          </w:p>
        </w:tc>
        <w:tc>
          <w:tcPr>
            <w:tcW w:w="1784" w:type="dxa"/>
          </w:tcPr>
          <w:p w14:paraId="1EFF9074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035" w:type="dxa"/>
          </w:tcPr>
          <w:p w14:paraId="4D556F35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784" w:type="dxa"/>
          </w:tcPr>
          <w:p w14:paraId="61981F84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973" w:type="dxa"/>
          </w:tcPr>
          <w:p w14:paraId="23FDEDEF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</w:p>
        </w:tc>
      </w:tr>
      <w:tr w:rsidR="00033763" w:rsidRPr="00844490" w14:paraId="5556FFAD" w14:textId="77777777" w:rsidTr="00C56A62">
        <w:trPr>
          <w:trHeight w:val="19"/>
        </w:trPr>
        <w:tc>
          <w:tcPr>
            <w:tcW w:w="3737" w:type="dxa"/>
          </w:tcPr>
          <w:p w14:paraId="421A85EC" w14:textId="37743EA8" w:rsidR="00033763" w:rsidRPr="00844490" w:rsidRDefault="00033763" w:rsidP="00844490">
            <w:pPr>
              <w:rPr>
                <w:rFonts w:cs="Times New Roman"/>
                <w:szCs w:val="20"/>
              </w:rPr>
            </w:pPr>
            <w:r w:rsidRPr="00844490">
              <w:rPr>
                <w:rFonts w:cs="Times New Roman"/>
                <w:b/>
                <w:szCs w:val="20"/>
              </w:rPr>
              <w:t xml:space="preserve">  </w:t>
            </w:r>
            <w:r w:rsidR="00844490" w:rsidRPr="00844490">
              <w:rPr>
                <w:rFonts w:cs="Times New Roman"/>
                <w:szCs w:val="20"/>
              </w:rPr>
              <w:t>C</w:t>
            </w:r>
            <w:r w:rsidRPr="00844490">
              <w:rPr>
                <w:rFonts w:cs="Times New Roman"/>
                <w:szCs w:val="20"/>
              </w:rPr>
              <w:t>aregiving</w:t>
            </w:r>
          </w:p>
        </w:tc>
        <w:tc>
          <w:tcPr>
            <w:tcW w:w="1784" w:type="dxa"/>
          </w:tcPr>
          <w:p w14:paraId="0E90844E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035" w:type="dxa"/>
          </w:tcPr>
          <w:p w14:paraId="59306872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784" w:type="dxa"/>
          </w:tcPr>
          <w:p w14:paraId="3123BB86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973" w:type="dxa"/>
          </w:tcPr>
          <w:p w14:paraId="42DDE2EA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</w:p>
        </w:tc>
      </w:tr>
      <w:tr w:rsidR="00033763" w:rsidRPr="00844490" w14:paraId="796806C7" w14:textId="77777777" w:rsidTr="00C56A62">
        <w:trPr>
          <w:trHeight w:val="19"/>
        </w:trPr>
        <w:tc>
          <w:tcPr>
            <w:tcW w:w="3737" w:type="dxa"/>
          </w:tcPr>
          <w:p w14:paraId="059B736E" w14:textId="77777777" w:rsidR="00033763" w:rsidRPr="00844490" w:rsidRDefault="00033763" w:rsidP="00C56A62">
            <w:pPr>
              <w:rPr>
                <w:rFonts w:cs="Times New Roman"/>
                <w:szCs w:val="20"/>
              </w:rPr>
            </w:pPr>
            <w:r w:rsidRPr="00844490">
              <w:rPr>
                <w:rFonts w:cs="Times New Roman"/>
                <w:szCs w:val="20"/>
              </w:rPr>
              <w:t xml:space="preserve">    No</w:t>
            </w:r>
          </w:p>
        </w:tc>
        <w:tc>
          <w:tcPr>
            <w:tcW w:w="1784" w:type="dxa"/>
          </w:tcPr>
          <w:p w14:paraId="37A805CC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  <w:r w:rsidRPr="00844490">
              <w:rPr>
                <w:rFonts w:cs="Times New Roman"/>
                <w:szCs w:val="20"/>
              </w:rPr>
              <w:t>Reference</w:t>
            </w:r>
          </w:p>
        </w:tc>
        <w:tc>
          <w:tcPr>
            <w:tcW w:w="1035" w:type="dxa"/>
          </w:tcPr>
          <w:p w14:paraId="43F33DD9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784" w:type="dxa"/>
          </w:tcPr>
          <w:p w14:paraId="65988665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  <w:r w:rsidRPr="00844490">
              <w:rPr>
                <w:rFonts w:cs="Times New Roman"/>
                <w:szCs w:val="20"/>
              </w:rPr>
              <w:t>Reference</w:t>
            </w:r>
          </w:p>
        </w:tc>
        <w:tc>
          <w:tcPr>
            <w:tcW w:w="973" w:type="dxa"/>
          </w:tcPr>
          <w:p w14:paraId="2768C55B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</w:p>
        </w:tc>
      </w:tr>
      <w:tr w:rsidR="00033763" w:rsidRPr="00844490" w14:paraId="493FB730" w14:textId="77777777" w:rsidTr="00C56A62">
        <w:trPr>
          <w:trHeight w:val="19"/>
        </w:trPr>
        <w:tc>
          <w:tcPr>
            <w:tcW w:w="3737" w:type="dxa"/>
          </w:tcPr>
          <w:p w14:paraId="26D8EE84" w14:textId="77777777" w:rsidR="00033763" w:rsidRPr="00844490" w:rsidRDefault="00033763" w:rsidP="00C56A62">
            <w:pPr>
              <w:rPr>
                <w:rFonts w:cs="Times New Roman"/>
                <w:szCs w:val="20"/>
              </w:rPr>
            </w:pPr>
            <w:r w:rsidRPr="00844490">
              <w:rPr>
                <w:rFonts w:cs="Times New Roman"/>
                <w:szCs w:val="20"/>
              </w:rPr>
              <w:t xml:space="preserve">    Yes</w:t>
            </w:r>
          </w:p>
        </w:tc>
        <w:tc>
          <w:tcPr>
            <w:tcW w:w="1784" w:type="dxa"/>
          </w:tcPr>
          <w:p w14:paraId="6B42F8EB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  <w:r w:rsidRPr="00844490">
              <w:rPr>
                <w:rFonts w:cs="Times New Roman"/>
                <w:szCs w:val="20"/>
              </w:rPr>
              <w:t>1.40 (1.25, 1.57)</w:t>
            </w:r>
          </w:p>
        </w:tc>
        <w:tc>
          <w:tcPr>
            <w:tcW w:w="1035" w:type="dxa"/>
          </w:tcPr>
          <w:p w14:paraId="03544DB4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  <w:r w:rsidRPr="00844490"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1784" w:type="dxa"/>
            <w:shd w:val="clear" w:color="auto" w:fill="auto"/>
            <w:vAlign w:val="bottom"/>
          </w:tcPr>
          <w:p w14:paraId="5435AF75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  <w:r w:rsidRPr="00844490">
              <w:rPr>
                <w:rFonts w:cs="Times New Roman"/>
                <w:color w:val="000000"/>
                <w:szCs w:val="20"/>
              </w:rPr>
              <w:t>1.19 (1.05, 1.35)</w:t>
            </w:r>
          </w:p>
        </w:tc>
        <w:tc>
          <w:tcPr>
            <w:tcW w:w="973" w:type="dxa"/>
            <w:vAlign w:val="bottom"/>
          </w:tcPr>
          <w:p w14:paraId="2A98F6C5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  <w:r w:rsidRPr="00844490">
              <w:rPr>
                <w:rFonts w:cs="Times New Roman"/>
                <w:color w:val="000000"/>
                <w:szCs w:val="20"/>
              </w:rPr>
              <w:t>0.005</w:t>
            </w:r>
          </w:p>
        </w:tc>
      </w:tr>
      <w:tr w:rsidR="00033763" w:rsidRPr="00844490" w14:paraId="75BB40C8" w14:textId="77777777" w:rsidTr="00C56A62">
        <w:trPr>
          <w:trHeight w:val="19"/>
        </w:trPr>
        <w:tc>
          <w:tcPr>
            <w:tcW w:w="3737" w:type="dxa"/>
          </w:tcPr>
          <w:p w14:paraId="7F1B7869" w14:textId="56EA5D0F" w:rsidR="00033763" w:rsidRPr="00844490" w:rsidRDefault="00033763" w:rsidP="00844490">
            <w:pPr>
              <w:rPr>
                <w:rFonts w:cs="Times New Roman"/>
                <w:b/>
                <w:bCs/>
                <w:szCs w:val="20"/>
              </w:rPr>
            </w:pPr>
            <w:r w:rsidRPr="00844490">
              <w:rPr>
                <w:rFonts w:cs="Times New Roman"/>
                <w:b/>
                <w:bCs/>
                <w:szCs w:val="20"/>
              </w:rPr>
              <w:t xml:space="preserve">Stratified </w:t>
            </w:r>
            <w:r w:rsidR="00844490">
              <w:rPr>
                <w:rFonts w:cs="Times New Roman"/>
                <w:b/>
                <w:bCs/>
                <w:szCs w:val="20"/>
              </w:rPr>
              <w:t>by baseline household income</w:t>
            </w:r>
          </w:p>
        </w:tc>
        <w:tc>
          <w:tcPr>
            <w:tcW w:w="1784" w:type="dxa"/>
          </w:tcPr>
          <w:p w14:paraId="5BE7492E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035" w:type="dxa"/>
          </w:tcPr>
          <w:p w14:paraId="52EF5F6C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784" w:type="dxa"/>
            <w:shd w:val="clear" w:color="auto" w:fill="auto"/>
          </w:tcPr>
          <w:p w14:paraId="442C99C9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973" w:type="dxa"/>
          </w:tcPr>
          <w:p w14:paraId="7E148EE7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</w:p>
        </w:tc>
      </w:tr>
      <w:tr w:rsidR="00033763" w:rsidRPr="00844490" w14:paraId="45E843D0" w14:textId="77777777" w:rsidTr="00C56A62">
        <w:trPr>
          <w:trHeight w:val="19"/>
        </w:trPr>
        <w:tc>
          <w:tcPr>
            <w:tcW w:w="9313" w:type="dxa"/>
            <w:gridSpan w:val="5"/>
          </w:tcPr>
          <w:p w14:paraId="2BB12514" w14:textId="77777777" w:rsidR="00033763" w:rsidRPr="00844490" w:rsidRDefault="00033763" w:rsidP="00C56A62">
            <w:pPr>
              <w:rPr>
                <w:rFonts w:cs="Times New Roman"/>
                <w:szCs w:val="20"/>
              </w:rPr>
            </w:pPr>
            <w:r w:rsidRPr="00844490">
              <w:rPr>
                <w:rFonts w:cs="Times New Roman"/>
                <w:b/>
                <w:szCs w:val="20"/>
              </w:rPr>
              <w:t xml:space="preserve">    Among individuals in lower-income households at baseline</w:t>
            </w:r>
          </w:p>
        </w:tc>
      </w:tr>
      <w:tr w:rsidR="00033763" w:rsidRPr="00844490" w14:paraId="603C781C" w14:textId="77777777" w:rsidTr="00C56A62">
        <w:trPr>
          <w:trHeight w:val="19"/>
        </w:trPr>
        <w:tc>
          <w:tcPr>
            <w:tcW w:w="3737" w:type="dxa"/>
          </w:tcPr>
          <w:p w14:paraId="7A7E4A57" w14:textId="36B8BB13" w:rsidR="00033763" w:rsidRPr="00844490" w:rsidRDefault="00033763" w:rsidP="00844490">
            <w:pPr>
              <w:rPr>
                <w:rFonts w:cs="Times New Roman"/>
                <w:szCs w:val="20"/>
              </w:rPr>
            </w:pPr>
            <w:r w:rsidRPr="00844490">
              <w:rPr>
                <w:rFonts w:cs="Times New Roman"/>
                <w:b/>
                <w:szCs w:val="20"/>
              </w:rPr>
              <w:t xml:space="preserve">      </w:t>
            </w:r>
            <w:r w:rsidR="00844490">
              <w:rPr>
                <w:rFonts w:cs="Times New Roman"/>
                <w:szCs w:val="20"/>
              </w:rPr>
              <w:t>Caregiving</w:t>
            </w:r>
          </w:p>
        </w:tc>
        <w:tc>
          <w:tcPr>
            <w:tcW w:w="1784" w:type="dxa"/>
          </w:tcPr>
          <w:p w14:paraId="59F6EC42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035" w:type="dxa"/>
          </w:tcPr>
          <w:p w14:paraId="70D2752B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784" w:type="dxa"/>
          </w:tcPr>
          <w:p w14:paraId="54E5E09D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973" w:type="dxa"/>
          </w:tcPr>
          <w:p w14:paraId="11E6D9C1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</w:p>
        </w:tc>
      </w:tr>
      <w:tr w:rsidR="00033763" w:rsidRPr="00844490" w14:paraId="2FB76241" w14:textId="77777777" w:rsidTr="00C56A62">
        <w:trPr>
          <w:trHeight w:val="19"/>
        </w:trPr>
        <w:tc>
          <w:tcPr>
            <w:tcW w:w="3737" w:type="dxa"/>
          </w:tcPr>
          <w:p w14:paraId="0AD8B074" w14:textId="77777777" w:rsidR="00033763" w:rsidRPr="00844490" w:rsidRDefault="00033763" w:rsidP="00C56A62">
            <w:pPr>
              <w:rPr>
                <w:rFonts w:cs="Times New Roman"/>
                <w:b/>
                <w:szCs w:val="20"/>
              </w:rPr>
            </w:pPr>
            <w:r w:rsidRPr="00844490">
              <w:rPr>
                <w:rFonts w:cs="Times New Roman"/>
                <w:szCs w:val="20"/>
              </w:rPr>
              <w:t xml:space="preserve">        No</w:t>
            </w:r>
          </w:p>
        </w:tc>
        <w:tc>
          <w:tcPr>
            <w:tcW w:w="1784" w:type="dxa"/>
          </w:tcPr>
          <w:p w14:paraId="35F6034B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  <w:r w:rsidRPr="00844490">
              <w:rPr>
                <w:rFonts w:cs="Times New Roman"/>
                <w:szCs w:val="20"/>
              </w:rPr>
              <w:t>Reference</w:t>
            </w:r>
          </w:p>
        </w:tc>
        <w:tc>
          <w:tcPr>
            <w:tcW w:w="1035" w:type="dxa"/>
          </w:tcPr>
          <w:p w14:paraId="39E93414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784" w:type="dxa"/>
          </w:tcPr>
          <w:p w14:paraId="427FC951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  <w:r w:rsidRPr="00844490">
              <w:rPr>
                <w:rFonts w:cs="Times New Roman"/>
                <w:szCs w:val="20"/>
              </w:rPr>
              <w:t>Reference</w:t>
            </w:r>
          </w:p>
        </w:tc>
        <w:tc>
          <w:tcPr>
            <w:tcW w:w="973" w:type="dxa"/>
          </w:tcPr>
          <w:p w14:paraId="3B5B1167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</w:p>
        </w:tc>
      </w:tr>
      <w:tr w:rsidR="00033763" w:rsidRPr="00844490" w14:paraId="0E78CB74" w14:textId="77777777" w:rsidTr="00C56A62">
        <w:trPr>
          <w:trHeight w:val="19"/>
        </w:trPr>
        <w:tc>
          <w:tcPr>
            <w:tcW w:w="3737" w:type="dxa"/>
          </w:tcPr>
          <w:p w14:paraId="2941162E" w14:textId="77777777" w:rsidR="00033763" w:rsidRPr="00844490" w:rsidRDefault="00033763" w:rsidP="00C56A62">
            <w:pPr>
              <w:rPr>
                <w:rFonts w:cs="Times New Roman"/>
                <w:b/>
                <w:szCs w:val="20"/>
              </w:rPr>
            </w:pPr>
            <w:r w:rsidRPr="00844490">
              <w:rPr>
                <w:rFonts w:cs="Times New Roman"/>
                <w:szCs w:val="20"/>
              </w:rPr>
              <w:t xml:space="preserve">        Yes</w:t>
            </w:r>
          </w:p>
        </w:tc>
        <w:tc>
          <w:tcPr>
            <w:tcW w:w="1784" w:type="dxa"/>
          </w:tcPr>
          <w:p w14:paraId="40FCAFE3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  <w:r w:rsidRPr="00844490">
              <w:rPr>
                <w:rFonts w:cs="Times New Roman"/>
                <w:szCs w:val="20"/>
              </w:rPr>
              <w:t>1.63 (1.38, 1.93)</w:t>
            </w:r>
          </w:p>
        </w:tc>
        <w:tc>
          <w:tcPr>
            <w:tcW w:w="1035" w:type="dxa"/>
          </w:tcPr>
          <w:p w14:paraId="38F474C0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  <w:r w:rsidRPr="00844490"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1784" w:type="dxa"/>
            <w:vAlign w:val="bottom"/>
          </w:tcPr>
          <w:p w14:paraId="152FC910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  <w:r w:rsidRPr="00844490">
              <w:rPr>
                <w:rFonts w:cs="Times New Roman"/>
                <w:color w:val="000000"/>
                <w:szCs w:val="20"/>
              </w:rPr>
              <w:t>1.36 (1.14, 1.63)</w:t>
            </w:r>
          </w:p>
        </w:tc>
        <w:tc>
          <w:tcPr>
            <w:tcW w:w="973" w:type="dxa"/>
            <w:vAlign w:val="bottom"/>
          </w:tcPr>
          <w:p w14:paraId="65412016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  <w:r w:rsidRPr="00844490">
              <w:rPr>
                <w:rFonts w:cs="Times New Roman"/>
                <w:color w:val="000000"/>
                <w:szCs w:val="20"/>
              </w:rPr>
              <w:t>0.001</w:t>
            </w:r>
          </w:p>
        </w:tc>
      </w:tr>
      <w:tr w:rsidR="00033763" w:rsidRPr="00844490" w14:paraId="2E1C61CB" w14:textId="77777777" w:rsidTr="00C56A62">
        <w:trPr>
          <w:trHeight w:val="19"/>
        </w:trPr>
        <w:tc>
          <w:tcPr>
            <w:tcW w:w="9313" w:type="dxa"/>
            <w:gridSpan w:val="5"/>
          </w:tcPr>
          <w:p w14:paraId="458F8634" w14:textId="77777777" w:rsidR="00033763" w:rsidRPr="00844490" w:rsidRDefault="00033763" w:rsidP="00C56A62">
            <w:pPr>
              <w:rPr>
                <w:rFonts w:cs="Times New Roman"/>
                <w:szCs w:val="20"/>
              </w:rPr>
            </w:pPr>
            <w:r w:rsidRPr="00844490">
              <w:rPr>
                <w:rFonts w:cs="Times New Roman"/>
                <w:b/>
                <w:szCs w:val="20"/>
              </w:rPr>
              <w:t xml:space="preserve">    Among individuals with higher-income households at baseline</w:t>
            </w:r>
          </w:p>
        </w:tc>
      </w:tr>
      <w:tr w:rsidR="00033763" w:rsidRPr="00844490" w14:paraId="5240EB8D" w14:textId="77777777" w:rsidTr="00C56A62">
        <w:trPr>
          <w:trHeight w:val="19"/>
        </w:trPr>
        <w:tc>
          <w:tcPr>
            <w:tcW w:w="3737" w:type="dxa"/>
          </w:tcPr>
          <w:p w14:paraId="11E0679D" w14:textId="65EFD635" w:rsidR="00033763" w:rsidRPr="00844490" w:rsidRDefault="00033763" w:rsidP="00C56A62">
            <w:pPr>
              <w:rPr>
                <w:rFonts w:cs="Times New Roman"/>
                <w:szCs w:val="20"/>
              </w:rPr>
            </w:pPr>
            <w:r w:rsidRPr="00844490">
              <w:rPr>
                <w:rFonts w:cs="Times New Roman"/>
                <w:b/>
                <w:szCs w:val="20"/>
              </w:rPr>
              <w:t xml:space="preserve">      </w:t>
            </w:r>
            <w:r w:rsidR="00844490">
              <w:rPr>
                <w:rFonts w:cs="Times New Roman"/>
                <w:szCs w:val="20"/>
              </w:rPr>
              <w:t>Caregiving</w:t>
            </w:r>
          </w:p>
        </w:tc>
        <w:tc>
          <w:tcPr>
            <w:tcW w:w="1784" w:type="dxa"/>
          </w:tcPr>
          <w:p w14:paraId="68F3B4B8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035" w:type="dxa"/>
          </w:tcPr>
          <w:p w14:paraId="6868EA02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784" w:type="dxa"/>
          </w:tcPr>
          <w:p w14:paraId="1BE62F89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973" w:type="dxa"/>
          </w:tcPr>
          <w:p w14:paraId="68BA6851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</w:p>
        </w:tc>
      </w:tr>
      <w:tr w:rsidR="00033763" w:rsidRPr="00844490" w14:paraId="2F2D1AD1" w14:textId="77777777" w:rsidTr="00C56A62">
        <w:trPr>
          <w:trHeight w:val="19"/>
        </w:trPr>
        <w:tc>
          <w:tcPr>
            <w:tcW w:w="3737" w:type="dxa"/>
          </w:tcPr>
          <w:p w14:paraId="1F99714B" w14:textId="77777777" w:rsidR="00033763" w:rsidRPr="00844490" w:rsidRDefault="00033763" w:rsidP="00C56A62">
            <w:pPr>
              <w:rPr>
                <w:rFonts w:cs="Times New Roman"/>
                <w:b/>
                <w:szCs w:val="20"/>
              </w:rPr>
            </w:pPr>
            <w:r w:rsidRPr="00844490">
              <w:rPr>
                <w:rFonts w:cs="Times New Roman"/>
                <w:szCs w:val="20"/>
              </w:rPr>
              <w:t xml:space="preserve">        No</w:t>
            </w:r>
          </w:p>
        </w:tc>
        <w:tc>
          <w:tcPr>
            <w:tcW w:w="1784" w:type="dxa"/>
          </w:tcPr>
          <w:p w14:paraId="5C9C0164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  <w:r w:rsidRPr="00844490">
              <w:rPr>
                <w:rFonts w:cs="Times New Roman"/>
                <w:szCs w:val="20"/>
              </w:rPr>
              <w:t>Reference</w:t>
            </w:r>
          </w:p>
        </w:tc>
        <w:tc>
          <w:tcPr>
            <w:tcW w:w="1035" w:type="dxa"/>
          </w:tcPr>
          <w:p w14:paraId="67EE4D8A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784" w:type="dxa"/>
          </w:tcPr>
          <w:p w14:paraId="3C219CC5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  <w:r w:rsidRPr="00844490">
              <w:rPr>
                <w:rFonts w:cs="Times New Roman"/>
                <w:szCs w:val="20"/>
              </w:rPr>
              <w:t>Reference</w:t>
            </w:r>
          </w:p>
        </w:tc>
        <w:tc>
          <w:tcPr>
            <w:tcW w:w="973" w:type="dxa"/>
          </w:tcPr>
          <w:p w14:paraId="70881225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</w:p>
        </w:tc>
      </w:tr>
      <w:tr w:rsidR="00033763" w:rsidRPr="00844490" w14:paraId="56BF602A" w14:textId="77777777" w:rsidTr="00C56A62">
        <w:trPr>
          <w:trHeight w:val="19"/>
        </w:trPr>
        <w:tc>
          <w:tcPr>
            <w:tcW w:w="3737" w:type="dxa"/>
          </w:tcPr>
          <w:p w14:paraId="706A83B0" w14:textId="77777777" w:rsidR="00033763" w:rsidRPr="00844490" w:rsidRDefault="00033763" w:rsidP="00C56A62">
            <w:pPr>
              <w:rPr>
                <w:rFonts w:cs="Times New Roman"/>
                <w:b/>
                <w:szCs w:val="20"/>
              </w:rPr>
            </w:pPr>
            <w:r w:rsidRPr="00844490">
              <w:rPr>
                <w:rFonts w:cs="Times New Roman"/>
                <w:szCs w:val="20"/>
              </w:rPr>
              <w:t xml:space="preserve">        Yes</w:t>
            </w:r>
          </w:p>
        </w:tc>
        <w:tc>
          <w:tcPr>
            <w:tcW w:w="1784" w:type="dxa"/>
          </w:tcPr>
          <w:p w14:paraId="414AE6E1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  <w:r w:rsidRPr="00844490">
              <w:rPr>
                <w:rFonts w:cs="Times New Roman"/>
                <w:szCs w:val="20"/>
              </w:rPr>
              <w:t>1.22 (1.04, 1.44)</w:t>
            </w:r>
          </w:p>
        </w:tc>
        <w:tc>
          <w:tcPr>
            <w:tcW w:w="1035" w:type="dxa"/>
          </w:tcPr>
          <w:p w14:paraId="71882DF6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  <w:r w:rsidRPr="00844490">
              <w:rPr>
                <w:rFonts w:cs="Times New Roman"/>
                <w:szCs w:val="20"/>
              </w:rPr>
              <w:t>0.014</w:t>
            </w:r>
          </w:p>
        </w:tc>
        <w:tc>
          <w:tcPr>
            <w:tcW w:w="1784" w:type="dxa"/>
            <w:vAlign w:val="bottom"/>
          </w:tcPr>
          <w:p w14:paraId="1058299C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  <w:r w:rsidRPr="00844490">
              <w:rPr>
                <w:rFonts w:cs="Times New Roman"/>
                <w:color w:val="000000"/>
                <w:szCs w:val="20"/>
              </w:rPr>
              <w:t>1.07 (0.90, 1.26)</w:t>
            </w:r>
          </w:p>
        </w:tc>
        <w:tc>
          <w:tcPr>
            <w:tcW w:w="973" w:type="dxa"/>
            <w:vAlign w:val="bottom"/>
          </w:tcPr>
          <w:p w14:paraId="2141073D" w14:textId="77777777" w:rsidR="00033763" w:rsidRPr="00844490" w:rsidRDefault="00033763" w:rsidP="00C56A62">
            <w:pPr>
              <w:jc w:val="right"/>
              <w:rPr>
                <w:rFonts w:cs="Times New Roman"/>
                <w:szCs w:val="20"/>
              </w:rPr>
            </w:pPr>
            <w:r w:rsidRPr="00844490">
              <w:rPr>
                <w:rFonts w:cs="Times New Roman"/>
                <w:color w:val="000000"/>
                <w:szCs w:val="20"/>
              </w:rPr>
              <w:t>0.454</w:t>
            </w:r>
          </w:p>
        </w:tc>
      </w:tr>
    </w:tbl>
    <w:p w14:paraId="37B3C848" w14:textId="77777777" w:rsidR="00F14B80" w:rsidRPr="001F2B81" w:rsidRDefault="00F14B80" w:rsidP="00F14B80">
      <w:pPr>
        <w:pStyle w:val="Footnote"/>
        <w:rPr>
          <w:sz w:val="18"/>
          <w:szCs w:val="18"/>
        </w:rPr>
      </w:pPr>
      <w:r w:rsidRPr="001F2B81">
        <w:rPr>
          <w:sz w:val="18"/>
          <w:szCs w:val="18"/>
        </w:rPr>
        <w:t xml:space="preserve">OR: odds ratio. </w:t>
      </w:r>
    </w:p>
    <w:p w14:paraId="07173D17" w14:textId="77777777" w:rsidR="00F14B80" w:rsidRPr="001F2B81" w:rsidRDefault="00F14B80" w:rsidP="00F14B80">
      <w:pPr>
        <w:pStyle w:val="Footnote"/>
        <w:rPr>
          <w:sz w:val="18"/>
          <w:szCs w:val="18"/>
        </w:rPr>
      </w:pPr>
      <w:r w:rsidRPr="001F2B81">
        <w:rPr>
          <w:sz w:val="18"/>
          <w:szCs w:val="18"/>
        </w:rPr>
        <w:t>95% CI: 95% confidence interval.</w:t>
      </w:r>
    </w:p>
    <w:p w14:paraId="218F410C" w14:textId="77777777" w:rsidR="00F14B80" w:rsidRPr="001F2B81" w:rsidRDefault="00F14B80" w:rsidP="00F14B80">
      <w:pPr>
        <w:pStyle w:val="Footnote"/>
        <w:rPr>
          <w:sz w:val="18"/>
          <w:szCs w:val="18"/>
        </w:rPr>
      </w:pPr>
      <w:r w:rsidRPr="001F2B81">
        <w:rPr>
          <w:sz w:val="18"/>
          <w:szCs w:val="18"/>
        </w:rPr>
        <w:t>Reference: Non-caregiving periods.</w:t>
      </w:r>
    </w:p>
    <w:p w14:paraId="0FBF2ADA" w14:textId="7947BC98" w:rsidR="00F14B80" w:rsidRPr="001F2B81" w:rsidRDefault="00F14B80" w:rsidP="00F14B80">
      <w:pPr>
        <w:pStyle w:val="Footnote"/>
        <w:spacing w:after="60"/>
        <w:rPr>
          <w:sz w:val="18"/>
          <w:szCs w:val="18"/>
        </w:rPr>
      </w:pPr>
      <w:r w:rsidRPr="001F2B81">
        <w:rPr>
          <w:sz w:val="18"/>
          <w:szCs w:val="18"/>
        </w:rPr>
        <w:t>Model 1: Adjusted for within-individual time-invariant characteristics</w:t>
      </w:r>
      <w:r w:rsidR="00C533C6">
        <w:rPr>
          <w:sz w:val="18"/>
          <w:szCs w:val="18"/>
        </w:rPr>
        <w:t xml:space="preserve"> through the model</w:t>
      </w:r>
      <w:r w:rsidR="00F60281">
        <w:rPr>
          <w:sz w:val="18"/>
          <w:szCs w:val="18"/>
        </w:rPr>
        <w:t>. R</w:t>
      </w:r>
      <w:r w:rsidR="00F60281" w:rsidRPr="001F2B81">
        <w:rPr>
          <w:sz w:val="18"/>
          <w:szCs w:val="18"/>
        </w:rPr>
        <w:t xml:space="preserve">obust </w:t>
      </w:r>
      <w:r w:rsidRPr="001F2B81">
        <w:rPr>
          <w:sz w:val="18"/>
          <w:szCs w:val="18"/>
        </w:rPr>
        <w:t>standard error</w:t>
      </w:r>
      <w:r w:rsidR="00F60281">
        <w:rPr>
          <w:sz w:val="18"/>
          <w:szCs w:val="18"/>
        </w:rPr>
        <w:t>s</w:t>
      </w:r>
      <w:r w:rsidRPr="001F2B81">
        <w:rPr>
          <w:sz w:val="18"/>
          <w:szCs w:val="18"/>
        </w:rPr>
        <w:t xml:space="preserve"> </w:t>
      </w:r>
      <w:r w:rsidR="00F60281" w:rsidRPr="001F2B81">
        <w:rPr>
          <w:sz w:val="18"/>
          <w:szCs w:val="18"/>
        </w:rPr>
        <w:t>w</w:t>
      </w:r>
      <w:r w:rsidR="00F60281">
        <w:rPr>
          <w:sz w:val="18"/>
          <w:szCs w:val="18"/>
        </w:rPr>
        <w:t>ere</w:t>
      </w:r>
      <w:r w:rsidR="00F60281" w:rsidRPr="001F2B81">
        <w:rPr>
          <w:sz w:val="18"/>
          <w:szCs w:val="18"/>
        </w:rPr>
        <w:t xml:space="preserve"> </w:t>
      </w:r>
      <w:r w:rsidRPr="001F2B81">
        <w:rPr>
          <w:sz w:val="18"/>
          <w:szCs w:val="18"/>
        </w:rPr>
        <w:t>estimated.</w:t>
      </w:r>
    </w:p>
    <w:p w14:paraId="33DB973B" w14:textId="77777777" w:rsidR="00F14B80" w:rsidRPr="001F2B81" w:rsidRDefault="00F14B80" w:rsidP="00F14B80">
      <w:pPr>
        <w:pStyle w:val="Footnote"/>
        <w:spacing w:after="60"/>
        <w:rPr>
          <w:sz w:val="18"/>
          <w:szCs w:val="18"/>
        </w:rPr>
      </w:pPr>
      <w:r w:rsidRPr="001F2B81">
        <w:rPr>
          <w:sz w:val="18"/>
          <w:szCs w:val="18"/>
        </w:rPr>
        <w:t xml:space="preserve">Model 2: Model 1+ all available confounders as time-varying variables: age, marital status, household size, self-rated health, the number of chronic diseases, education, employment and income decile as time-varying variables. Age and income decile were used as continuous variables with quadratic terms. Other variables were used as categorical variables. </w:t>
      </w:r>
    </w:p>
    <w:p w14:paraId="48C392AD" w14:textId="364A0540" w:rsidR="00033763" w:rsidRPr="001F2B81" w:rsidRDefault="00F14B80" w:rsidP="001F2B81">
      <w:pPr>
        <w:pStyle w:val="Footnote"/>
        <w:spacing w:after="60"/>
        <w:rPr>
          <w:sz w:val="18"/>
          <w:szCs w:val="18"/>
        </w:rPr>
      </w:pPr>
      <w:r w:rsidRPr="001F2B81">
        <w:rPr>
          <w:sz w:val="18"/>
          <w:szCs w:val="18"/>
        </w:rPr>
        <w:t xml:space="preserve">Estimates are shown in Figure 2. </w:t>
      </w:r>
    </w:p>
    <w:p w14:paraId="4C11EF1E" w14:textId="77777777" w:rsidR="00033763" w:rsidRPr="001F2B81" w:rsidRDefault="00033763">
      <w:pPr>
        <w:spacing w:after="160" w:line="259" w:lineRule="auto"/>
        <w:rPr>
          <w:rFonts w:eastAsiaTheme="majorEastAsia" w:cstheme="majorBidi"/>
          <w:b/>
          <w:sz w:val="18"/>
          <w:szCs w:val="18"/>
        </w:rPr>
      </w:pPr>
      <w:r w:rsidRPr="001F2B81">
        <w:rPr>
          <w:sz w:val="18"/>
          <w:szCs w:val="18"/>
        </w:rPr>
        <w:br w:type="page"/>
      </w:r>
    </w:p>
    <w:p w14:paraId="2141D36A" w14:textId="67E06D24" w:rsidR="003F7B4F" w:rsidRPr="00E46F0B" w:rsidRDefault="002E46D3" w:rsidP="003F7B4F">
      <w:pPr>
        <w:pStyle w:val="Heading2"/>
        <w:rPr>
          <w:color w:val="FF0000"/>
        </w:rPr>
      </w:pPr>
      <w:bookmarkStart w:id="11" w:name="_Toc172737065"/>
      <w:proofErr w:type="spellStart"/>
      <w:r>
        <w:lastRenderedPageBreak/>
        <w:t>e</w:t>
      </w:r>
      <w:r w:rsidR="001D61B3">
        <w:t>Table</w:t>
      </w:r>
      <w:proofErr w:type="spellEnd"/>
      <w:r w:rsidR="001D61B3">
        <w:t xml:space="preserve"> </w:t>
      </w:r>
      <w:r w:rsidR="00812C53">
        <w:t>2</w:t>
      </w:r>
      <w:r w:rsidR="00E312B6">
        <w:t>.</w:t>
      </w:r>
      <w:r w:rsidR="00B14EFD">
        <w:t xml:space="preserve"> </w:t>
      </w:r>
      <w:r w:rsidR="00CC79A8">
        <w:t xml:space="preserve">Likelihood ratio test p-values for </w:t>
      </w:r>
      <w:r w:rsidR="0022055A">
        <w:t>effect modification by</w:t>
      </w:r>
      <w:r w:rsidR="004F28A1">
        <w:t xml:space="preserve"> sociodemographic characteristics</w:t>
      </w:r>
      <w:bookmarkEnd w:id="11"/>
      <w:r w:rsidR="00312CB2" w:rsidRPr="00312CB2">
        <w:t xml:space="preserve"> 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6658"/>
        <w:gridCol w:w="2268"/>
      </w:tblGrid>
      <w:tr w:rsidR="00F610AD" w:rsidRPr="00070519" w14:paraId="75BE62B5" w14:textId="4D9CC0A4" w:rsidTr="009B0332">
        <w:trPr>
          <w:trHeight w:val="19"/>
        </w:trPr>
        <w:tc>
          <w:tcPr>
            <w:tcW w:w="6658" w:type="dxa"/>
            <w:tcBorders>
              <w:right w:val="single" w:sz="4" w:space="0" w:color="000000"/>
            </w:tcBorders>
          </w:tcPr>
          <w:p w14:paraId="7E675106" w14:textId="3B6503FF" w:rsidR="00F610AD" w:rsidRPr="00070519" w:rsidRDefault="00F610AD" w:rsidP="00F974F4">
            <w:pPr>
              <w:rPr>
                <w:rFonts w:cs="Times New Roman"/>
                <w:b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759C23D9" w14:textId="452BD6BE" w:rsidR="00F610AD" w:rsidRPr="00070519" w:rsidRDefault="009B0332" w:rsidP="00AA3752">
            <w:pPr>
              <w:jc w:val="right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P</w:t>
            </w:r>
            <w:r w:rsidR="00EF4F54">
              <w:rPr>
                <w:rFonts w:cs="Times New Roman"/>
                <w:b/>
                <w:szCs w:val="20"/>
              </w:rPr>
              <w:t>-values</w:t>
            </w:r>
          </w:p>
        </w:tc>
      </w:tr>
      <w:tr w:rsidR="00F610AD" w:rsidRPr="00070519" w14:paraId="0AD80468" w14:textId="72CC81F8" w:rsidTr="009B0332">
        <w:trPr>
          <w:trHeight w:val="19"/>
        </w:trPr>
        <w:tc>
          <w:tcPr>
            <w:tcW w:w="6658" w:type="dxa"/>
            <w:tcBorders>
              <w:right w:val="single" w:sz="4" w:space="0" w:color="000000"/>
            </w:tcBorders>
          </w:tcPr>
          <w:p w14:paraId="23DDB0E5" w14:textId="1110E42E" w:rsidR="00F610AD" w:rsidRPr="00CC79A8" w:rsidRDefault="00F610AD" w:rsidP="003F5633">
            <w:pPr>
              <w:rPr>
                <w:rFonts w:cs="Times New Roman"/>
                <w:szCs w:val="20"/>
              </w:rPr>
            </w:pPr>
            <w:r w:rsidRPr="00CC79A8">
              <w:rPr>
                <w:rFonts w:cs="Times New Roman"/>
                <w:szCs w:val="20"/>
              </w:rPr>
              <w:t xml:space="preserve">  </w:t>
            </w:r>
            <w:r w:rsidR="00396A0C">
              <w:rPr>
                <w:rFonts w:cs="Times New Roman"/>
                <w:szCs w:val="20"/>
              </w:rPr>
              <w:t>Caregiving*</w:t>
            </w:r>
            <w:r w:rsidRPr="00CC79A8">
              <w:rPr>
                <w:rFonts w:cs="Times New Roman"/>
                <w:szCs w:val="20"/>
              </w:rPr>
              <w:t>Baseline household income decile (</w:t>
            </w:r>
            <w:r w:rsidR="003F5633" w:rsidRPr="00CC79A8">
              <w:rPr>
                <w:rFonts w:cs="Times New Roman"/>
                <w:szCs w:val="20"/>
              </w:rPr>
              <w:t>below or above median</w:t>
            </w:r>
            <w:r w:rsidRPr="00CC79A8">
              <w:rPr>
                <w:rFonts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5ABF5465" w14:textId="549D6F80" w:rsidR="00F610AD" w:rsidRPr="00070519" w:rsidRDefault="00EF4F54" w:rsidP="00AA3752">
            <w:pPr>
              <w:jc w:val="right"/>
              <w:rPr>
                <w:rFonts w:cs="Times New Roman"/>
                <w:b/>
                <w:szCs w:val="20"/>
              </w:rPr>
            </w:pPr>
            <w:r w:rsidRPr="00070519">
              <w:rPr>
                <w:rFonts w:cs="Times New Roman"/>
                <w:szCs w:val="20"/>
              </w:rPr>
              <w:t>0.040</w:t>
            </w:r>
          </w:p>
        </w:tc>
      </w:tr>
      <w:tr w:rsidR="003F6D58" w:rsidRPr="00070519" w14:paraId="7DDB6A5B" w14:textId="77777777" w:rsidTr="009B0332">
        <w:trPr>
          <w:trHeight w:val="19"/>
        </w:trPr>
        <w:tc>
          <w:tcPr>
            <w:tcW w:w="6658" w:type="dxa"/>
            <w:tcBorders>
              <w:right w:val="single" w:sz="4" w:space="0" w:color="000000"/>
            </w:tcBorders>
          </w:tcPr>
          <w:p w14:paraId="6C308881" w14:textId="2C9E2A39" w:rsidR="003F6D58" w:rsidRPr="00CC79A8" w:rsidRDefault="003F6D58" w:rsidP="003F6D58">
            <w:pPr>
              <w:rPr>
                <w:rFonts w:cs="Times New Roman"/>
                <w:szCs w:val="20"/>
              </w:rPr>
            </w:pPr>
            <w:r w:rsidRPr="00CC79A8">
              <w:rPr>
                <w:rFonts w:cs="Times New Roman"/>
                <w:szCs w:val="20"/>
              </w:rPr>
              <w:t xml:space="preserve">  </w:t>
            </w:r>
            <w:r>
              <w:rPr>
                <w:rFonts w:cs="Times New Roman"/>
                <w:szCs w:val="20"/>
              </w:rPr>
              <w:t>Caregiving*</w:t>
            </w:r>
            <w:r w:rsidRPr="00CC79A8">
              <w:rPr>
                <w:rFonts w:cs="Times New Roman"/>
                <w:szCs w:val="20"/>
              </w:rPr>
              <w:t>Baseline age (</w:t>
            </w:r>
            <w:r w:rsidRPr="00CC79A8">
              <w:rPr>
                <w:rFonts w:cs="Arial"/>
                <w:szCs w:val="20"/>
              </w:rPr>
              <w:t>≤</w:t>
            </w:r>
            <w:r w:rsidRPr="00CC79A8">
              <w:rPr>
                <w:rFonts w:cs="Times New Roman"/>
                <w:szCs w:val="20"/>
              </w:rPr>
              <w:t>65 vs &gt;65)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1CF1A88A" w14:textId="4AC69D8E" w:rsidR="003F6D58" w:rsidRPr="00070519" w:rsidRDefault="003F6D58" w:rsidP="003F6D58">
            <w:pPr>
              <w:jc w:val="right"/>
              <w:rPr>
                <w:rFonts w:cs="Times New Roman"/>
                <w:szCs w:val="20"/>
              </w:rPr>
            </w:pPr>
            <w:r w:rsidRPr="00070519">
              <w:rPr>
                <w:rFonts w:cs="Times New Roman"/>
                <w:szCs w:val="20"/>
              </w:rPr>
              <w:t>0.129</w:t>
            </w:r>
          </w:p>
        </w:tc>
      </w:tr>
      <w:tr w:rsidR="003F6D58" w:rsidRPr="00070519" w14:paraId="15FF042A" w14:textId="77777777" w:rsidTr="009B0332">
        <w:trPr>
          <w:trHeight w:val="19"/>
        </w:trPr>
        <w:tc>
          <w:tcPr>
            <w:tcW w:w="6658" w:type="dxa"/>
            <w:tcBorders>
              <w:right w:val="single" w:sz="4" w:space="0" w:color="000000"/>
            </w:tcBorders>
          </w:tcPr>
          <w:p w14:paraId="7AE5B974" w14:textId="662C9FD9" w:rsidR="003F6D58" w:rsidRPr="00CC79A8" w:rsidRDefault="003F6D58" w:rsidP="003F6D58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 </w:t>
            </w:r>
            <w:r w:rsidRPr="00CC79A8">
              <w:rPr>
                <w:rFonts w:cs="Times New Roman"/>
                <w:szCs w:val="20"/>
              </w:rPr>
              <w:t xml:space="preserve"> </w:t>
            </w:r>
            <w:r>
              <w:rPr>
                <w:rFonts w:cs="Times New Roman"/>
                <w:szCs w:val="20"/>
              </w:rPr>
              <w:t>Caregiving*</w:t>
            </w:r>
            <w:r w:rsidRPr="00CC79A8">
              <w:rPr>
                <w:rFonts w:cs="Times New Roman"/>
                <w:szCs w:val="20"/>
              </w:rPr>
              <w:t>Sex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14:paraId="5A089312" w14:textId="58FD390C" w:rsidR="003F6D58" w:rsidRPr="00070519" w:rsidRDefault="003F6D58" w:rsidP="003F6D58">
            <w:pPr>
              <w:jc w:val="right"/>
              <w:rPr>
                <w:rFonts w:cs="Times New Roman"/>
                <w:szCs w:val="20"/>
              </w:rPr>
            </w:pPr>
            <w:r w:rsidRPr="00070519">
              <w:rPr>
                <w:rFonts w:cs="Times New Roman"/>
                <w:szCs w:val="20"/>
              </w:rPr>
              <w:t>0.205</w:t>
            </w:r>
          </w:p>
        </w:tc>
      </w:tr>
      <w:tr w:rsidR="003F6D58" w:rsidRPr="00070519" w14:paraId="3BE2D21E" w14:textId="77777777" w:rsidTr="009B0332">
        <w:trPr>
          <w:trHeight w:val="19"/>
        </w:trPr>
        <w:tc>
          <w:tcPr>
            <w:tcW w:w="6658" w:type="dxa"/>
            <w:tcBorders>
              <w:right w:val="single" w:sz="4" w:space="0" w:color="000000"/>
            </w:tcBorders>
          </w:tcPr>
          <w:p w14:paraId="6580478F" w14:textId="0C08A05D" w:rsidR="003F6D58" w:rsidRPr="00CC79A8" w:rsidRDefault="003F6D58" w:rsidP="003F6D58">
            <w:pPr>
              <w:rPr>
                <w:rFonts w:cs="Times New Roman"/>
                <w:szCs w:val="20"/>
              </w:rPr>
            </w:pPr>
            <w:r w:rsidRPr="00CC79A8">
              <w:rPr>
                <w:rFonts w:cs="Times New Roman"/>
                <w:szCs w:val="20"/>
              </w:rPr>
              <w:t xml:space="preserve">  </w:t>
            </w:r>
            <w:r>
              <w:rPr>
                <w:rFonts w:cs="Times New Roman"/>
                <w:szCs w:val="20"/>
              </w:rPr>
              <w:t>Caregiving*</w:t>
            </w:r>
            <w:r w:rsidRPr="00CC79A8">
              <w:rPr>
                <w:rFonts w:cs="Times New Roman"/>
                <w:szCs w:val="20"/>
              </w:rPr>
              <w:t>Baseline self-rated health (fair/poor vs good-excellent)</w:t>
            </w:r>
          </w:p>
        </w:tc>
        <w:tc>
          <w:tcPr>
            <w:tcW w:w="2268" w:type="dxa"/>
          </w:tcPr>
          <w:p w14:paraId="054627B2" w14:textId="6BF77C9D" w:rsidR="003F6D58" w:rsidRPr="00070519" w:rsidRDefault="003F6D58" w:rsidP="003F6D58">
            <w:pPr>
              <w:jc w:val="right"/>
              <w:rPr>
                <w:rFonts w:cs="Times New Roman"/>
                <w:szCs w:val="20"/>
              </w:rPr>
            </w:pPr>
            <w:r w:rsidRPr="00070519">
              <w:rPr>
                <w:rFonts w:cs="Times New Roman"/>
                <w:szCs w:val="20"/>
              </w:rPr>
              <w:t>0.509</w:t>
            </w:r>
          </w:p>
        </w:tc>
      </w:tr>
      <w:tr w:rsidR="003F6D58" w:rsidRPr="00070519" w14:paraId="56AEF3A9" w14:textId="77777777" w:rsidTr="009B0332">
        <w:trPr>
          <w:trHeight w:val="19"/>
        </w:trPr>
        <w:tc>
          <w:tcPr>
            <w:tcW w:w="6658" w:type="dxa"/>
            <w:tcBorders>
              <w:right w:val="single" w:sz="4" w:space="0" w:color="000000"/>
            </w:tcBorders>
          </w:tcPr>
          <w:p w14:paraId="5AF7C388" w14:textId="40EBA2E9" w:rsidR="003F6D58" w:rsidRPr="00CC79A8" w:rsidRDefault="003F6D58" w:rsidP="003F6D58">
            <w:pPr>
              <w:rPr>
                <w:rFonts w:cs="Times New Roman"/>
                <w:szCs w:val="20"/>
              </w:rPr>
            </w:pPr>
            <w:r w:rsidRPr="00CC79A8">
              <w:rPr>
                <w:rFonts w:cs="Times New Roman"/>
                <w:szCs w:val="20"/>
              </w:rPr>
              <w:t xml:space="preserve">  </w:t>
            </w:r>
            <w:r>
              <w:rPr>
                <w:rFonts w:cs="Times New Roman"/>
                <w:szCs w:val="20"/>
              </w:rPr>
              <w:t>Caregiving*Baseline household size (2 vs 3 or more)</w:t>
            </w:r>
          </w:p>
        </w:tc>
        <w:tc>
          <w:tcPr>
            <w:tcW w:w="2268" w:type="dxa"/>
          </w:tcPr>
          <w:p w14:paraId="6E1531A3" w14:textId="2AD59DF6" w:rsidR="003F6D58" w:rsidRPr="00070519" w:rsidRDefault="003F6D58" w:rsidP="003F6D58">
            <w:pPr>
              <w:jc w:val="right"/>
              <w:rPr>
                <w:rFonts w:cs="Times New Roman"/>
                <w:szCs w:val="20"/>
              </w:rPr>
            </w:pPr>
            <w:r w:rsidRPr="00070519">
              <w:rPr>
                <w:rFonts w:cs="Times New Roman"/>
                <w:szCs w:val="20"/>
              </w:rPr>
              <w:t>0.847</w:t>
            </w:r>
          </w:p>
        </w:tc>
      </w:tr>
      <w:tr w:rsidR="003F6D58" w:rsidRPr="00070519" w14:paraId="5ACD3479" w14:textId="42E20B09" w:rsidTr="009B0332">
        <w:trPr>
          <w:trHeight w:val="19"/>
        </w:trPr>
        <w:tc>
          <w:tcPr>
            <w:tcW w:w="6658" w:type="dxa"/>
          </w:tcPr>
          <w:p w14:paraId="43D57839" w14:textId="6019AD9F" w:rsidR="003F6D58" w:rsidRPr="00CC79A8" w:rsidRDefault="003F6D58" w:rsidP="003F6D58">
            <w:pPr>
              <w:rPr>
                <w:rFonts w:cs="Times New Roman"/>
                <w:szCs w:val="20"/>
              </w:rPr>
            </w:pPr>
            <w:r w:rsidRPr="00CC79A8">
              <w:rPr>
                <w:rFonts w:cs="Times New Roman"/>
                <w:szCs w:val="20"/>
              </w:rPr>
              <w:t xml:space="preserve">  </w:t>
            </w:r>
            <w:r>
              <w:rPr>
                <w:rFonts w:cs="Times New Roman"/>
                <w:szCs w:val="20"/>
              </w:rPr>
              <w:t>Caregiving*</w:t>
            </w:r>
            <w:r w:rsidRPr="00CC79A8">
              <w:rPr>
                <w:rFonts w:cs="Times New Roman"/>
                <w:szCs w:val="20"/>
              </w:rPr>
              <w:t>Country group (Southern, Eastern, Bismarckian or Scandinavian)</w:t>
            </w:r>
          </w:p>
        </w:tc>
        <w:tc>
          <w:tcPr>
            <w:tcW w:w="2268" w:type="dxa"/>
          </w:tcPr>
          <w:p w14:paraId="7FF5BAEE" w14:textId="5426A2FF" w:rsidR="003F6D58" w:rsidRPr="00070519" w:rsidRDefault="003F6D58" w:rsidP="003F6D58">
            <w:pPr>
              <w:jc w:val="right"/>
              <w:rPr>
                <w:rFonts w:cs="Times New Roman"/>
                <w:szCs w:val="20"/>
              </w:rPr>
            </w:pPr>
            <w:r w:rsidRPr="00070519">
              <w:rPr>
                <w:rFonts w:cs="Times New Roman"/>
                <w:szCs w:val="20"/>
              </w:rPr>
              <w:t>0.602</w:t>
            </w:r>
          </w:p>
        </w:tc>
      </w:tr>
    </w:tbl>
    <w:p w14:paraId="3368FB51" w14:textId="2785EA1E" w:rsidR="00CC79A8" w:rsidRPr="00070519" w:rsidRDefault="00CC79A8" w:rsidP="00CC79A8">
      <w:pPr>
        <w:pStyle w:val="Footnote"/>
        <w:spacing w:after="60"/>
        <w:rPr>
          <w:sz w:val="18"/>
          <w:szCs w:val="18"/>
        </w:rPr>
      </w:pPr>
      <w:r>
        <w:rPr>
          <w:sz w:val="18"/>
          <w:szCs w:val="18"/>
        </w:rPr>
        <w:t xml:space="preserve">Likelihood ratio test compared models with and without an interaction term between caregiving </w:t>
      </w:r>
      <w:r w:rsidR="000334BA">
        <w:rPr>
          <w:sz w:val="18"/>
          <w:szCs w:val="18"/>
        </w:rPr>
        <w:t>and household income, self-rated health, sex, age, household size and country groups</w:t>
      </w:r>
      <w:r>
        <w:rPr>
          <w:sz w:val="18"/>
          <w:szCs w:val="18"/>
        </w:rPr>
        <w:t>. The models were adjusted for</w:t>
      </w:r>
      <w:r w:rsidR="0074020E" w:rsidRPr="00070519">
        <w:rPr>
          <w:sz w:val="18"/>
          <w:szCs w:val="18"/>
        </w:rPr>
        <w:t xml:space="preserve"> within-individual time-invariant characteristics</w:t>
      </w:r>
      <w:r w:rsidR="00C533C6">
        <w:rPr>
          <w:sz w:val="18"/>
          <w:szCs w:val="18"/>
        </w:rPr>
        <w:t xml:space="preserve"> </w:t>
      </w:r>
      <w:r w:rsidR="00EF4F54">
        <w:rPr>
          <w:sz w:val="18"/>
          <w:szCs w:val="18"/>
        </w:rPr>
        <w:t>as well as for</w:t>
      </w:r>
      <w:r w:rsidR="00EF4F54" w:rsidRPr="00070519">
        <w:rPr>
          <w:sz w:val="18"/>
          <w:szCs w:val="18"/>
        </w:rPr>
        <w:t xml:space="preserve"> </w:t>
      </w:r>
      <w:r w:rsidR="00EF4F54">
        <w:rPr>
          <w:sz w:val="18"/>
          <w:szCs w:val="18"/>
        </w:rPr>
        <w:t>time-varying</w:t>
      </w:r>
      <w:r>
        <w:rPr>
          <w:sz w:val="18"/>
          <w:szCs w:val="18"/>
        </w:rPr>
        <w:t xml:space="preserve"> confounders.</w:t>
      </w:r>
    </w:p>
    <w:p w14:paraId="0FEAFA02" w14:textId="7028E4C2" w:rsidR="0074020E" w:rsidRPr="00070519" w:rsidRDefault="0074020E" w:rsidP="005731E6">
      <w:pPr>
        <w:pStyle w:val="Footnote"/>
        <w:spacing w:after="60"/>
        <w:rPr>
          <w:sz w:val="18"/>
          <w:szCs w:val="18"/>
        </w:rPr>
      </w:pPr>
    </w:p>
    <w:p w14:paraId="2D276E34" w14:textId="558C1963" w:rsidR="00324876" w:rsidRPr="00070519" w:rsidRDefault="00324876" w:rsidP="005731E6">
      <w:pPr>
        <w:pStyle w:val="Footnote"/>
        <w:spacing w:after="60"/>
        <w:rPr>
          <w:sz w:val="18"/>
          <w:szCs w:val="18"/>
        </w:rPr>
        <w:sectPr w:rsidR="00324876" w:rsidRPr="00070519" w:rsidSect="007677D5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8F27D6B" w14:textId="009642C3" w:rsidR="00251F13" w:rsidRPr="00916FE9" w:rsidRDefault="002E46D3" w:rsidP="005B3B55">
      <w:pPr>
        <w:pStyle w:val="Heading2"/>
      </w:pPr>
      <w:bookmarkStart w:id="12" w:name="_Toc172737066"/>
      <w:proofErr w:type="spellStart"/>
      <w:r>
        <w:lastRenderedPageBreak/>
        <w:t>e</w:t>
      </w:r>
      <w:r w:rsidR="00251F13" w:rsidRPr="004B0821">
        <w:t>Table</w:t>
      </w:r>
      <w:proofErr w:type="spellEnd"/>
      <w:r w:rsidR="00251F13" w:rsidRPr="004B0821">
        <w:t xml:space="preserve"> </w:t>
      </w:r>
      <w:r w:rsidR="00F41F7D">
        <w:t>3</w:t>
      </w:r>
      <w:r w:rsidR="006E2F3E" w:rsidRPr="004B0821">
        <w:t>.</w:t>
      </w:r>
      <w:r w:rsidR="00251F13" w:rsidRPr="004B0821">
        <w:t xml:space="preserve"> </w:t>
      </w:r>
      <w:r w:rsidR="00A147BA">
        <w:t>O</w:t>
      </w:r>
      <w:r w:rsidR="004C2946">
        <w:t>dds ratios</w:t>
      </w:r>
      <w:r w:rsidR="00A147BA">
        <w:t xml:space="preserve"> and coefficients</w:t>
      </w:r>
      <w:r w:rsidR="004C2946">
        <w:t xml:space="preserve"> for </w:t>
      </w:r>
      <w:r w:rsidR="003A650A">
        <w:t xml:space="preserve">the likelihood of </w:t>
      </w:r>
      <w:r w:rsidR="004C2946">
        <w:t xml:space="preserve">fatigue and other consequences </w:t>
      </w:r>
      <w:r w:rsidR="003A650A">
        <w:t xml:space="preserve">when </w:t>
      </w:r>
      <w:r w:rsidR="001C46F4">
        <w:t xml:space="preserve">participants reported </w:t>
      </w:r>
      <w:r w:rsidR="003A650A">
        <w:t>giving care</w:t>
      </w:r>
      <w:bookmarkEnd w:id="12"/>
      <w:r w:rsidR="004C2946">
        <w:t xml:space="preserve"> </w:t>
      </w:r>
    </w:p>
    <w:tbl>
      <w:tblPr>
        <w:tblStyle w:val="TableGrid"/>
        <w:tblW w:w="8872" w:type="dxa"/>
        <w:tblLook w:val="04A0" w:firstRow="1" w:lastRow="0" w:firstColumn="1" w:lastColumn="0" w:noHBand="0" w:noVBand="1"/>
      </w:tblPr>
      <w:tblGrid>
        <w:gridCol w:w="3736"/>
        <w:gridCol w:w="3507"/>
        <w:gridCol w:w="1629"/>
      </w:tblGrid>
      <w:tr w:rsidR="00E70460" w:rsidRPr="00070519" w14:paraId="01A12E16" w14:textId="2D20AFD7" w:rsidTr="004F6501">
        <w:trPr>
          <w:trHeight w:val="23"/>
        </w:trPr>
        <w:tc>
          <w:tcPr>
            <w:tcW w:w="3736" w:type="dxa"/>
          </w:tcPr>
          <w:p w14:paraId="2B9478EE" w14:textId="56BABD10" w:rsidR="00E70460" w:rsidRPr="00070519" w:rsidRDefault="00E70460" w:rsidP="00265C53">
            <w:pPr>
              <w:rPr>
                <w:rFonts w:cs="Times New Roman"/>
                <w:szCs w:val="20"/>
              </w:rPr>
            </w:pPr>
          </w:p>
        </w:tc>
        <w:tc>
          <w:tcPr>
            <w:tcW w:w="3507" w:type="dxa"/>
          </w:tcPr>
          <w:p w14:paraId="7DE34254" w14:textId="71E84CF4" w:rsidR="00E70460" w:rsidRPr="00070519" w:rsidRDefault="00E70460" w:rsidP="00265C53">
            <w:pPr>
              <w:jc w:val="right"/>
              <w:rPr>
                <w:rFonts w:cs="Times New Roman"/>
                <w:b/>
                <w:szCs w:val="20"/>
              </w:rPr>
            </w:pPr>
            <w:r w:rsidRPr="00070519">
              <w:rPr>
                <w:rFonts w:cs="Times New Roman"/>
                <w:b/>
                <w:szCs w:val="20"/>
              </w:rPr>
              <w:t xml:space="preserve">OR (95% CI) </w:t>
            </w:r>
          </w:p>
        </w:tc>
        <w:tc>
          <w:tcPr>
            <w:tcW w:w="1629" w:type="dxa"/>
          </w:tcPr>
          <w:p w14:paraId="5A0692D0" w14:textId="77DD1876" w:rsidR="00E70460" w:rsidRPr="00070519" w:rsidRDefault="00E70460" w:rsidP="00265C53">
            <w:pPr>
              <w:jc w:val="right"/>
              <w:rPr>
                <w:rFonts w:cs="Times New Roman"/>
                <w:b/>
                <w:szCs w:val="20"/>
              </w:rPr>
            </w:pPr>
            <w:r w:rsidRPr="00070519">
              <w:rPr>
                <w:rFonts w:cs="Times New Roman"/>
                <w:b/>
                <w:szCs w:val="20"/>
              </w:rPr>
              <w:t>P-value</w:t>
            </w:r>
          </w:p>
        </w:tc>
      </w:tr>
      <w:tr w:rsidR="00E70460" w:rsidRPr="00070519" w14:paraId="739426F5" w14:textId="767DB341" w:rsidTr="004F6501">
        <w:trPr>
          <w:trHeight w:val="23"/>
        </w:trPr>
        <w:tc>
          <w:tcPr>
            <w:tcW w:w="3736" w:type="dxa"/>
          </w:tcPr>
          <w:p w14:paraId="690A1A45" w14:textId="54F3FAC9" w:rsidR="00E70460" w:rsidRPr="00070519" w:rsidRDefault="004F6501" w:rsidP="004F6501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b/>
                <w:szCs w:val="20"/>
              </w:rPr>
              <w:t>Caregiving</w:t>
            </w:r>
            <w:r w:rsidR="00E70460" w:rsidRPr="00070519">
              <w:rPr>
                <w:rFonts w:cs="Times New Roman"/>
                <w:szCs w:val="20"/>
              </w:rPr>
              <w:t xml:space="preserve">  </w:t>
            </w:r>
          </w:p>
        </w:tc>
        <w:tc>
          <w:tcPr>
            <w:tcW w:w="3507" w:type="dxa"/>
          </w:tcPr>
          <w:p w14:paraId="7F0FB775" w14:textId="3E77D62C" w:rsidR="00E70460" w:rsidRPr="00070519" w:rsidRDefault="00E70460" w:rsidP="00265C53">
            <w:pPr>
              <w:jc w:val="right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629" w:type="dxa"/>
          </w:tcPr>
          <w:p w14:paraId="4F52BF1F" w14:textId="01499618" w:rsidR="00E70460" w:rsidRPr="00070519" w:rsidRDefault="00E70460" w:rsidP="00265C53">
            <w:pPr>
              <w:jc w:val="right"/>
              <w:rPr>
                <w:rFonts w:cs="Times New Roman"/>
                <w:color w:val="000000"/>
                <w:szCs w:val="20"/>
              </w:rPr>
            </w:pPr>
          </w:p>
        </w:tc>
      </w:tr>
      <w:tr w:rsidR="001629E5" w:rsidRPr="00070519" w14:paraId="4838A6F7" w14:textId="77777777" w:rsidTr="001629E5">
        <w:trPr>
          <w:trHeight w:val="23"/>
        </w:trPr>
        <w:tc>
          <w:tcPr>
            <w:tcW w:w="8872" w:type="dxa"/>
            <w:gridSpan w:val="3"/>
            <w:vAlign w:val="center"/>
          </w:tcPr>
          <w:p w14:paraId="7E561A37" w14:textId="3840676C" w:rsidR="001629E5" w:rsidRPr="00070519" w:rsidRDefault="001629E5" w:rsidP="001629E5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070519">
              <w:rPr>
                <w:rFonts w:cs="Times New Roman"/>
                <w:b/>
                <w:szCs w:val="20"/>
              </w:rPr>
              <w:t>Fatigue</w:t>
            </w:r>
          </w:p>
        </w:tc>
      </w:tr>
      <w:tr w:rsidR="004F6501" w:rsidRPr="00070519" w14:paraId="1B1DFF3B" w14:textId="77777777" w:rsidTr="004F6501">
        <w:trPr>
          <w:trHeight w:val="23"/>
        </w:trPr>
        <w:tc>
          <w:tcPr>
            <w:tcW w:w="3736" w:type="dxa"/>
          </w:tcPr>
          <w:p w14:paraId="1FDC4221" w14:textId="457185C5" w:rsidR="004F6501" w:rsidRPr="00070519" w:rsidRDefault="004F6501" w:rsidP="00265C53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  </w:t>
            </w:r>
            <w:r w:rsidRPr="00070519">
              <w:rPr>
                <w:rFonts w:cs="Times New Roman"/>
                <w:szCs w:val="20"/>
              </w:rPr>
              <w:t>No</w:t>
            </w:r>
          </w:p>
        </w:tc>
        <w:tc>
          <w:tcPr>
            <w:tcW w:w="3507" w:type="dxa"/>
          </w:tcPr>
          <w:p w14:paraId="5FE19C17" w14:textId="24C3B6D1" w:rsidR="004F6501" w:rsidRPr="00070519" w:rsidRDefault="006C72BE" w:rsidP="00265C53">
            <w:pPr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Reference</w:t>
            </w:r>
          </w:p>
        </w:tc>
        <w:tc>
          <w:tcPr>
            <w:tcW w:w="1629" w:type="dxa"/>
          </w:tcPr>
          <w:p w14:paraId="6D2E0FB8" w14:textId="77777777" w:rsidR="004F6501" w:rsidRPr="00070519" w:rsidRDefault="004F6501" w:rsidP="00265C53">
            <w:pPr>
              <w:jc w:val="right"/>
              <w:rPr>
                <w:rFonts w:cs="Times New Roman"/>
                <w:color w:val="000000"/>
                <w:szCs w:val="20"/>
              </w:rPr>
            </w:pPr>
          </w:p>
        </w:tc>
      </w:tr>
      <w:tr w:rsidR="00E70460" w:rsidRPr="00070519" w14:paraId="6C3EF086" w14:textId="347AE181" w:rsidTr="004F6501">
        <w:trPr>
          <w:trHeight w:val="23"/>
        </w:trPr>
        <w:tc>
          <w:tcPr>
            <w:tcW w:w="3736" w:type="dxa"/>
          </w:tcPr>
          <w:p w14:paraId="15A78D87" w14:textId="486C8531" w:rsidR="00E70460" w:rsidRPr="00070519" w:rsidRDefault="00E70460" w:rsidP="001661D2">
            <w:pPr>
              <w:rPr>
                <w:rFonts w:cs="Times New Roman"/>
                <w:szCs w:val="20"/>
              </w:rPr>
            </w:pPr>
            <w:r w:rsidRPr="00070519">
              <w:rPr>
                <w:rFonts w:cs="Times New Roman"/>
                <w:szCs w:val="20"/>
              </w:rPr>
              <w:t xml:space="preserve">  Yes (</w:t>
            </w:r>
            <w:r w:rsidR="001661D2">
              <w:rPr>
                <w:rFonts w:cs="Times New Roman"/>
                <w:szCs w:val="20"/>
              </w:rPr>
              <w:t>giving care</w:t>
            </w:r>
            <w:r w:rsidRPr="00070519">
              <w:rPr>
                <w:rFonts w:cs="Times New Roman"/>
                <w:szCs w:val="20"/>
              </w:rPr>
              <w:t>)</w:t>
            </w:r>
          </w:p>
        </w:tc>
        <w:tc>
          <w:tcPr>
            <w:tcW w:w="3507" w:type="dxa"/>
            <w:vAlign w:val="bottom"/>
          </w:tcPr>
          <w:p w14:paraId="660BDB01" w14:textId="506B2FBC" w:rsidR="00E70460" w:rsidRPr="00070519" w:rsidRDefault="00E70460" w:rsidP="00265C53">
            <w:pPr>
              <w:jc w:val="right"/>
              <w:rPr>
                <w:rFonts w:cs="Times New Roman"/>
                <w:color w:val="000000"/>
                <w:szCs w:val="20"/>
              </w:rPr>
            </w:pPr>
            <w:r w:rsidRPr="00070519">
              <w:rPr>
                <w:rFonts w:cs="Times New Roman"/>
                <w:color w:val="000000"/>
                <w:szCs w:val="20"/>
              </w:rPr>
              <w:t>1.24 (1.16, 1.33)</w:t>
            </w:r>
          </w:p>
        </w:tc>
        <w:tc>
          <w:tcPr>
            <w:tcW w:w="1629" w:type="dxa"/>
            <w:vAlign w:val="bottom"/>
          </w:tcPr>
          <w:p w14:paraId="6929D226" w14:textId="3B1324C0" w:rsidR="00E70460" w:rsidRPr="00070519" w:rsidRDefault="00E70460" w:rsidP="00265C53">
            <w:pPr>
              <w:jc w:val="right"/>
              <w:rPr>
                <w:rFonts w:cs="Times New Roman"/>
                <w:color w:val="000000"/>
                <w:szCs w:val="20"/>
              </w:rPr>
            </w:pPr>
            <w:r w:rsidRPr="00070519">
              <w:rPr>
                <w:rFonts w:cs="Times New Roman"/>
                <w:color w:val="000000"/>
                <w:szCs w:val="20"/>
              </w:rPr>
              <w:t>&lt;0.001</w:t>
            </w:r>
          </w:p>
        </w:tc>
      </w:tr>
      <w:tr w:rsidR="006C72BE" w:rsidRPr="00070519" w14:paraId="632B8B9C" w14:textId="046FF62B" w:rsidTr="006C72BE">
        <w:trPr>
          <w:trHeight w:val="23"/>
        </w:trPr>
        <w:tc>
          <w:tcPr>
            <w:tcW w:w="8872" w:type="dxa"/>
            <w:gridSpan w:val="3"/>
            <w:vAlign w:val="center"/>
          </w:tcPr>
          <w:p w14:paraId="5643747C" w14:textId="7F4FCA54" w:rsidR="006C72BE" w:rsidRPr="00070519" w:rsidRDefault="006C72BE" w:rsidP="006C72BE">
            <w:pPr>
              <w:jc w:val="center"/>
              <w:rPr>
                <w:rFonts w:cs="Times New Roman"/>
                <w:szCs w:val="20"/>
              </w:rPr>
            </w:pPr>
            <w:r w:rsidRPr="00070519">
              <w:rPr>
                <w:rFonts w:cs="Times New Roman"/>
                <w:b/>
                <w:szCs w:val="20"/>
              </w:rPr>
              <w:t>Trouble sleeping</w:t>
            </w:r>
          </w:p>
        </w:tc>
      </w:tr>
      <w:tr w:rsidR="001661D2" w:rsidRPr="00070519" w14:paraId="727E3EF4" w14:textId="74D8A0F8" w:rsidTr="004F6501">
        <w:trPr>
          <w:trHeight w:val="23"/>
        </w:trPr>
        <w:tc>
          <w:tcPr>
            <w:tcW w:w="3736" w:type="dxa"/>
          </w:tcPr>
          <w:p w14:paraId="1897D4DD" w14:textId="71E6548C" w:rsidR="001661D2" w:rsidRPr="00070519" w:rsidRDefault="001661D2" w:rsidP="001661D2">
            <w:pPr>
              <w:rPr>
                <w:rFonts w:cs="Times New Roman"/>
                <w:szCs w:val="20"/>
              </w:rPr>
            </w:pPr>
            <w:r w:rsidRPr="00070519">
              <w:rPr>
                <w:rFonts w:cs="Times New Roman"/>
                <w:szCs w:val="20"/>
              </w:rPr>
              <w:t xml:space="preserve">  No</w:t>
            </w:r>
          </w:p>
        </w:tc>
        <w:tc>
          <w:tcPr>
            <w:tcW w:w="3507" w:type="dxa"/>
          </w:tcPr>
          <w:p w14:paraId="17212F37" w14:textId="21FB1614" w:rsidR="001661D2" w:rsidRPr="00070519" w:rsidRDefault="001661D2" w:rsidP="001661D2">
            <w:pPr>
              <w:jc w:val="right"/>
              <w:rPr>
                <w:rFonts w:cs="Times New Roman"/>
                <w:color w:val="000000"/>
                <w:szCs w:val="20"/>
              </w:rPr>
            </w:pPr>
            <w:r w:rsidRPr="00070519">
              <w:rPr>
                <w:rFonts w:cs="Times New Roman"/>
                <w:szCs w:val="20"/>
              </w:rPr>
              <w:t>Reference</w:t>
            </w:r>
          </w:p>
        </w:tc>
        <w:tc>
          <w:tcPr>
            <w:tcW w:w="1629" w:type="dxa"/>
          </w:tcPr>
          <w:p w14:paraId="35A447D3" w14:textId="7F7DC5FB" w:rsidR="001661D2" w:rsidRPr="00070519" w:rsidRDefault="001661D2" w:rsidP="001661D2">
            <w:pPr>
              <w:jc w:val="right"/>
              <w:rPr>
                <w:rFonts w:cs="Times New Roman"/>
                <w:color w:val="000000"/>
                <w:szCs w:val="20"/>
              </w:rPr>
            </w:pPr>
          </w:p>
        </w:tc>
      </w:tr>
      <w:tr w:rsidR="001661D2" w:rsidRPr="00070519" w14:paraId="7812CF4D" w14:textId="7A643BB2" w:rsidTr="004F6501">
        <w:trPr>
          <w:trHeight w:val="23"/>
        </w:trPr>
        <w:tc>
          <w:tcPr>
            <w:tcW w:w="3736" w:type="dxa"/>
          </w:tcPr>
          <w:p w14:paraId="704205E8" w14:textId="2488BCF6" w:rsidR="001661D2" w:rsidRPr="00070519" w:rsidRDefault="001661D2" w:rsidP="001661D2">
            <w:pPr>
              <w:rPr>
                <w:rFonts w:cs="Times New Roman"/>
                <w:szCs w:val="20"/>
              </w:rPr>
            </w:pPr>
            <w:r w:rsidRPr="00070519">
              <w:rPr>
                <w:rFonts w:cs="Times New Roman"/>
                <w:szCs w:val="20"/>
              </w:rPr>
              <w:t xml:space="preserve">  Yes (</w:t>
            </w:r>
            <w:r>
              <w:rPr>
                <w:rFonts w:cs="Times New Roman"/>
                <w:szCs w:val="20"/>
              </w:rPr>
              <w:t>giving care</w:t>
            </w:r>
            <w:r w:rsidRPr="00070519">
              <w:rPr>
                <w:rFonts w:cs="Times New Roman"/>
                <w:szCs w:val="20"/>
              </w:rPr>
              <w:t>)</w:t>
            </w:r>
          </w:p>
        </w:tc>
        <w:tc>
          <w:tcPr>
            <w:tcW w:w="3507" w:type="dxa"/>
            <w:vAlign w:val="bottom"/>
          </w:tcPr>
          <w:p w14:paraId="460A5C25" w14:textId="388AD48F" w:rsidR="001661D2" w:rsidRPr="00070519" w:rsidRDefault="001661D2" w:rsidP="001661D2">
            <w:pPr>
              <w:jc w:val="right"/>
              <w:rPr>
                <w:rFonts w:cs="Times New Roman"/>
                <w:color w:val="000000"/>
                <w:szCs w:val="20"/>
              </w:rPr>
            </w:pPr>
            <w:r w:rsidRPr="00070519">
              <w:rPr>
                <w:rFonts w:cs="Times New Roman"/>
                <w:color w:val="000000"/>
                <w:szCs w:val="20"/>
              </w:rPr>
              <w:t>1.32 (1.23, 1.42)</w:t>
            </w:r>
          </w:p>
        </w:tc>
        <w:tc>
          <w:tcPr>
            <w:tcW w:w="1629" w:type="dxa"/>
            <w:vAlign w:val="bottom"/>
          </w:tcPr>
          <w:p w14:paraId="725317E4" w14:textId="41093CE1" w:rsidR="001661D2" w:rsidRPr="00070519" w:rsidRDefault="001661D2" w:rsidP="001661D2">
            <w:pPr>
              <w:jc w:val="right"/>
              <w:rPr>
                <w:rFonts w:cs="Times New Roman"/>
                <w:color w:val="000000"/>
                <w:szCs w:val="20"/>
              </w:rPr>
            </w:pPr>
            <w:r w:rsidRPr="00070519">
              <w:rPr>
                <w:rFonts w:cs="Times New Roman"/>
                <w:color w:val="000000"/>
                <w:szCs w:val="20"/>
              </w:rPr>
              <w:t>&lt;0.001</w:t>
            </w:r>
          </w:p>
        </w:tc>
      </w:tr>
      <w:tr w:rsidR="002B5DF2" w:rsidRPr="00070519" w14:paraId="379CB69E" w14:textId="78C88C52" w:rsidTr="002B5DF2">
        <w:trPr>
          <w:trHeight w:val="23"/>
        </w:trPr>
        <w:tc>
          <w:tcPr>
            <w:tcW w:w="8872" w:type="dxa"/>
            <w:gridSpan w:val="3"/>
            <w:vAlign w:val="center"/>
          </w:tcPr>
          <w:p w14:paraId="40BC27CA" w14:textId="647AF030" w:rsidR="002B5DF2" w:rsidRPr="00070519" w:rsidRDefault="002B5DF2" w:rsidP="002B5DF2">
            <w:pPr>
              <w:jc w:val="center"/>
              <w:rPr>
                <w:rFonts w:cs="Times New Roman"/>
                <w:b/>
                <w:szCs w:val="20"/>
              </w:rPr>
            </w:pPr>
            <w:r w:rsidRPr="00070519">
              <w:rPr>
                <w:rFonts w:cs="Times New Roman"/>
                <w:b/>
                <w:szCs w:val="20"/>
              </w:rPr>
              <w:t>Difficulty in concentration</w:t>
            </w:r>
          </w:p>
        </w:tc>
      </w:tr>
      <w:tr w:rsidR="001661D2" w:rsidRPr="00070519" w14:paraId="585E07A2" w14:textId="0D4F4FEB" w:rsidTr="004F6501">
        <w:trPr>
          <w:trHeight w:val="23"/>
        </w:trPr>
        <w:tc>
          <w:tcPr>
            <w:tcW w:w="3736" w:type="dxa"/>
          </w:tcPr>
          <w:p w14:paraId="1216956E" w14:textId="61364283" w:rsidR="001661D2" w:rsidRPr="00070519" w:rsidRDefault="001661D2" w:rsidP="001661D2">
            <w:pPr>
              <w:rPr>
                <w:rFonts w:cs="Times New Roman"/>
                <w:szCs w:val="20"/>
              </w:rPr>
            </w:pPr>
            <w:r w:rsidRPr="00070519">
              <w:rPr>
                <w:rFonts w:cs="Times New Roman"/>
                <w:szCs w:val="20"/>
              </w:rPr>
              <w:t xml:space="preserve">  No</w:t>
            </w:r>
          </w:p>
        </w:tc>
        <w:tc>
          <w:tcPr>
            <w:tcW w:w="3507" w:type="dxa"/>
          </w:tcPr>
          <w:p w14:paraId="427967E8" w14:textId="75423E4C" w:rsidR="001661D2" w:rsidRPr="00070519" w:rsidRDefault="001661D2" w:rsidP="001661D2">
            <w:pPr>
              <w:jc w:val="right"/>
              <w:rPr>
                <w:rFonts w:cs="Times New Roman"/>
                <w:color w:val="000000"/>
                <w:szCs w:val="20"/>
              </w:rPr>
            </w:pPr>
            <w:r w:rsidRPr="00070519">
              <w:rPr>
                <w:rFonts w:cs="Times New Roman"/>
                <w:szCs w:val="20"/>
              </w:rPr>
              <w:t>Reference</w:t>
            </w:r>
          </w:p>
        </w:tc>
        <w:tc>
          <w:tcPr>
            <w:tcW w:w="1629" w:type="dxa"/>
          </w:tcPr>
          <w:p w14:paraId="36B9B48D" w14:textId="55A1FD25" w:rsidR="001661D2" w:rsidRPr="00070519" w:rsidRDefault="001661D2" w:rsidP="001661D2">
            <w:pPr>
              <w:jc w:val="right"/>
              <w:rPr>
                <w:rFonts w:cs="Times New Roman"/>
                <w:color w:val="000000"/>
                <w:szCs w:val="20"/>
              </w:rPr>
            </w:pPr>
          </w:p>
        </w:tc>
      </w:tr>
      <w:tr w:rsidR="001661D2" w:rsidRPr="00070519" w14:paraId="4A92FDC6" w14:textId="0D505852" w:rsidTr="004F6501">
        <w:trPr>
          <w:trHeight w:val="23"/>
        </w:trPr>
        <w:tc>
          <w:tcPr>
            <w:tcW w:w="3736" w:type="dxa"/>
          </w:tcPr>
          <w:p w14:paraId="2A57C073" w14:textId="6AE6F2F4" w:rsidR="001661D2" w:rsidRPr="00070519" w:rsidRDefault="001661D2" w:rsidP="001661D2">
            <w:pPr>
              <w:rPr>
                <w:rFonts w:cs="Times New Roman"/>
                <w:szCs w:val="20"/>
              </w:rPr>
            </w:pPr>
            <w:r w:rsidRPr="00070519">
              <w:rPr>
                <w:rFonts w:cs="Times New Roman"/>
                <w:szCs w:val="20"/>
              </w:rPr>
              <w:t xml:space="preserve">  Yes (</w:t>
            </w:r>
            <w:r>
              <w:rPr>
                <w:rFonts w:cs="Times New Roman"/>
                <w:szCs w:val="20"/>
              </w:rPr>
              <w:t>giving care</w:t>
            </w:r>
            <w:r w:rsidRPr="00070519">
              <w:rPr>
                <w:rFonts w:cs="Times New Roman"/>
                <w:szCs w:val="20"/>
              </w:rPr>
              <w:t>)</w:t>
            </w:r>
          </w:p>
        </w:tc>
        <w:tc>
          <w:tcPr>
            <w:tcW w:w="3507" w:type="dxa"/>
            <w:vAlign w:val="bottom"/>
          </w:tcPr>
          <w:p w14:paraId="37A7A203" w14:textId="095CCF2E" w:rsidR="001661D2" w:rsidRPr="00070519" w:rsidRDefault="001661D2" w:rsidP="001661D2">
            <w:pPr>
              <w:jc w:val="right"/>
              <w:rPr>
                <w:rFonts w:cs="Times New Roman"/>
                <w:color w:val="000000"/>
                <w:szCs w:val="20"/>
              </w:rPr>
            </w:pPr>
            <w:r w:rsidRPr="00070519">
              <w:rPr>
                <w:rFonts w:cs="Times New Roman"/>
                <w:color w:val="000000"/>
                <w:szCs w:val="20"/>
              </w:rPr>
              <w:t>1.28 (1.18, 1.39)</w:t>
            </w:r>
          </w:p>
        </w:tc>
        <w:tc>
          <w:tcPr>
            <w:tcW w:w="1629" w:type="dxa"/>
            <w:vAlign w:val="bottom"/>
          </w:tcPr>
          <w:p w14:paraId="5E59061F" w14:textId="4884C03F" w:rsidR="001661D2" w:rsidRPr="00070519" w:rsidRDefault="001661D2" w:rsidP="001661D2">
            <w:pPr>
              <w:jc w:val="right"/>
              <w:rPr>
                <w:rFonts w:cs="Times New Roman"/>
                <w:color w:val="000000"/>
                <w:szCs w:val="20"/>
              </w:rPr>
            </w:pPr>
            <w:r w:rsidRPr="00070519">
              <w:rPr>
                <w:rFonts w:cs="Times New Roman"/>
                <w:color w:val="000000"/>
                <w:szCs w:val="20"/>
              </w:rPr>
              <w:t>&lt;0.001</w:t>
            </w:r>
          </w:p>
        </w:tc>
      </w:tr>
      <w:tr w:rsidR="002B5DF2" w:rsidRPr="00070519" w14:paraId="3E02DB67" w14:textId="184CC648" w:rsidTr="002B5DF2">
        <w:trPr>
          <w:trHeight w:val="23"/>
        </w:trPr>
        <w:tc>
          <w:tcPr>
            <w:tcW w:w="8872" w:type="dxa"/>
            <w:gridSpan w:val="3"/>
            <w:vAlign w:val="center"/>
          </w:tcPr>
          <w:p w14:paraId="545F64AA" w14:textId="2D1F1C1A" w:rsidR="002B5DF2" w:rsidRPr="00070519" w:rsidRDefault="00955ECD" w:rsidP="00955ECD">
            <w:pPr>
              <w:jc w:val="center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Lack of physical activity</w:t>
            </w:r>
          </w:p>
        </w:tc>
      </w:tr>
      <w:tr w:rsidR="001661D2" w:rsidRPr="00070519" w14:paraId="6A7D5936" w14:textId="6AA5A38C" w:rsidTr="004F6501">
        <w:trPr>
          <w:trHeight w:val="23"/>
        </w:trPr>
        <w:tc>
          <w:tcPr>
            <w:tcW w:w="3736" w:type="dxa"/>
          </w:tcPr>
          <w:p w14:paraId="6CA7B69F" w14:textId="1694808F" w:rsidR="001661D2" w:rsidRPr="00070519" w:rsidRDefault="001661D2" w:rsidP="001661D2">
            <w:pPr>
              <w:rPr>
                <w:rFonts w:cs="Times New Roman"/>
                <w:szCs w:val="20"/>
              </w:rPr>
            </w:pPr>
            <w:r w:rsidRPr="00070519">
              <w:rPr>
                <w:rFonts w:cs="Times New Roman"/>
                <w:szCs w:val="20"/>
              </w:rPr>
              <w:t xml:space="preserve">  No</w:t>
            </w:r>
          </w:p>
        </w:tc>
        <w:tc>
          <w:tcPr>
            <w:tcW w:w="3507" w:type="dxa"/>
          </w:tcPr>
          <w:p w14:paraId="3266E21A" w14:textId="2D25CAB4" w:rsidR="001661D2" w:rsidRPr="00070519" w:rsidRDefault="001661D2" w:rsidP="001661D2">
            <w:pPr>
              <w:jc w:val="right"/>
              <w:rPr>
                <w:rFonts w:cs="Times New Roman"/>
                <w:color w:val="000000"/>
                <w:szCs w:val="20"/>
              </w:rPr>
            </w:pPr>
            <w:r w:rsidRPr="00070519">
              <w:rPr>
                <w:rFonts w:cs="Times New Roman"/>
                <w:szCs w:val="20"/>
              </w:rPr>
              <w:t>Reference</w:t>
            </w:r>
          </w:p>
        </w:tc>
        <w:tc>
          <w:tcPr>
            <w:tcW w:w="1629" w:type="dxa"/>
          </w:tcPr>
          <w:p w14:paraId="6F80313C" w14:textId="32B3AFAA" w:rsidR="001661D2" w:rsidRPr="00070519" w:rsidRDefault="001661D2" w:rsidP="001661D2">
            <w:pPr>
              <w:jc w:val="right"/>
              <w:rPr>
                <w:rFonts w:cs="Times New Roman"/>
                <w:color w:val="000000"/>
                <w:szCs w:val="20"/>
              </w:rPr>
            </w:pPr>
          </w:p>
        </w:tc>
      </w:tr>
      <w:tr w:rsidR="001661D2" w:rsidRPr="00070519" w14:paraId="7EBB6DF7" w14:textId="23EDC2E9" w:rsidTr="004F6501">
        <w:trPr>
          <w:trHeight w:val="23"/>
        </w:trPr>
        <w:tc>
          <w:tcPr>
            <w:tcW w:w="3736" w:type="dxa"/>
          </w:tcPr>
          <w:p w14:paraId="5B332A7A" w14:textId="67B1FF8A" w:rsidR="001661D2" w:rsidRPr="00070519" w:rsidRDefault="001661D2" w:rsidP="001661D2">
            <w:pPr>
              <w:rPr>
                <w:rFonts w:cs="Times New Roman"/>
                <w:szCs w:val="20"/>
              </w:rPr>
            </w:pPr>
            <w:r w:rsidRPr="00070519">
              <w:rPr>
                <w:rFonts w:cs="Times New Roman"/>
                <w:szCs w:val="20"/>
              </w:rPr>
              <w:t xml:space="preserve">  Yes (</w:t>
            </w:r>
            <w:r>
              <w:rPr>
                <w:rFonts w:cs="Times New Roman"/>
                <w:szCs w:val="20"/>
              </w:rPr>
              <w:t>giving care</w:t>
            </w:r>
            <w:r w:rsidRPr="00070519">
              <w:rPr>
                <w:rFonts w:cs="Times New Roman"/>
                <w:szCs w:val="20"/>
              </w:rPr>
              <w:t>)</w:t>
            </w:r>
          </w:p>
        </w:tc>
        <w:tc>
          <w:tcPr>
            <w:tcW w:w="3507" w:type="dxa"/>
            <w:vAlign w:val="bottom"/>
          </w:tcPr>
          <w:p w14:paraId="1184BE91" w14:textId="1DDE183C" w:rsidR="001661D2" w:rsidRPr="00070519" w:rsidRDefault="001661D2" w:rsidP="001661D2">
            <w:pPr>
              <w:jc w:val="right"/>
              <w:rPr>
                <w:rFonts w:cs="Times New Roman"/>
                <w:color w:val="000000"/>
                <w:szCs w:val="20"/>
              </w:rPr>
            </w:pPr>
            <w:r w:rsidRPr="00070519">
              <w:rPr>
                <w:rFonts w:cs="Times New Roman"/>
                <w:color w:val="000000"/>
                <w:szCs w:val="20"/>
              </w:rPr>
              <w:t>0.88 (0.82, 0.95)</w:t>
            </w:r>
          </w:p>
        </w:tc>
        <w:tc>
          <w:tcPr>
            <w:tcW w:w="1629" w:type="dxa"/>
            <w:vAlign w:val="bottom"/>
          </w:tcPr>
          <w:p w14:paraId="735B1EB6" w14:textId="6C547C27" w:rsidR="001661D2" w:rsidRPr="00070519" w:rsidRDefault="001661D2" w:rsidP="001661D2">
            <w:pPr>
              <w:jc w:val="right"/>
              <w:rPr>
                <w:rFonts w:cs="Times New Roman"/>
                <w:color w:val="000000"/>
                <w:szCs w:val="20"/>
              </w:rPr>
            </w:pPr>
            <w:r w:rsidRPr="00070519">
              <w:rPr>
                <w:rFonts w:cs="Times New Roman"/>
                <w:color w:val="000000"/>
                <w:szCs w:val="20"/>
              </w:rPr>
              <w:t>0.001</w:t>
            </w:r>
          </w:p>
        </w:tc>
      </w:tr>
      <w:tr w:rsidR="002B5DF2" w:rsidRPr="00070519" w14:paraId="0462AB34" w14:textId="09B6238E" w:rsidTr="002B5DF2">
        <w:trPr>
          <w:trHeight w:val="23"/>
        </w:trPr>
        <w:tc>
          <w:tcPr>
            <w:tcW w:w="8872" w:type="dxa"/>
            <w:gridSpan w:val="3"/>
            <w:vAlign w:val="center"/>
          </w:tcPr>
          <w:p w14:paraId="2B7EC6BE" w14:textId="1F6BEFEB" w:rsidR="002B5DF2" w:rsidRPr="00070519" w:rsidRDefault="002B5DF2" w:rsidP="002B5DF2">
            <w:pPr>
              <w:jc w:val="center"/>
              <w:rPr>
                <w:rFonts w:cs="Times New Roman"/>
                <w:szCs w:val="20"/>
              </w:rPr>
            </w:pPr>
            <w:r w:rsidRPr="00070519">
              <w:rPr>
                <w:rFonts w:cs="Times New Roman"/>
                <w:b/>
                <w:szCs w:val="20"/>
              </w:rPr>
              <w:t>Lack of leisure pursuits</w:t>
            </w:r>
          </w:p>
        </w:tc>
      </w:tr>
      <w:tr w:rsidR="001661D2" w:rsidRPr="00070519" w14:paraId="5C8318D5" w14:textId="399B3DCB" w:rsidTr="004F6501">
        <w:trPr>
          <w:trHeight w:val="23"/>
        </w:trPr>
        <w:tc>
          <w:tcPr>
            <w:tcW w:w="3736" w:type="dxa"/>
          </w:tcPr>
          <w:p w14:paraId="7308D18B" w14:textId="401CF57A" w:rsidR="001661D2" w:rsidRPr="00070519" w:rsidRDefault="001661D2" w:rsidP="001661D2">
            <w:pPr>
              <w:rPr>
                <w:rFonts w:cs="Times New Roman"/>
                <w:szCs w:val="20"/>
              </w:rPr>
            </w:pPr>
            <w:r w:rsidRPr="00070519">
              <w:rPr>
                <w:rFonts w:cs="Times New Roman"/>
                <w:szCs w:val="20"/>
              </w:rPr>
              <w:t xml:space="preserve">  No</w:t>
            </w:r>
          </w:p>
        </w:tc>
        <w:tc>
          <w:tcPr>
            <w:tcW w:w="3507" w:type="dxa"/>
          </w:tcPr>
          <w:p w14:paraId="13DBD3EC" w14:textId="45636F4A" w:rsidR="001661D2" w:rsidRPr="00070519" w:rsidRDefault="001661D2" w:rsidP="001661D2">
            <w:pPr>
              <w:jc w:val="right"/>
              <w:rPr>
                <w:rFonts w:cs="Times New Roman"/>
                <w:color w:val="000000"/>
                <w:szCs w:val="20"/>
              </w:rPr>
            </w:pPr>
            <w:r w:rsidRPr="00070519">
              <w:rPr>
                <w:rFonts w:cs="Times New Roman"/>
                <w:szCs w:val="20"/>
              </w:rPr>
              <w:t>Reference</w:t>
            </w:r>
          </w:p>
        </w:tc>
        <w:tc>
          <w:tcPr>
            <w:tcW w:w="1629" w:type="dxa"/>
          </w:tcPr>
          <w:p w14:paraId="139E5543" w14:textId="34FE1E44" w:rsidR="001661D2" w:rsidRPr="00070519" w:rsidRDefault="001661D2" w:rsidP="001661D2">
            <w:pPr>
              <w:jc w:val="right"/>
              <w:rPr>
                <w:rFonts w:cs="Times New Roman"/>
                <w:color w:val="000000"/>
                <w:szCs w:val="20"/>
              </w:rPr>
            </w:pPr>
          </w:p>
        </w:tc>
      </w:tr>
      <w:tr w:rsidR="001661D2" w:rsidRPr="00070519" w14:paraId="0330D712" w14:textId="3C39ADE0" w:rsidTr="004F6501">
        <w:trPr>
          <w:trHeight w:val="23"/>
        </w:trPr>
        <w:tc>
          <w:tcPr>
            <w:tcW w:w="3736" w:type="dxa"/>
          </w:tcPr>
          <w:p w14:paraId="4F3BA8F7" w14:textId="159BBE1F" w:rsidR="001661D2" w:rsidRPr="00070519" w:rsidRDefault="001661D2" w:rsidP="001661D2">
            <w:pPr>
              <w:rPr>
                <w:rFonts w:cs="Times New Roman"/>
                <w:szCs w:val="20"/>
              </w:rPr>
            </w:pPr>
            <w:r w:rsidRPr="00070519">
              <w:rPr>
                <w:rFonts w:cs="Times New Roman"/>
                <w:szCs w:val="20"/>
              </w:rPr>
              <w:t xml:space="preserve">  Yes (</w:t>
            </w:r>
            <w:r>
              <w:rPr>
                <w:rFonts w:cs="Times New Roman"/>
                <w:szCs w:val="20"/>
              </w:rPr>
              <w:t>giving care</w:t>
            </w:r>
            <w:r w:rsidRPr="00070519">
              <w:rPr>
                <w:rFonts w:cs="Times New Roman"/>
                <w:szCs w:val="20"/>
              </w:rPr>
              <w:t>)</w:t>
            </w:r>
          </w:p>
        </w:tc>
        <w:tc>
          <w:tcPr>
            <w:tcW w:w="3507" w:type="dxa"/>
            <w:vAlign w:val="bottom"/>
          </w:tcPr>
          <w:p w14:paraId="6FBE06C6" w14:textId="12B13B8F" w:rsidR="001661D2" w:rsidRPr="00070519" w:rsidRDefault="001661D2" w:rsidP="001661D2">
            <w:pPr>
              <w:jc w:val="right"/>
              <w:rPr>
                <w:rFonts w:cs="Times New Roman"/>
                <w:color w:val="000000"/>
                <w:szCs w:val="20"/>
              </w:rPr>
            </w:pPr>
            <w:r w:rsidRPr="00070519">
              <w:rPr>
                <w:rFonts w:cs="Times New Roman"/>
                <w:color w:val="000000"/>
                <w:szCs w:val="20"/>
              </w:rPr>
              <w:t>0.98 (0.90, 1.06)</w:t>
            </w:r>
          </w:p>
        </w:tc>
        <w:tc>
          <w:tcPr>
            <w:tcW w:w="1629" w:type="dxa"/>
            <w:vAlign w:val="bottom"/>
          </w:tcPr>
          <w:p w14:paraId="0BD04F9B" w14:textId="34468FFA" w:rsidR="001661D2" w:rsidRPr="00070519" w:rsidRDefault="001661D2" w:rsidP="001661D2">
            <w:pPr>
              <w:jc w:val="right"/>
              <w:rPr>
                <w:rFonts w:cs="Times New Roman"/>
                <w:color w:val="000000"/>
                <w:szCs w:val="20"/>
              </w:rPr>
            </w:pPr>
            <w:r w:rsidRPr="00070519">
              <w:rPr>
                <w:rFonts w:cs="Times New Roman"/>
                <w:color w:val="000000"/>
                <w:szCs w:val="20"/>
              </w:rPr>
              <w:t>0.613</w:t>
            </w:r>
          </w:p>
        </w:tc>
      </w:tr>
      <w:tr w:rsidR="002B5DF2" w:rsidRPr="00070519" w14:paraId="3F885102" w14:textId="518AAFFE" w:rsidTr="002B5DF2">
        <w:trPr>
          <w:trHeight w:val="23"/>
        </w:trPr>
        <w:tc>
          <w:tcPr>
            <w:tcW w:w="8872" w:type="dxa"/>
            <w:gridSpan w:val="3"/>
            <w:vAlign w:val="center"/>
          </w:tcPr>
          <w:p w14:paraId="508E9670" w14:textId="46C349AB" w:rsidR="002B5DF2" w:rsidRPr="00070519" w:rsidRDefault="002B5DF2" w:rsidP="002B5DF2">
            <w:pPr>
              <w:jc w:val="center"/>
              <w:rPr>
                <w:rFonts w:cs="Times New Roman"/>
                <w:szCs w:val="20"/>
              </w:rPr>
            </w:pPr>
            <w:r w:rsidRPr="00070519">
              <w:rPr>
                <w:rFonts w:cs="Times New Roman"/>
                <w:b/>
                <w:szCs w:val="20"/>
              </w:rPr>
              <w:t>Drinking</w:t>
            </w:r>
          </w:p>
        </w:tc>
      </w:tr>
      <w:tr w:rsidR="001661D2" w:rsidRPr="00070519" w14:paraId="027D7663" w14:textId="092E2780" w:rsidTr="004F6501">
        <w:trPr>
          <w:trHeight w:val="23"/>
        </w:trPr>
        <w:tc>
          <w:tcPr>
            <w:tcW w:w="3736" w:type="dxa"/>
          </w:tcPr>
          <w:p w14:paraId="0DFE3769" w14:textId="5F8262AE" w:rsidR="001661D2" w:rsidRPr="00070519" w:rsidRDefault="001661D2" w:rsidP="001661D2">
            <w:pPr>
              <w:rPr>
                <w:rFonts w:cs="Times New Roman"/>
                <w:szCs w:val="20"/>
              </w:rPr>
            </w:pPr>
            <w:r w:rsidRPr="00070519">
              <w:rPr>
                <w:rFonts w:cs="Times New Roman"/>
                <w:szCs w:val="20"/>
              </w:rPr>
              <w:t xml:space="preserve">  No</w:t>
            </w:r>
          </w:p>
        </w:tc>
        <w:tc>
          <w:tcPr>
            <w:tcW w:w="3507" w:type="dxa"/>
          </w:tcPr>
          <w:p w14:paraId="549174E9" w14:textId="317A40A8" w:rsidR="001661D2" w:rsidRPr="00070519" w:rsidRDefault="001661D2" w:rsidP="001661D2">
            <w:pPr>
              <w:jc w:val="right"/>
              <w:rPr>
                <w:rFonts w:cs="Times New Roman"/>
                <w:color w:val="000000"/>
                <w:szCs w:val="20"/>
              </w:rPr>
            </w:pPr>
            <w:r w:rsidRPr="00070519">
              <w:rPr>
                <w:rFonts w:cs="Times New Roman"/>
                <w:szCs w:val="20"/>
              </w:rPr>
              <w:t>Reference</w:t>
            </w:r>
          </w:p>
        </w:tc>
        <w:tc>
          <w:tcPr>
            <w:tcW w:w="1629" w:type="dxa"/>
          </w:tcPr>
          <w:p w14:paraId="4AAE00B0" w14:textId="73CB2D30" w:rsidR="001661D2" w:rsidRPr="00070519" w:rsidRDefault="001661D2" w:rsidP="001661D2">
            <w:pPr>
              <w:jc w:val="right"/>
              <w:rPr>
                <w:rFonts w:cs="Times New Roman"/>
                <w:color w:val="000000"/>
                <w:szCs w:val="20"/>
              </w:rPr>
            </w:pPr>
          </w:p>
        </w:tc>
      </w:tr>
      <w:tr w:rsidR="001661D2" w:rsidRPr="00070519" w14:paraId="1C6AA508" w14:textId="105D39B4" w:rsidTr="004F6501">
        <w:trPr>
          <w:trHeight w:val="23"/>
        </w:trPr>
        <w:tc>
          <w:tcPr>
            <w:tcW w:w="3736" w:type="dxa"/>
          </w:tcPr>
          <w:p w14:paraId="34CCFAC7" w14:textId="1D33AE3C" w:rsidR="001661D2" w:rsidRPr="00070519" w:rsidRDefault="001661D2" w:rsidP="001661D2">
            <w:pPr>
              <w:rPr>
                <w:rFonts w:cs="Times New Roman"/>
                <w:szCs w:val="20"/>
              </w:rPr>
            </w:pPr>
            <w:r w:rsidRPr="00070519">
              <w:rPr>
                <w:rFonts w:cs="Times New Roman"/>
                <w:szCs w:val="20"/>
              </w:rPr>
              <w:t xml:space="preserve">  Yes (</w:t>
            </w:r>
            <w:r>
              <w:rPr>
                <w:rFonts w:cs="Times New Roman"/>
                <w:szCs w:val="20"/>
              </w:rPr>
              <w:t>giving care</w:t>
            </w:r>
            <w:r w:rsidRPr="00070519">
              <w:rPr>
                <w:rFonts w:cs="Times New Roman"/>
                <w:szCs w:val="20"/>
              </w:rPr>
              <w:t>)</w:t>
            </w:r>
          </w:p>
        </w:tc>
        <w:tc>
          <w:tcPr>
            <w:tcW w:w="3507" w:type="dxa"/>
            <w:vAlign w:val="bottom"/>
          </w:tcPr>
          <w:p w14:paraId="68106737" w14:textId="3A0F2D65" w:rsidR="001661D2" w:rsidRPr="00070519" w:rsidRDefault="001661D2" w:rsidP="001661D2">
            <w:pPr>
              <w:jc w:val="right"/>
              <w:rPr>
                <w:rFonts w:cs="Times New Roman"/>
                <w:color w:val="000000"/>
                <w:szCs w:val="20"/>
              </w:rPr>
            </w:pPr>
            <w:r w:rsidRPr="00070519">
              <w:rPr>
                <w:rFonts w:cs="Times New Roman"/>
                <w:color w:val="000000"/>
                <w:szCs w:val="20"/>
              </w:rPr>
              <w:t>1.05 (0.97, 1.14)</w:t>
            </w:r>
          </w:p>
        </w:tc>
        <w:tc>
          <w:tcPr>
            <w:tcW w:w="1629" w:type="dxa"/>
            <w:vAlign w:val="bottom"/>
          </w:tcPr>
          <w:p w14:paraId="637B7918" w14:textId="734D56A7" w:rsidR="001661D2" w:rsidRPr="00070519" w:rsidRDefault="001661D2" w:rsidP="001661D2">
            <w:pPr>
              <w:jc w:val="right"/>
              <w:rPr>
                <w:rFonts w:cs="Times New Roman"/>
                <w:color w:val="000000"/>
                <w:szCs w:val="20"/>
              </w:rPr>
            </w:pPr>
            <w:r w:rsidRPr="00070519">
              <w:rPr>
                <w:rFonts w:cs="Times New Roman"/>
                <w:color w:val="000000"/>
                <w:szCs w:val="20"/>
              </w:rPr>
              <w:t>0.202</w:t>
            </w:r>
          </w:p>
        </w:tc>
      </w:tr>
      <w:tr w:rsidR="00C014DD" w:rsidRPr="00070519" w14:paraId="08873BB1" w14:textId="77777777" w:rsidTr="004F6501">
        <w:trPr>
          <w:trHeight w:val="23"/>
        </w:trPr>
        <w:tc>
          <w:tcPr>
            <w:tcW w:w="3736" w:type="dxa"/>
          </w:tcPr>
          <w:p w14:paraId="65D10F15" w14:textId="77777777" w:rsidR="00C014DD" w:rsidRPr="00070519" w:rsidRDefault="00C014DD" w:rsidP="001661D2">
            <w:pPr>
              <w:rPr>
                <w:rFonts w:cs="Times New Roman"/>
                <w:szCs w:val="20"/>
              </w:rPr>
            </w:pPr>
          </w:p>
        </w:tc>
        <w:tc>
          <w:tcPr>
            <w:tcW w:w="3507" w:type="dxa"/>
            <w:vAlign w:val="bottom"/>
          </w:tcPr>
          <w:p w14:paraId="203C9037" w14:textId="77777777" w:rsidR="00C014DD" w:rsidRPr="00070519" w:rsidRDefault="00C014DD" w:rsidP="001661D2">
            <w:pPr>
              <w:jc w:val="right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629" w:type="dxa"/>
            <w:vAlign w:val="bottom"/>
          </w:tcPr>
          <w:p w14:paraId="4E7563EC" w14:textId="77777777" w:rsidR="00C014DD" w:rsidRPr="00070519" w:rsidRDefault="00C014DD" w:rsidP="001661D2">
            <w:pPr>
              <w:jc w:val="right"/>
              <w:rPr>
                <w:rFonts w:cs="Times New Roman"/>
                <w:color w:val="000000"/>
                <w:szCs w:val="20"/>
              </w:rPr>
            </w:pPr>
          </w:p>
        </w:tc>
      </w:tr>
      <w:tr w:rsidR="00E70460" w:rsidRPr="00070519" w14:paraId="2C1F39C5" w14:textId="3C6EB3CB" w:rsidTr="004F6501">
        <w:trPr>
          <w:trHeight w:val="23"/>
        </w:trPr>
        <w:tc>
          <w:tcPr>
            <w:tcW w:w="3736" w:type="dxa"/>
          </w:tcPr>
          <w:p w14:paraId="564221CE" w14:textId="21FB9AEE" w:rsidR="00E70460" w:rsidRPr="00070519" w:rsidRDefault="00E70460" w:rsidP="00383EB6">
            <w:pPr>
              <w:rPr>
                <w:rFonts w:cs="Times New Roman"/>
                <w:szCs w:val="20"/>
              </w:rPr>
            </w:pPr>
          </w:p>
        </w:tc>
        <w:tc>
          <w:tcPr>
            <w:tcW w:w="3507" w:type="dxa"/>
          </w:tcPr>
          <w:p w14:paraId="40C76860" w14:textId="6BDB96DD" w:rsidR="00E70460" w:rsidRPr="00070519" w:rsidRDefault="00E70460" w:rsidP="00383EB6">
            <w:pPr>
              <w:jc w:val="right"/>
              <w:rPr>
                <w:rFonts w:cs="Times New Roman"/>
                <w:color w:val="000000"/>
                <w:szCs w:val="20"/>
              </w:rPr>
            </w:pPr>
            <w:r w:rsidRPr="00070519">
              <w:rPr>
                <w:rFonts w:cs="Times New Roman"/>
                <w:b/>
                <w:szCs w:val="20"/>
              </w:rPr>
              <w:t>Coefficient (95% CI)</w:t>
            </w:r>
          </w:p>
        </w:tc>
        <w:tc>
          <w:tcPr>
            <w:tcW w:w="1629" w:type="dxa"/>
          </w:tcPr>
          <w:p w14:paraId="7DF4537A" w14:textId="62378F99" w:rsidR="00E70460" w:rsidRPr="00070519" w:rsidRDefault="00E70460" w:rsidP="00383EB6">
            <w:pPr>
              <w:jc w:val="right"/>
              <w:rPr>
                <w:rFonts w:cs="Times New Roman"/>
                <w:color w:val="000000"/>
                <w:szCs w:val="20"/>
              </w:rPr>
            </w:pPr>
            <w:r w:rsidRPr="00070519">
              <w:rPr>
                <w:rFonts w:cs="Times New Roman"/>
                <w:b/>
                <w:szCs w:val="20"/>
              </w:rPr>
              <w:t>P-value</w:t>
            </w:r>
          </w:p>
        </w:tc>
      </w:tr>
      <w:tr w:rsidR="00A147BA" w:rsidRPr="00070519" w14:paraId="2C6ACA45" w14:textId="77777777" w:rsidTr="00A147BA">
        <w:trPr>
          <w:trHeight w:val="23"/>
        </w:trPr>
        <w:tc>
          <w:tcPr>
            <w:tcW w:w="8872" w:type="dxa"/>
            <w:gridSpan w:val="3"/>
            <w:vAlign w:val="center"/>
          </w:tcPr>
          <w:p w14:paraId="7CCF011E" w14:textId="1E94D939" w:rsidR="00A147BA" w:rsidRPr="00070519" w:rsidRDefault="00A147BA" w:rsidP="00A147BA">
            <w:pPr>
              <w:jc w:val="center"/>
              <w:rPr>
                <w:rFonts w:cs="Times New Roman"/>
                <w:b/>
                <w:szCs w:val="20"/>
              </w:rPr>
            </w:pPr>
            <w:r w:rsidRPr="00070519">
              <w:rPr>
                <w:rFonts w:cs="Times New Roman"/>
                <w:b/>
                <w:szCs w:val="20"/>
              </w:rPr>
              <w:t>Body mass index</w:t>
            </w:r>
          </w:p>
        </w:tc>
      </w:tr>
      <w:tr w:rsidR="00A147BA" w:rsidRPr="00070519" w14:paraId="56338CF9" w14:textId="77777777" w:rsidTr="004F6501">
        <w:trPr>
          <w:trHeight w:val="23"/>
        </w:trPr>
        <w:tc>
          <w:tcPr>
            <w:tcW w:w="3736" w:type="dxa"/>
          </w:tcPr>
          <w:p w14:paraId="1EAD647A" w14:textId="66914AAF" w:rsidR="00A147BA" w:rsidRPr="00A147BA" w:rsidRDefault="00A147BA" w:rsidP="00A147BA">
            <w:pPr>
              <w:rPr>
                <w:rFonts w:cs="Times New Roman"/>
                <w:szCs w:val="20"/>
                <w:lang w:val="sv-SE"/>
              </w:rPr>
            </w:pPr>
            <w:r w:rsidRPr="00070519">
              <w:rPr>
                <w:rFonts w:cs="Times New Roman"/>
                <w:szCs w:val="20"/>
              </w:rPr>
              <w:t xml:space="preserve">  No</w:t>
            </w:r>
          </w:p>
        </w:tc>
        <w:tc>
          <w:tcPr>
            <w:tcW w:w="3507" w:type="dxa"/>
            <w:vAlign w:val="bottom"/>
          </w:tcPr>
          <w:p w14:paraId="10872176" w14:textId="213F5134" w:rsidR="00A147BA" w:rsidRPr="00070519" w:rsidRDefault="00A147BA" w:rsidP="00A147BA">
            <w:pPr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Reference</w:t>
            </w:r>
          </w:p>
        </w:tc>
        <w:tc>
          <w:tcPr>
            <w:tcW w:w="1629" w:type="dxa"/>
            <w:vAlign w:val="bottom"/>
          </w:tcPr>
          <w:p w14:paraId="2B1B6D0E" w14:textId="20CC2209" w:rsidR="00A147BA" w:rsidRPr="00070519" w:rsidRDefault="00A147BA" w:rsidP="00A147BA">
            <w:pPr>
              <w:jc w:val="right"/>
              <w:rPr>
                <w:rFonts w:cs="Times New Roman"/>
                <w:color w:val="000000"/>
                <w:szCs w:val="20"/>
              </w:rPr>
            </w:pPr>
          </w:p>
        </w:tc>
      </w:tr>
      <w:tr w:rsidR="00A147BA" w:rsidRPr="00070519" w14:paraId="3F051F45" w14:textId="77777777" w:rsidTr="004F6501">
        <w:trPr>
          <w:trHeight w:val="23"/>
        </w:trPr>
        <w:tc>
          <w:tcPr>
            <w:tcW w:w="3736" w:type="dxa"/>
          </w:tcPr>
          <w:p w14:paraId="74049B5A" w14:textId="6EEB05D2" w:rsidR="00A147BA" w:rsidRDefault="00A147BA" w:rsidP="00A147BA">
            <w:pPr>
              <w:rPr>
                <w:rFonts w:cs="Times New Roman"/>
                <w:szCs w:val="20"/>
                <w:lang w:val="sv-SE"/>
              </w:rPr>
            </w:pPr>
            <w:r w:rsidRPr="00070519">
              <w:rPr>
                <w:rFonts w:cs="Times New Roman"/>
                <w:szCs w:val="20"/>
              </w:rPr>
              <w:t xml:space="preserve">  Yes (</w:t>
            </w:r>
            <w:r>
              <w:rPr>
                <w:rFonts w:cs="Times New Roman"/>
                <w:szCs w:val="20"/>
              </w:rPr>
              <w:t>giving care</w:t>
            </w:r>
            <w:r w:rsidRPr="00070519">
              <w:rPr>
                <w:rFonts w:cs="Times New Roman"/>
                <w:szCs w:val="20"/>
              </w:rPr>
              <w:t>)</w:t>
            </w:r>
          </w:p>
        </w:tc>
        <w:tc>
          <w:tcPr>
            <w:tcW w:w="3507" w:type="dxa"/>
            <w:vAlign w:val="bottom"/>
          </w:tcPr>
          <w:p w14:paraId="6FC8B81D" w14:textId="240F0AFB" w:rsidR="00A147BA" w:rsidRPr="00070519" w:rsidRDefault="00A147BA" w:rsidP="00A147BA">
            <w:pPr>
              <w:jc w:val="right"/>
              <w:rPr>
                <w:rFonts w:cs="Times New Roman"/>
                <w:color w:val="000000"/>
                <w:szCs w:val="20"/>
              </w:rPr>
            </w:pPr>
            <w:r w:rsidRPr="00070519">
              <w:rPr>
                <w:rFonts w:cs="Times New Roman"/>
                <w:color w:val="000000"/>
                <w:szCs w:val="20"/>
              </w:rPr>
              <w:t>-0.05 (-0.10, 0.00)</w:t>
            </w:r>
          </w:p>
        </w:tc>
        <w:tc>
          <w:tcPr>
            <w:tcW w:w="1629" w:type="dxa"/>
            <w:vAlign w:val="bottom"/>
          </w:tcPr>
          <w:p w14:paraId="024C2A73" w14:textId="702507A3" w:rsidR="00A147BA" w:rsidRPr="00070519" w:rsidRDefault="00A147BA" w:rsidP="00A147BA">
            <w:pPr>
              <w:jc w:val="right"/>
              <w:rPr>
                <w:rFonts w:cs="Times New Roman"/>
                <w:color w:val="000000"/>
                <w:szCs w:val="20"/>
              </w:rPr>
            </w:pPr>
            <w:r w:rsidRPr="00070519">
              <w:rPr>
                <w:rFonts w:cs="Times New Roman"/>
                <w:color w:val="000000"/>
                <w:szCs w:val="20"/>
              </w:rPr>
              <w:t>0.049</w:t>
            </w:r>
          </w:p>
        </w:tc>
      </w:tr>
    </w:tbl>
    <w:p w14:paraId="6F7A9309" w14:textId="77777777" w:rsidR="005842A8" w:rsidRPr="00070519" w:rsidRDefault="005842A8" w:rsidP="005842A8">
      <w:pPr>
        <w:pStyle w:val="Footnote"/>
        <w:rPr>
          <w:sz w:val="18"/>
          <w:szCs w:val="18"/>
        </w:rPr>
      </w:pPr>
      <w:r w:rsidRPr="00070519">
        <w:rPr>
          <w:sz w:val="18"/>
          <w:szCs w:val="18"/>
        </w:rPr>
        <w:t>OR: odds ratio.</w:t>
      </w:r>
    </w:p>
    <w:p w14:paraId="4C67B049" w14:textId="77777777" w:rsidR="005842A8" w:rsidRPr="00070519" w:rsidRDefault="005842A8" w:rsidP="005842A8">
      <w:pPr>
        <w:pStyle w:val="Footnote"/>
        <w:rPr>
          <w:sz w:val="18"/>
          <w:szCs w:val="18"/>
        </w:rPr>
      </w:pPr>
      <w:r w:rsidRPr="00070519">
        <w:rPr>
          <w:sz w:val="18"/>
          <w:szCs w:val="18"/>
        </w:rPr>
        <w:t>95% CI: 95% confidence interval.</w:t>
      </w:r>
    </w:p>
    <w:p w14:paraId="64B7A0CB" w14:textId="4B04AB0D" w:rsidR="003265E3" w:rsidRPr="00070519" w:rsidRDefault="003265E3" w:rsidP="003265E3">
      <w:pPr>
        <w:pStyle w:val="Footnote"/>
        <w:rPr>
          <w:sz w:val="18"/>
          <w:szCs w:val="18"/>
        </w:rPr>
      </w:pPr>
      <w:r w:rsidRPr="00070519">
        <w:rPr>
          <w:sz w:val="18"/>
          <w:szCs w:val="18"/>
        </w:rPr>
        <w:t xml:space="preserve">ORs were obtained from </w:t>
      </w:r>
      <w:r w:rsidR="00E73608">
        <w:rPr>
          <w:sz w:val="18"/>
          <w:szCs w:val="18"/>
        </w:rPr>
        <w:t xml:space="preserve">fully adjusted </w:t>
      </w:r>
      <w:r w:rsidRPr="00070519">
        <w:rPr>
          <w:sz w:val="18"/>
          <w:szCs w:val="18"/>
        </w:rPr>
        <w:t xml:space="preserve">fixed-effects (conditional) logistic models, and the coefficient was obtained from fixed-effects linear models. </w:t>
      </w:r>
    </w:p>
    <w:p w14:paraId="596DCA5C" w14:textId="4A1FCBE3" w:rsidR="006F569B" w:rsidRDefault="003265E3" w:rsidP="00154604">
      <w:pPr>
        <w:pStyle w:val="Footnote"/>
        <w:rPr>
          <w:sz w:val="18"/>
          <w:szCs w:val="18"/>
        </w:rPr>
      </w:pPr>
      <w:r w:rsidRPr="00070519">
        <w:rPr>
          <w:sz w:val="18"/>
          <w:szCs w:val="18"/>
        </w:rPr>
        <w:t>Estimates are adjusted for all available confounders as time-varying variables: age, marital status, household size, self-rated health, the number of chronic diseases, education, employment and incom</w:t>
      </w:r>
      <w:r w:rsidR="00761705">
        <w:rPr>
          <w:sz w:val="18"/>
          <w:szCs w:val="18"/>
        </w:rPr>
        <w:t>e decile using concurrent wave</w:t>
      </w:r>
      <w:r w:rsidRPr="00070519">
        <w:rPr>
          <w:sz w:val="18"/>
          <w:szCs w:val="18"/>
        </w:rPr>
        <w:t>. Age and income decile were used as continuous variables with quadratic terms. Other variables were used as categorical variables. Robust standard error</w:t>
      </w:r>
      <w:r w:rsidR="00C56A62">
        <w:rPr>
          <w:sz w:val="18"/>
          <w:szCs w:val="18"/>
        </w:rPr>
        <w:t>s</w:t>
      </w:r>
      <w:r w:rsidRPr="00070519">
        <w:rPr>
          <w:sz w:val="18"/>
          <w:szCs w:val="18"/>
        </w:rPr>
        <w:t xml:space="preserve"> </w:t>
      </w:r>
      <w:r w:rsidR="00C56A62" w:rsidRPr="00070519">
        <w:rPr>
          <w:sz w:val="18"/>
          <w:szCs w:val="18"/>
        </w:rPr>
        <w:t>w</w:t>
      </w:r>
      <w:r w:rsidR="00C56A62">
        <w:rPr>
          <w:sz w:val="18"/>
          <w:szCs w:val="18"/>
        </w:rPr>
        <w:t>ere</w:t>
      </w:r>
      <w:r w:rsidR="00C56A62" w:rsidRPr="00070519">
        <w:rPr>
          <w:sz w:val="18"/>
          <w:szCs w:val="18"/>
        </w:rPr>
        <w:t xml:space="preserve"> </w:t>
      </w:r>
      <w:r w:rsidRPr="00070519">
        <w:rPr>
          <w:sz w:val="18"/>
          <w:szCs w:val="18"/>
        </w:rPr>
        <w:t>estimated</w:t>
      </w:r>
      <w:r w:rsidR="001D1B83">
        <w:rPr>
          <w:sz w:val="18"/>
          <w:szCs w:val="18"/>
        </w:rPr>
        <w:t>.</w:t>
      </w:r>
    </w:p>
    <w:p w14:paraId="132D9B32" w14:textId="77777777" w:rsidR="00627F65" w:rsidRPr="00070519" w:rsidRDefault="00627F65" w:rsidP="00154604">
      <w:pPr>
        <w:pStyle w:val="Footnote"/>
        <w:rPr>
          <w:sz w:val="18"/>
          <w:szCs w:val="18"/>
        </w:rPr>
        <w:sectPr w:rsidR="00627F65" w:rsidRPr="00070519" w:rsidSect="007677D5">
          <w:pgSz w:w="11906" w:h="16838"/>
          <w:pgMar w:top="1418" w:right="1418" w:bottom="1418" w:left="1418" w:header="709" w:footer="709" w:gutter="0"/>
          <w:cols w:space="720"/>
          <w:docGrid w:linePitch="299"/>
        </w:sectPr>
      </w:pPr>
    </w:p>
    <w:p w14:paraId="5E206470" w14:textId="455DD4D7" w:rsidR="00011C47" w:rsidRPr="00011C47" w:rsidRDefault="002E46D3" w:rsidP="00011C47">
      <w:pPr>
        <w:pStyle w:val="Heading2"/>
      </w:pPr>
      <w:bookmarkStart w:id="13" w:name="_Toc172737067"/>
      <w:proofErr w:type="spellStart"/>
      <w:r>
        <w:lastRenderedPageBreak/>
        <w:t>e</w:t>
      </w:r>
      <w:r w:rsidR="006F569B" w:rsidRPr="00447965">
        <w:t>Table</w:t>
      </w:r>
      <w:proofErr w:type="spellEnd"/>
      <w:r w:rsidR="006F569B" w:rsidRPr="00447965">
        <w:t xml:space="preserve"> </w:t>
      </w:r>
      <w:r w:rsidR="00F41F7D">
        <w:t>4</w:t>
      </w:r>
      <w:r w:rsidR="00011C47">
        <w:t>.</w:t>
      </w:r>
      <w:r w:rsidR="006F569B" w:rsidRPr="00447965">
        <w:t xml:space="preserve"> </w:t>
      </w:r>
      <w:r w:rsidR="002C2B7A">
        <w:t>O</w:t>
      </w:r>
      <w:r w:rsidR="001F2B52">
        <w:t xml:space="preserve">dds ratios for </w:t>
      </w:r>
      <w:r w:rsidR="00AD42A6">
        <w:t>the likelihood of falls when participants reported fatigue and other conditions</w:t>
      </w:r>
      <w:bookmarkEnd w:id="13"/>
    </w:p>
    <w:tbl>
      <w:tblPr>
        <w:tblStyle w:val="TableGrid"/>
        <w:tblW w:w="8842" w:type="dxa"/>
        <w:tblLook w:val="04A0" w:firstRow="1" w:lastRow="0" w:firstColumn="1" w:lastColumn="0" w:noHBand="0" w:noVBand="1"/>
      </w:tblPr>
      <w:tblGrid>
        <w:gridCol w:w="4730"/>
        <w:gridCol w:w="2732"/>
        <w:gridCol w:w="1380"/>
      </w:tblGrid>
      <w:tr w:rsidR="002C2B7A" w:rsidRPr="008A0CA8" w14:paraId="1D41CB0A" w14:textId="77777777" w:rsidTr="002C2B7A">
        <w:trPr>
          <w:trHeight w:val="20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AB042" w14:textId="77777777" w:rsidR="002C2B7A" w:rsidRPr="008A0CA8" w:rsidRDefault="002C2B7A" w:rsidP="00A926EA">
            <w:pPr>
              <w:rPr>
                <w:rFonts w:cs="Times New Roman"/>
                <w:szCs w:val="20"/>
              </w:rPr>
            </w:pP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62A43" w14:textId="72612FC5" w:rsidR="002C2B7A" w:rsidRPr="008A0CA8" w:rsidRDefault="002C2B7A" w:rsidP="00A926EA">
            <w:pPr>
              <w:jc w:val="right"/>
              <w:rPr>
                <w:rFonts w:cs="Times New Roman"/>
                <w:b/>
                <w:szCs w:val="20"/>
              </w:rPr>
            </w:pPr>
            <w:r w:rsidRPr="00070519">
              <w:rPr>
                <w:rFonts w:cs="Times New Roman"/>
                <w:b/>
                <w:szCs w:val="20"/>
              </w:rPr>
              <w:t xml:space="preserve">OR (95% CI) 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04772" w14:textId="1572855D" w:rsidR="002C2B7A" w:rsidRPr="008A0CA8" w:rsidRDefault="002C2B7A" w:rsidP="00A926EA">
            <w:pPr>
              <w:jc w:val="right"/>
              <w:rPr>
                <w:rFonts w:cs="Times New Roman"/>
                <w:b/>
                <w:szCs w:val="20"/>
              </w:rPr>
            </w:pPr>
            <w:r w:rsidRPr="00070519">
              <w:rPr>
                <w:rFonts w:cs="Times New Roman"/>
                <w:b/>
                <w:szCs w:val="20"/>
              </w:rPr>
              <w:t>P-value</w:t>
            </w:r>
          </w:p>
        </w:tc>
      </w:tr>
      <w:tr w:rsidR="002C2B7A" w:rsidRPr="008A0CA8" w14:paraId="4C103FAB" w14:textId="44F78D5F" w:rsidTr="002C2B7A">
        <w:trPr>
          <w:trHeight w:val="20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03ABB" w14:textId="77777777" w:rsidR="002C2B7A" w:rsidRPr="008A0CA8" w:rsidRDefault="002C2B7A" w:rsidP="00A926EA">
            <w:pPr>
              <w:rPr>
                <w:rFonts w:cs="Times New Roman"/>
                <w:b/>
                <w:szCs w:val="20"/>
              </w:rPr>
            </w:pPr>
            <w:r w:rsidRPr="008A0CA8">
              <w:rPr>
                <w:rFonts w:cs="Times New Roman"/>
                <w:b/>
                <w:szCs w:val="20"/>
              </w:rPr>
              <w:t>Fatigue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A1D3C" w14:textId="0B40D89E" w:rsidR="002C2B7A" w:rsidRPr="008A0CA8" w:rsidRDefault="002C2B7A" w:rsidP="00A926EA">
            <w:pPr>
              <w:rPr>
                <w:rFonts w:cs="Times New Roman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74442" w14:textId="77777777" w:rsidR="002C2B7A" w:rsidRPr="008A0CA8" w:rsidRDefault="002C2B7A" w:rsidP="00A926EA">
            <w:pPr>
              <w:rPr>
                <w:rFonts w:cs="Times New Roman"/>
                <w:szCs w:val="20"/>
              </w:rPr>
            </w:pPr>
          </w:p>
        </w:tc>
      </w:tr>
      <w:tr w:rsidR="002C2B7A" w:rsidRPr="008A0CA8" w14:paraId="3D2D9D91" w14:textId="14029483" w:rsidTr="002C2B7A">
        <w:trPr>
          <w:trHeight w:val="20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757CB" w14:textId="77777777" w:rsidR="002C2B7A" w:rsidRPr="008A0CA8" w:rsidRDefault="002C2B7A" w:rsidP="001010F3">
            <w:pPr>
              <w:rPr>
                <w:rFonts w:cs="Times New Roman"/>
                <w:szCs w:val="20"/>
              </w:rPr>
            </w:pPr>
            <w:r w:rsidRPr="008A0CA8">
              <w:rPr>
                <w:rFonts w:cs="Times New Roman"/>
                <w:szCs w:val="20"/>
              </w:rPr>
              <w:t xml:space="preserve">  No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FC3F6" w14:textId="3AAADF30" w:rsidR="002C2B7A" w:rsidRPr="008A0CA8" w:rsidRDefault="002C2B7A" w:rsidP="001010F3">
            <w:pPr>
              <w:jc w:val="right"/>
              <w:rPr>
                <w:rFonts w:cs="Times New Roman"/>
                <w:szCs w:val="20"/>
              </w:rPr>
            </w:pPr>
            <w:r w:rsidRPr="008A0CA8">
              <w:rPr>
                <w:rFonts w:cs="Times New Roman"/>
                <w:szCs w:val="20"/>
              </w:rPr>
              <w:t>Reference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814B8" w14:textId="77777777" w:rsidR="002C2B7A" w:rsidRPr="008A0CA8" w:rsidRDefault="002C2B7A" w:rsidP="001010F3">
            <w:pPr>
              <w:jc w:val="right"/>
              <w:rPr>
                <w:rFonts w:cs="Times New Roman"/>
                <w:szCs w:val="20"/>
              </w:rPr>
            </w:pPr>
          </w:p>
        </w:tc>
      </w:tr>
      <w:tr w:rsidR="002C2B7A" w:rsidRPr="008A0CA8" w14:paraId="74F5A433" w14:textId="4B0FBA59" w:rsidTr="002C2B7A">
        <w:trPr>
          <w:trHeight w:val="20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29E6B" w14:textId="77777777" w:rsidR="002C2B7A" w:rsidRPr="008A0CA8" w:rsidRDefault="002C2B7A" w:rsidP="001010F3">
            <w:pPr>
              <w:rPr>
                <w:rFonts w:cs="Times New Roman"/>
                <w:szCs w:val="20"/>
              </w:rPr>
            </w:pPr>
            <w:r w:rsidRPr="008A0CA8">
              <w:rPr>
                <w:rFonts w:cs="Times New Roman"/>
                <w:szCs w:val="20"/>
              </w:rPr>
              <w:t xml:space="preserve">  Yes (fatigued)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842112" w14:textId="7F80717C" w:rsidR="002C2B7A" w:rsidRPr="008A0CA8" w:rsidRDefault="002C2B7A" w:rsidP="001010F3">
            <w:pPr>
              <w:jc w:val="right"/>
              <w:rPr>
                <w:rFonts w:cs="Times New Roman"/>
                <w:szCs w:val="20"/>
              </w:rPr>
            </w:pPr>
            <w:r w:rsidRPr="008A0CA8">
              <w:rPr>
                <w:rFonts w:cs="Times New Roman"/>
                <w:color w:val="000000"/>
                <w:szCs w:val="20"/>
              </w:rPr>
              <w:t>1.36 (1.26, 1.48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6CCA90" w14:textId="7B9B9BAF" w:rsidR="002C2B7A" w:rsidRPr="008A0CA8" w:rsidRDefault="002C2B7A" w:rsidP="001010F3">
            <w:pPr>
              <w:jc w:val="right"/>
              <w:rPr>
                <w:rFonts w:cs="Times New Roman"/>
                <w:szCs w:val="20"/>
              </w:rPr>
            </w:pPr>
            <w:r w:rsidRPr="008A0CA8">
              <w:rPr>
                <w:rFonts w:cs="Times New Roman"/>
                <w:color w:val="000000"/>
                <w:szCs w:val="20"/>
              </w:rPr>
              <w:t>&lt;0.001</w:t>
            </w:r>
          </w:p>
        </w:tc>
      </w:tr>
      <w:tr w:rsidR="002C2B7A" w:rsidRPr="008A0CA8" w14:paraId="444124D9" w14:textId="29A3D52C" w:rsidTr="002C2B7A">
        <w:trPr>
          <w:trHeight w:val="20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931B1" w14:textId="7F9A0FBE" w:rsidR="002C2B7A" w:rsidRPr="008A0CA8" w:rsidRDefault="002C2B7A" w:rsidP="00A926EA">
            <w:pPr>
              <w:rPr>
                <w:rFonts w:cs="Times New Roman"/>
                <w:b/>
                <w:szCs w:val="20"/>
              </w:rPr>
            </w:pPr>
            <w:r w:rsidRPr="008A0CA8">
              <w:rPr>
                <w:rFonts w:cs="Times New Roman"/>
                <w:b/>
                <w:szCs w:val="20"/>
              </w:rPr>
              <w:t>Trouble sleeping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3FBD7" w14:textId="617ADF72" w:rsidR="002C2B7A" w:rsidRPr="008A0CA8" w:rsidRDefault="002C2B7A" w:rsidP="00A926EA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5D12E" w14:textId="77777777" w:rsidR="002C2B7A" w:rsidRPr="008A0CA8" w:rsidRDefault="002C2B7A" w:rsidP="00A926EA">
            <w:pPr>
              <w:jc w:val="right"/>
              <w:rPr>
                <w:rFonts w:cs="Times New Roman"/>
                <w:szCs w:val="20"/>
              </w:rPr>
            </w:pPr>
          </w:p>
        </w:tc>
      </w:tr>
      <w:tr w:rsidR="002C2B7A" w:rsidRPr="008A0CA8" w14:paraId="30DD144A" w14:textId="64A67D2B" w:rsidTr="002C2B7A">
        <w:trPr>
          <w:trHeight w:val="20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F6616" w14:textId="77777777" w:rsidR="002C2B7A" w:rsidRPr="008A0CA8" w:rsidRDefault="002C2B7A" w:rsidP="004D29EF">
            <w:pPr>
              <w:rPr>
                <w:rFonts w:cs="Times New Roman"/>
                <w:szCs w:val="20"/>
              </w:rPr>
            </w:pPr>
            <w:r w:rsidRPr="008A0CA8">
              <w:rPr>
                <w:rFonts w:cs="Times New Roman"/>
                <w:szCs w:val="20"/>
              </w:rPr>
              <w:t xml:space="preserve">  No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C17E2" w14:textId="0C2CC402" w:rsidR="002C2B7A" w:rsidRPr="008A0CA8" w:rsidRDefault="002C2B7A" w:rsidP="004D29EF">
            <w:pPr>
              <w:jc w:val="right"/>
              <w:rPr>
                <w:rFonts w:cs="Times New Roman"/>
                <w:szCs w:val="20"/>
              </w:rPr>
            </w:pPr>
            <w:r w:rsidRPr="008A0CA8">
              <w:rPr>
                <w:rFonts w:cs="Times New Roman"/>
                <w:szCs w:val="20"/>
              </w:rPr>
              <w:t>Reference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CC1F2" w14:textId="77777777" w:rsidR="002C2B7A" w:rsidRPr="008A0CA8" w:rsidRDefault="002C2B7A" w:rsidP="004D29EF">
            <w:pPr>
              <w:jc w:val="right"/>
              <w:rPr>
                <w:rFonts w:cs="Times New Roman"/>
                <w:szCs w:val="20"/>
              </w:rPr>
            </w:pPr>
          </w:p>
        </w:tc>
      </w:tr>
      <w:tr w:rsidR="002C2B7A" w:rsidRPr="008A0CA8" w14:paraId="254B85F5" w14:textId="04494D44" w:rsidTr="002C2B7A">
        <w:trPr>
          <w:trHeight w:val="20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036E5" w14:textId="77777777" w:rsidR="002C2B7A" w:rsidRPr="008A0CA8" w:rsidRDefault="002C2B7A" w:rsidP="004D29EF">
            <w:pPr>
              <w:rPr>
                <w:rFonts w:cs="Times New Roman"/>
                <w:szCs w:val="20"/>
              </w:rPr>
            </w:pPr>
            <w:r w:rsidRPr="008A0CA8">
              <w:rPr>
                <w:rFonts w:cs="Times New Roman"/>
                <w:szCs w:val="20"/>
              </w:rPr>
              <w:t xml:space="preserve">  Yes (having trouble)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26CB22" w14:textId="331AD269" w:rsidR="002C2B7A" w:rsidRPr="008A0CA8" w:rsidRDefault="002C2B7A" w:rsidP="004D29EF">
            <w:pPr>
              <w:jc w:val="right"/>
              <w:rPr>
                <w:rFonts w:cs="Times New Roman"/>
                <w:szCs w:val="20"/>
              </w:rPr>
            </w:pPr>
            <w:r w:rsidRPr="008A0CA8">
              <w:rPr>
                <w:rFonts w:cs="Times New Roman"/>
                <w:color w:val="000000"/>
                <w:szCs w:val="20"/>
              </w:rPr>
              <w:t>1.35 (1.24, 1.47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5CFD8" w14:textId="0763DE0A" w:rsidR="002C2B7A" w:rsidRPr="008A0CA8" w:rsidRDefault="002C2B7A" w:rsidP="004D29EF">
            <w:pPr>
              <w:jc w:val="right"/>
              <w:rPr>
                <w:rFonts w:cs="Times New Roman"/>
                <w:szCs w:val="20"/>
              </w:rPr>
            </w:pPr>
            <w:r w:rsidRPr="008A0CA8">
              <w:rPr>
                <w:rFonts w:cs="Times New Roman"/>
                <w:color w:val="000000"/>
                <w:szCs w:val="20"/>
              </w:rPr>
              <w:t>&lt;0.001</w:t>
            </w:r>
          </w:p>
        </w:tc>
      </w:tr>
      <w:tr w:rsidR="002C2B7A" w:rsidRPr="008A0CA8" w14:paraId="1EEAACDC" w14:textId="44A35667" w:rsidTr="002C2B7A">
        <w:trPr>
          <w:trHeight w:val="20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EE118" w14:textId="77777777" w:rsidR="002C2B7A" w:rsidRPr="008A0CA8" w:rsidRDefault="002C2B7A" w:rsidP="00A926EA">
            <w:pPr>
              <w:rPr>
                <w:rFonts w:cs="Times New Roman"/>
                <w:b/>
                <w:szCs w:val="20"/>
              </w:rPr>
            </w:pPr>
            <w:r w:rsidRPr="008A0CA8">
              <w:rPr>
                <w:rFonts w:cs="Times New Roman"/>
                <w:b/>
                <w:szCs w:val="20"/>
              </w:rPr>
              <w:t>Difficulty in concentration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E4570" w14:textId="4CB7A4A2" w:rsidR="002C2B7A" w:rsidRPr="008A0CA8" w:rsidRDefault="002C2B7A" w:rsidP="00A926EA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68B74" w14:textId="77777777" w:rsidR="002C2B7A" w:rsidRPr="008A0CA8" w:rsidRDefault="002C2B7A" w:rsidP="00A926EA">
            <w:pPr>
              <w:jc w:val="right"/>
              <w:rPr>
                <w:rFonts w:cs="Times New Roman"/>
                <w:szCs w:val="20"/>
              </w:rPr>
            </w:pPr>
          </w:p>
        </w:tc>
      </w:tr>
      <w:tr w:rsidR="002C2B7A" w:rsidRPr="008A0CA8" w14:paraId="73C15330" w14:textId="4C90B968" w:rsidTr="002C2B7A">
        <w:trPr>
          <w:trHeight w:val="20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63F3A" w14:textId="77777777" w:rsidR="002C2B7A" w:rsidRPr="008A0CA8" w:rsidRDefault="002C2B7A" w:rsidP="004B787D">
            <w:pPr>
              <w:rPr>
                <w:rFonts w:cs="Times New Roman"/>
                <w:szCs w:val="20"/>
              </w:rPr>
            </w:pPr>
            <w:r w:rsidRPr="008A0CA8">
              <w:rPr>
                <w:rFonts w:cs="Times New Roman"/>
                <w:szCs w:val="20"/>
              </w:rPr>
              <w:t xml:space="preserve">  No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45C9A" w14:textId="2862680F" w:rsidR="002C2B7A" w:rsidRPr="008A0CA8" w:rsidRDefault="002C2B7A" w:rsidP="004B787D">
            <w:pPr>
              <w:jc w:val="right"/>
              <w:rPr>
                <w:rFonts w:cs="Times New Roman"/>
                <w:szCs w:val="20"/>
              </w:rPr>
            </w:pPr>
            <w:r w:rsidRPr="008A0CA8">
              <w:rPr>
                <w:rFonts w:cs="Times New Roman"/>
                <w:szCs w:val="20"/>
              </w:rPr>
              <w:t>Reference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5A392" w14:textId="77777777" w:rsidR="002C2B7A" w:rsidRPr="008A0CA8" w:rsidRDefault="002C2B7A" w:rsidP="004B787D">
            <w:pPr>
              <w:jc w:val="right"/>
              <w:rPr>
                <w:rFonts w:cs="Times New Roman"/>
                <w:szCs w:val="20"/>
              </w:rPr>
            </w:pPr>
          </w:p>
        </w:tc>
      </w:tr>
      <w:tr w:rsidR="002C2B7A" w:rsidRPr="008A0CA8" w14:paraId="718E326C" w14:textId="2A00FB3F" w:rsidTr="002C2B7A">
        <w:trPr>
          <w:trHeight w:val="20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15112" w14:textId="77777777" w:rsidR="002C2B7A" w:rsidRPr="008A0CA8" w:rsidRDefault="002C2B7A" w:rsidP="004B787D">
            <w:pPr>
              <w:rPr>
                <w:rFonts w:cs="Times New Roman"/>
                <w:szCs w:val="20"/>
              </w:rPr>
            </w:pPr>
            <w:r w:rsidRPr="008A0CA8">
              <w:rPr>
                <w:rFonts w:cs="Times New Roman"/>
                <w:szCs w:val="20"/>
              </w:rPr>
              <w:t xml:space="preserve">  Yes (having difficulty)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B00A75" w14:textId="1E254A49" w:rsidR="002C2B7A" w:rsidRPr="008A0CA8" w:rsidRDefault="002C2B7A" w:rsidP="004B787D">
            <w:pPr>
              <w:jc w:val="right"/>
              <w:rPr>
                <w:rFonts w:cs="Times New Roman"/>
                <w:szCs w:val="20"/>
              </w:rPr>
            </w:pPr>
            <w:r w:rsidRPr="008A0CA8">
              <w:rPr>
                <w:rFonts w:cs="Times New Roman"/>
                <w:color w:val="000000"/>
                <w:szCs w:val="20"/>
              </w:rPr>
              <w:t>1.16 (1.06, 1.28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B36640" w14:textId="6290F697" w:rsidR="002C2B7A" w:rsidRPr="008A0CA8" w:rsidRDefault="002C2B7A" w:rsidP="004B787D">
            <w:pPr>
              <w:jc w:val="right"/>
              <w:rPr>
                <w:rFonts w:cs="Times New Roman"/>
                <w:szCs w:val="20"/>
              </w:rPr>
            </w:pPr>
            <w:r w:rsidRPr="008A0CA8">
              <w:rPr>
                <w:rFonts w:cs="Times New Roman"/>
                <w:color w:val="000000"/>
                <w:szCs w:val="20"/>
              </w:rPr>
              <w:t>0.002</w:t>
            </w:r>
          </w:p>
        </w:tc>
      </w:tr>
      <w:tr w:rsidR="002C2B7A" w:rsidRPr="008A0CA8" w14:paraId="7A934435" w14:textId="376647DE" w:rsidTr="002C2B7A">
        <w:trPr>
          <w:trHeight w:val="20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EB369" w14:textId="60189327" w:rsidR="002C2B7A" w:rsidRPr="00015532" w:rsidRDefault="00015532" w:rsidP="00A926EA">
            <w:pPr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Lack of p</w:t>
            </w:r>
            <w:r w:rsidR="002C2B7A" w:rsidRPr="008A0CA8">
              <w:rPr>
                <w:rFonts w:cs="Times New Roman"/>
                <w:b/>
                <w:szCs w:val="20"/>
              </w:rPr>
              <w:t>hysical activity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5762B" w14:textId="60BE7875" w:rsidR="002C2B7A" w:rsidRPr="008A0CA8" w:rsidRDefault="002C2B7A" w:rsidP="00A926EA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FE657" w14:textId="77777777" w:rsidR="002C2B7A" w:rsidRPr="008A0CA8" w:rsidRDefault="002C2B7A" w:rsidP="00A926EA">
            <w:pPr>
              <w:jc w:val="right"/>
              <w:rPr>
                <w:rFonts w:cs="Times New Roman"/>
                <w:szCs w:val="20"/>
              </w:rPr>
            </w:pPr>
          </w:p>
        </w:tc>
      </w:tr>
      <w:tr w:rsidR="002C2B7A" w:rsidRPr="008A0CA8" w14:paraId="4FF1A261" w14:textId="4D948E84" w:rsidTr="002C2B7A">
        <w:trPr>
          <w:trHeight w:val="20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32F94" w14:textId="70E00818" w:rsidR="002C2B7A" w:rsidRPr="008A0CA8" w:rsidRDefault="002C2B7A" w:rsidP="0085290E">
            <w:pPr>
              <w:rPr>
                <w:rFonts w:cs="Times New Roman"/>
                <w:szCs w:val="20"/>
              </w:rPr>
            </w:pPr>
            <w:r w:rsidRPr="008A0CA8">
              <w:rPr>
                <w:rFonts w:cs="Times New Roman"/>
                <w:szCs w:val="20"/>
              </w:rPr>
              <w:t xml:space="preserve">  &gt; once/week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52AA3" w14:textId="17DEA516" w:rsidR="002C2B7A" w:rsidRPr="008A0CA8" w:rsidRDefault="002C2B7A" w:rsidP="0085290E">
            <w:pPr>
              <w:jc w:val="right"/>
              <w:rPr>
                <w:rFonts w:cs="Times New Roman"/>
                <w:szCs w:val="20"/>
              </w:rPr>
            </w:pPr>
            <w:r w:rsidRPr="008A0CA8">
              <w:rPr>
                <w:rFonts w:cs="Times New Roman"/>
                <w:szCs w:val="20"/>
              </w:rPr>
              <w:t>Reference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C41E8" w14:textId="77777777" w:rsidR="002C2B7A" w:rsidRPr="008A0CA8" w:rsidRDefault="002C2B7A" w:rsidP="0085290E">
            <w:pPr>
              <w:jc w:val="right"/>
              <w:rPr>
                <w:rFonts w:cs="Times New Roman"/>
                <w:szCs w:val="20"/>
              </w:rPr>
            </w:pPr>
          </w:p>
        </w:tc>
      </w:tr>
      <w:tr w:rsidR="002C2B7A" w:rsidRPr="008A0CA8" w14:paraId="51BE0D90" w14:textId="57E946F5" w:rsidTr="002C2B7A">
        <w:trPr>
          <w:trHeight w:val="20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67559" w14:textId="6439B39E" w:rsidR="002C2B7A" w:rsidRPr="008A0CA8" w:rsidRDefault="002C2B7A" w:rsidP="0085290E">
            <w:pPr>
              <w:rPr>
                <w:rFonts w:cs="Times New Roman"/>
                <w:szCs w:val="20"/>
              </w:rPr>
            </w:pPr>
            <w:r w:rsidRPr="008A0CA8">
              <w:rPr>
                <w:rFonts w:cs="Times New Roman"/>
                <w:szCs w:val="20"/>
              </w:rPr>
              <w:t xml:space="preserve">  ≤ once/week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707ED2" w14:textId="0A3AA852" w:rsidR="002C2B7A" w:rsidRPr="008A0CA8" w:rsidRDefault="002C2B7A" w:rsidP="0085290E">
            <w:pPr>
              <w:jc w:val="right"/>
              <w:rPr>
                <w:rFonts w:cs="Times New Roman"/>
                <w:szCs w:val="20"/>
              </w:rPr>
            </w:pPr>
            <w:r w:rsidRPr="008A0CA8">
              <w:rPr>
                <w:rFonts w:cs="Times New Roman"/>
                <w:color w:val="000000"/>
                <w:szCs w:val="20"/>
              </w:rPr>
              <w:t>1.15 (1.06, 1.25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541180" w14:textId="7D03B417" w:rsidR="002C2B7A" w:rsidRPr="008A0CA8" w:rsidRDefault="002C2B7A" w:rsidP="0085290E">
            <w:pPr>
              <w:jc w:val="right"/>
              <w:rPr>
                <w:rFonts w:cs="Times New Roman"/>
                <w:szCs w:val="20"/>
              </w:rPr>
            </w:pPr>
            <w:r w:rsidRPr="008A0CA8">
              <w:rPr>
                <w:rFonts w:cs="Times New Roman"/>
                <w:color w:val="000000"/>
                <w:szCs w:val="20"/>
              </w:rPr>
              <w:t>0.001</w:t>
            </w:r>
          </w:p>
        </w:tc>
      </w:tr>
      <w:tr w:rsidR="002C2B7A" w:rsidRPr="008A0CA8" w14:paraId="2E5C4735" w14:textId="533035F0" w:rsidTr="002C2B7A">
        <w:trPr>
          <w:trHeight w:val="20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E260C" w14:textId="3E57839D" w:rsidR="002C2B7A" w:rsidRPr="008A0CA8" w:rsidRDefault="002C2B7A" w:rsidP="00A926EA">
            <w:pPr>
              <w:rPr>
                <w:rFonts w:cs="Times New Roman"/>
                <w:szCs w:val="20"/>
              </w:rPr>
            </w:pPr>
            <w:r w:rsidRPr="008A0CA8">
              <w:rPr>
                <w:rFonts w:cs="Times New Roman"/>
                <w:b/>
                <w:szCs w:val="20"/>
              </w:rPr>
              <w:t xml:space="preserve">Lack of leisure pursuits 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65A1F" w14:textId="546D6ECB" w:rsidR="002C2B7A" w:rsidRPr="008A0CA8" w:rsidRDefault="002C2B7A" w:rsidP="00A926EA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21B3D" w14:textId="77777777" w:rsidR="002C2B7A" w:rsidRPr="008A0CA8" w:rsidRDefault="002C2B7A" w:rsidP="00A926EA">
            <w:pPr>
              <w:jc w:val="right"/>
              <w:rPr>
                <w:rFonts w:cs="Times New Roman"/>
                <w:szCs w:val="20"/>
              </w:rPr>
            </w:pPr>
          </w:p>
        </w:tc>
      </w:tr>
      <w:tr w:rsidR="002C2B7A" w:rsidRPr="008A0CA8" w14:paraId="50B77EDA" w14:textId="2F2BF84F" w:rsidTr="002C2B7A">
        <w:trPr>
          <w:trHeight w:val="20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79B79" w14:textId="3E60E7C4" w:rsidR="002C2B7A" w:rsidRPr="008A0CA8" w:rsidRDefault="002C2B7A" w:rsidP="009A233D">
            <w:pPr>
              <w:rPr>
                <w:rFonts w:cs="Times New Roman"/>
                <w:szCs w:val="20"/>
              </w:rPr>
            </w:pPr>
            <w:r w:rsidRPr="008A0CA8">
              <w:rPr>
                <w:rFonts w:cs="Times New Roman"/>
                <w:szCs w:val="20"/>
              </w:rPr>
              <w:t xml:space="preserve">  No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4615A" w14:textId="0ADC0AF2" w:rsidR="002C2B7A" w:rsidRPr="008A0CA8" w:rsidRDefault="002C2B7A" w:rsidP="009A233D">
            <w:pPr>
              <w:jc w:val="right"/>
              <w:rPr>
                <w:rFonts w:cs="Times New Roman"/>
                <w:szCs w:val="20"/>
              </w:rPr>
            </w:pPr>
            <w:r w:rsidRPr="008A0CA8">
              <w:rPr>
                <w:rFonts w:cs="Times New Roman"/>
                <w:szCs w:val="20"/>
              </w:rPr>
              <w:t>Reference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1BFFF" w14:textId="77777777" w:rsidR="002C2B7A" w:rsidRPr="008A0CA8" w:rsidRDefault="002C2B7A" w:rsidP="009A233D">
            <w:pPr>
              <w:jc w:val="right"/>
              <w:rPr>
                <w:rFonts w:cs="Times New Roman"/>
                <w:szCs w:val="20"/>
              </w:rPr>
            </w:pPr>
          </w:p>
        </w:tc>
      </w:tr>
      <w:tr w:rsidR="002C2B7A" w:rsidRPr="008A0CA8" w14:paraId="68201FDE" w14:textId="238F768D" w:rsidTr="002C2B7A">
        <w:trPr>
          <w:trHeight w:val="20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604A8" w14:textId="19F49D42" w:rsidR="002C2B7A" w:rsidRPr="008A0CA8" w:rsidRDefault="002C2B7A" w:rsidP="009A233D">
            <w:pPr>
              <w:rPr>
                <w:rFonts w:cs="Times New Roman"/>
                <w:szCs w:val="20"/>
              </w:rPr>
            </w:pPr>
            <w:r w:rsidRPr="008A0CA8">
              <w:rPr>
                <w:rFonts w:cs="Times New Roman"/>
                <w:szCs w:val="20"/>
              </w:rPr>
              <w:t xml:space="preserve">  Yes (lacked pursuits)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6D95FE" w14:textId="313F5CCB" w:rsidR="002C2B7A" w:rsidRPr="008A0CA8" w:rsidRDefault="002C2B7A" w:rsidP="009A233D">
            <w:pPr>
              <w:jc w:val="right"/>
              <w:rPr>
                <w:rFonts w:cs="Times New Roman"/>
                <w:szCs w:val="20"/>
              </w:rPr>
            </w:pPr>
            <w:r w:rsidRPr="008A0CA8">
              <w:rPr>
                <w:rFonts w:cs="Times New Roman"/>
                <w:color w:val="000000"/>
                <w:szCs w:val="20"/>
              </w:rPr>
              <w:t>0.95 (0.85, 1.05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C3BBB0" w14:textId="7E306F8A" w:rsidR="002C2B7A" w:rsidRPr="008A0CA8" w:rsidRDefault="002C2B7A" w:rsidP="009A233D">
            <w:pPr>
              <w:jc w:val="right"/>
              <w:rPr>
                <w:rFonts w:cs="Times New Roman"/>
                <w:szCs w:val="20"/>
              </w:rPr>
            </w:pPr>
            <w:r w:rsidRPr="008A0CA8">
              <w:rPr>
                <w:rFonts w:cs="Times New Roman"/>
                <w:color w:val="000000"/>
                <w:szCs w:val="20"/>
              </w:rPr>
              <w:t>0.301</w:t>
            </w:r>
          </w:p>
        </w:tc>
      </w:tr>
      <w:tr w:rsidR="002C2B7A" w:rsidRPr="008A0CA8" w14:paraId="3E67237C" w14:textId="77777777" w:rsidTr="002C2B7A">
        <w:trPr>
          <w:trHeight w:val="20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E3B1E" w14:textId="48B88F3B" w:rsidR="002C2B7A" w:rsidRPr="008A0CA8" w:rsidRDefault="002C2B7A" w:rsidP="00A926EA">
            <w:pPr>
              <w:rPr>
                <w:rFonts w:cs="Times New Roman"/>
                <w:szCs w:val="20"/>
              </w:rPr>
            </w:pPr>
            <w:r w:rsidRPr="008A0CA8">
              <w:rPr>
                <w:rFonts w:cs="Times New Roman"/>
                <w:b/>
                <w:szCs w:val="20"/>
              </w:rPr>
              <w:t xml:space="preserve">Drinking 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EBDFE" w14:textId="7ACD6448" w:rsidR="002C2B7A" w:rsidRPr="008A0CA8" w:rsidRDefault="002C2B7A" w:rsidP="00A926EA">
            <w:pPr>
              <w:jc w:val="right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BC025" w14:textId="77777777" w:rsidR="002C2B7A" w:rsidRPr="008A0CA8" w:rsidRDefault="002C2B7A" w:rsidP="00A926EA">
            <w:pPr>
              <w:jc w:val="right"/>
              <w:rPr>
                <w:rFonts w:cs="Times New Roman"/>
                <w:color w:val="000000"/>
                <w:szCs w:val="20"/>
              </w:rPr>
            </w:pPr>
          </w:p>
        </w:tc>
      </w:tr>
      <w:tr w:rsidR="002C2B7A" w:rsidRPr="008A0CA8" w14:paraId="1E3A003F" w14:textId="77777777" w:rsidTr="002C2B7A">
        <w:trPr>
          <w:trHeight w:val="20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87806" w14:textId="6B5B998E" w:rsidR="002C2B7A" w:rsidRPr="008A0CA8" w:rsidRDefault="002C2B7A" w:rsidP="008312A0">
            <w:pPr>
              <w:rPr>
                <w:rFonts w:cs="Times New Roman"/>
                <w:szCs w:val="20"/>
              </w:rPr>
            </w:pPr>
            <w:r w:rsidRPr="008A0CA8">
              <w:rPr>
                <w:rFonts w:cs="Times New Roman"/>
                <w:szCs w:val="20"/>
              </w:rPr>
              <w:t xml:space="preserve">  No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14A02" w14:textId="261FF22B" w:rsidR="002C2B7A" w:rsidRPr="008A0CA8" w:rsidRDefault="002C2B7A" w:rsidP="008312A0">
            <w:pPr>
              <w:jc w:val="right"/>
              <w:rPr>
                <w:rFonts w:cs="Times New Roman"/>
                <w:color w:val="000000"/>
                <w:szCs w:val="20"/>
              </w:rPr>
            </w:pPr>
            <w:r w:rsidRPr="008A0CA8">
              <w:rPr>
                <w:rFonts w:cs="Times New Roman"/>
                <w:szCs w:val="20"/>
              </w:rPr>
              <w:t>Reference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101AC" w14:textId="77777777" w:rsidR="002C2B7A" w:rsidRPr="008A0CA8" w:rsidRDefault="002C2B7A" w:rsidP="008312A0">
            <w:pPr>
              <w:jc w:val="right"/>
              <w:rPr>
                <w:rFonts w:cs="Times New Roman"/>
                <w:color w:val="000000"/>
                <w:szCs w:val="20"/>
              </w:rPr>
            </w:pPr>
          </w:p>
        </w:tc>
      </w:tr>
      <w:tr w:rsidR="002C2B7A" w:rsidRPr="008A0CA8" w14:paraId="4712B159" w14:textId="77777777" w:rsidTr="002C2B7A">
        <w:trPr>
          <w:trHeight w:val="20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335AC" w14:textId="1DF50F8C" w:rsidR="002C2B7A" w:rsidRPr="008A0CA8" w:rsidRDefault="002C2B7A" w:rsidP="008312A0">
            <w:pPr>
              <w:rPr>
                <w:rFonts w:cs="Times New Roman"/>
                <w:szCs w:val="20"/>
              </w:rPr>
            </w:pPr>
            <w:r w:rsidRPr="008A0CA8">
              <w:rPr>
                <w:rFonts w:cs="Times New Roman"/>
                <w:szCs w:val="20"/>
              </w:rPr>
              <w:t xml:space="preserve">  Yes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1ED841" w14:textId="5F5574CF" w:rsidR="002C2B7A" w:rsidRPr="008A0CA8" w:rsidRDefault="002C2B7A" w:rsidP="008312A0">
            <w:pPr>
              <w:jc w:val="right"/>
              <w:rPr>
                <w:rFonts w:cs="Times New Roman"/>
                <w:color w:val="000000"/>
                <w:szCs w:val="20"/>
              </w:rPr>
            </w:pPr>
            <w:r w:rsidRPr="008A0CA8">
              <w:rPr>
                <w:rFonts w:cs="Times New Roman"/>
                <w:color w:val="000000"/>
                <w:szCs w:val="20"/>
              </w:rPr>
              <w:t>1.05 (0.95, 1.16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5B2E78" w14:textId="0A7D83B3" w:rsidR="002C2B7A" w:rsidRPr="008A0CA8" w:rsidRDefault="002C2B7A" w:rsidP="008312A0">
            <w:pPr>
              <w:jc w:val="right"/>
              <w:rPr>
                <w:rFonts w:cs="Times New Roman"/>
                <w:color w:val="000000"/>
                <w:szCs w:val="20"/>
              </w:rPr>
            </w:pPr>
            <w:r w:rsidRPr="008A0CA8">
              <w:rPr>
                <w:rFonts w:cs="Times New Roman"/>
                <w:color w:val="000000"/>
                <w:szCs w:val="20"/>
              </w:rPr>
              <w:t>0.375</w:t>
            </w:r>
          </w:p>
        </w:tc>
      </w:tr>
      <w:tr w:rsidR="002C2B7A" w:rsidRPr="008A0CA8" w14:paraId="32E51929" w14:textId="77777777" w:rsidTr="002C2B7A">
        <w:trPr>
          <w:trHeight w:val="20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7AF86" w14:textId="763EA9AD" w:rsidR="002C2B7A" w:rsidRPr="008A0CA8" w:rsidRDefault="002C2B7A" w:rsidP="0000157C">
            <w:pPr>
              <w:rPr>
                <w:rFonts w:cs="Times New Roman"/>
                <w:szCs w:val="20"/>
              </w:rPr>
            </w:pP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2BF1AC" w14:textId="77777777" w:rsidR="002C2B7A" w:rsidRPr="008A0CA8" w:rsidRDefault="002C2B7A" w:rsidP="0000157C">
            <w:pPr>
              <w:jc w:val="right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E30935" w14:textId="77777777" w:rsidR="002C2B7A" w:rsidRPr="008A0CA8" w:rsidRDefault="002C2B7A" w:rsidP="0000157C">
            <w:pPr>
              <w:jc w:val="right"/>
              <w:rPr>
                <w:rFonts w:cs="Times New Roman"/>
                <w:color w:val="000000"/>
                <w:szCs w:val="20"/>
              </w:rPr>
            </w:pPr>
          </w:p>
        </w:tc>
      </w:tr>
      <w:tr w:rsidR="002C2B7A" w:rsidRPr="008A0CA8" w14:paraId="030D8432" w14:textId="0BEA296F" w:rsidTr="002C2B7A">
        <w:trPr>
          <w:trHeight w:val="20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478B7" w14:textId="2A3E673F" w:rsidR="002C2B7A" w:rsidRPr="009C395A" w:rsidRDefault="002C2B7A" w:rsidP="0000157C">
            <w:pPr>
              <w:rPr>
                <w:rFonts w:cs="Times New Roman"/>
                <w:b/>
                <w:szCs w:val="20"/>
              </w:rPr>
            </w:pPr>
            <w:r w:rsidRPr="009C395A">
              <w:rPr>
                <w:rFonts w:cs="Times New Roman"/>
                <w:b/>
                <w:szCs w:val="20"/>
              </w:rPr>
              <w:t>Body Mass Index</w:t>
            </w:r>
            <w:r w:rsidR="00A82908">
              <w:rPr>
                <w:rFonts w:cs="Times New Roman"/>
                <w:b/>
                <w:szCs w:val="20"/>
              </w:rPr>
              <w:t xml:space="preserve"> (continuous)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B7B7A8" w14:textId="1E140A23" w:rsidR="002C2B7A" w:rsidRPr="008A0CA8" w:rsidRDefault="002C2B7A" w:rsidP="0000157C">
            <w:pPr>
              <w:jc w:val="right"/>
              <w:rPr>
                <w:rFonts w:cs="Times New Roman"/>
                <w:szCs w:val="20"/>
              </w:rPr>
            </w:pPr>
            <w:r w:rsidRPr="008A0CA8">
              <w:rPr>
                <w:rFonts w:cs="Times New Roman"/>
                <w:color w:val="000000"/>
                <w:szCs w:val="20"/>
              </w:rPr>
              <w:t>1.01 (0.99, 1.03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442C1E" w14:textId="0B7CC30E" w:rsidR="002C2B7A" w:rsidRPr="008A0CA8" w:rsidRDefault="002C2B7A" w:rsidP="0000157C">
            <w:pPr>
              <w:jc w:val="right"/>
              <w:rPr>
                <w:rFonts w:cs="Times New Roman"/>
                <w:szCs w:val="20"/>
              </w:rPr>
            </w:pPr>
            <w:r w:rsidRPr="008A0CA8">
              <w:rPr>
                <w:rFonts w:cs="Times New Roman"/>
                <w:color w:val="000000"/>
                <w:szCs w:val="20"/>
              </w:rPr>
              <w:t>0.179</w:t>
            </w:r>
          </w:p>
        </w:tc>
      </w:tr>
    </w:tbl>
    <w:p w14:paraId="0998A96B" w14:textId="77777777" w:rsidR="001D1B83" w:rsidRPr="00070519" w:rsidRDefault="001D1B83" w:rsidP="001D1B83">
      <w:pPr>
        <w:pStyle w:val="Footnote"/>
        <w:rPr>
          <w:sz w:val="18"/>
          <w:szCs w:val="18"/>
        </w:rPr>
      </w:pPr>
      <w:r w:rsidRPr="00070519">
        <w:rPr>
          <w:sz w:val="18"/>
          <w:szCs w:val="18"/>
        </w:rPr>
        <w:t>OR: odds ratio.</w:t>
      </w:r>
    </w:p>
    <w:p w14:paraId="40A82E89" w14:textId="77777777" w:rsidR="001D1B83" w:rsidRPr="00070519" w:rsidRDefault="001D1B83" w:rsidP="001D1B83">
      <w:pPr>
        <w:pStyle w:val="Footnote"/>
        <w:rPr>
          <w:sz w:val="18"/>
          <w:szCs w:val="18"/>
        </w:rPr>
      </w:pPr>
      <w:r w:rsidRPr="00070519">
        <w:rPr>
          <w:sz w:val="18"/>
          <w:szCs w:val="18"/>
        </w:rPr>
        <w:t>95% CI: 95% confidence interval.</w:t>
      </w:r>
    </w:p>
    <w:p w14:paraId="0F0E0E3F" w14:textId="4BBA1358" w:rsidR="001D1B83" w:rsidRPr="00070519" w:rsidRDefault="001D1B83" w:rsidP="001D1B83">
      <w:pPr>
        <w:pStyle w:val="Footnote"/>
        <w:rPr>
          <w:sz w:val="18"/>
          <w:szCs w:val="18"/>
        </w:rPr>
      </w:pPr>
      <w:r w:rsidRPr="00070519">
        <w:rPr>
          <w:sz w:val="18"/>
          <w:szCs w:val="18"/>
        </w:rPr>
        <w:t xml:space="preserve">ORs were obtained from </w:t>
      </w:r>
      <w:r w:rsidR="00E73608">
        <w:rPr>
          <w:sz w:val="18"/>
          <w:szCs w:val="18"/>
        </w:rPr>
        <w:t xml:space="preserve">fully-adjusted </w:t>
      </w:r>
      <w:r w:rsidRPr="00070519">
        <w:rPr>
          <w:sz w:val="18"/>
          <w:szCs w:val="18"/>
        </w:rPr>
        <w:t>fixed-effect</w:t>
      </w:r>
      <w:r w:rsidR="00E73608">
        <w:rPr>
          <w:sz w:val="18"/>
          <w:szCs w:val="18"/>
        </w:rPr>
        <w:t>s (conditional) logistic models</w:t>
      </w:r>
      <w:r w:rsidRPr="00070519">
        <w:rPr>
          <w:sz w:val="18"/>
          <w:szCs w:val="18"/>
        </w:rPr>
        <w:t xml:space="preserve">. </w:t>
      </w:r>
    </w:p>
    <w:p w14:paraId="77314641" w14:textId="08589E0F" w:rsidR="006F569B" w:rsidRPr="008A0CA8" w:rsidRDefault="001D1B83" w:rsidP="00DD3560">
      <w:pPr>
        <w:pStyle w:val="Footnote"/>
        <w:rPr>
          <w:sz w:val="18"/>
          <w:szCs w:val="18"/>
        </w:rPr>
      </w:pPr>
      <w:r w:rsidRPr="00070519">
        <w:rPr>
          <w:sz w:val="18"/>
          <w:szCs w:val="18"/>
        </w:rPr>
        <w:t>Estimates are adjusted for all available confounders as time-varying variables: age, marital status, household size, self-rated health, the number of chronic diseases, education, employment and incom</w:t>
      </w:r>
      <w:r>
        <w:rPr>
          <w:sz w:val="18"/>
          <w:szCs w:val="18"/>
        </w:rPr>
        <w:t>e decile using concurrent wave</w:t>
      </w:r>
      <w:r w:rsidRPr="00070519">
        <w:rPr>
          <w:sz w:val="18"/>
          <w:szCs w:val="18"/>
        </w:rPr>
        <w:t>. Age and income decile were used as continuous variables with quadratic terms. Other variables were used as categorical variables. Robust standard error was estimated</w:t>
      </w:r>
      <w:r>
        <w:rPr>
          <w:sz w:val="18"/>
          <w:szCs w:val="18"/>
        </w:rPr>
        <w:t>.</w:t>
      </w:r>
      <w:r w:rsidR="00154604" w:rsidRPr="008A0CA8">
        <w:rPr>
          <w:sz w:val="18"/>
          <w:szCs w:val="18"/>
        </w:rPr>
        <w:t xml:space="preserve"> </w:t>
      </w:r>
    </w:p>
    <w:p w14:paraId="080BDEA2" w14:textId="300111C4" w:rsidR="00820061" w:rsidRPr="00447965" w:rsidRDefault="00820061" w:rsidP="00E94566">
      <w:pPr>
        <w:pStyle w:val="Footnote"/>
        <w:rPr>
          <w:b/>
        </w:rPr>
        <w:sectPr w:rsidR="00820061" w:rsidRPr="00447965" w:rsidSect="007677D5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5758E7D9" w14:textId="00E9A7E2" w:rsidR="007D3B37" w:rsidRDefault="00032380" w:rsidP="007D3B37">
      <w:pPr>
        <w:pStyle w:val="Heading2"/>
      </w:pPr>
      <w:bookmarkStart w:id="14" w:name="_Toc172737068"/>
      <w:proofErr w:type="spellStart"/>
      <w:r>
        <w:lastRenderedPageBreak/>
        <w:t>eTable</w:t>
      </w:r>
      <w:proofErr w:type="spellEnd"/>
      <w:r>
        <w:t xml:space="preserve"> </w:t>
      </w:r>
      <w:r w:rsidR="00DB09F9">
        <w:t>5</w:t>
      </w:r>
      <w:r w:rsidR="007D3B37" w:rsidRPr="009175BE">
        <w:t>. Fixed-effects odds ratios for decomposing the OR for the risk of falls for caregiving</w:t>
      </w:r>
      <w:r w:rsidR="005B3E87">
        <w:t xml:space="preserve"> in lower-income households</w:t>
      </w:r>
      <w:r w:rsidR="007D3B37" w:rsidRPr="009175BE">
        <w:t xml:space="preserve">, using </w:t>
      </w:r>
      <w:r w:rsidR="007D3B37" w:rsidRPr="009175BE">
        <w:rPr>
          <w:rFonts w:cs="Times New Roman"/>
          <w:bCs/>
        </w:rPr>
        <w:t>the Karlson, Holm, and Breen (KHB) method</w:t>
      </w:r>
      <w:r w:rsidR="007D3B37">
        <w:rPr>
          <w:rFonts w:cs="Times New Roman"/>
          <w:bCs/>
        </w:rPr>
        <w:t xml:space="preserve">, additionally including </w:t>
      </w:r>
      <w:r w:rsidR="001909BF">
        <w:rPr>
          <w:rFonts w:cs="Times New Roman"/>
          <w:bCs/>
        </w:rPr>
        <w:t xml:space="preserve">caregiver’s </w:t>
      </w:r>
      <w:r w:rsidR="007D3B37">
        <w:rPr>
          <w:rFonts w:cs="Times New Roman"/>
          <w:bCs/>
        </w:rPr>
        <w:t>self-rated health as a mediator</w:t>
      </w:r>
      <w:bookmarkEnd w:id="14"/>
    </w:p>
    <w:tbl>
      <w:tblPr>
        <w:tblStyle w:val="TableGrid"/>
        <w:tblW w:w="8836" w:type="dxa"/>
        <w:tblLook w:val="04A0" w:firstRow="1" w:lastRow="0" w:firstColumn="1" w:lastColumn="0" w:noHBand="0" w:noVBand="1"/>
      </w:tblPr>
      <w:tblGrid>
        <w:gridCol w:w="4279"/>
        <w:gridCol w:w="3367"/>
        <w:gridCol w:w="1190"/>
      </w:tblGrid>
      <w:tr w:rsidR="007D3B37" w:rsidRPr="00EE2C96" w14:paraId="6FEEB483" w14:textId="77777777" w:rsidTr="004E208A">
        <w:trPr>
          <w:trHeight w:val="20"/>
        </w:trPr>
        <w:tc>
          <w:tcPr>
            <w:tcW w:w="4279" w:type="dxa"/>
            <w:shd w:val="clear" w:color="auto" w:fill="auto"/>
          </w:tcPr>
          <w:p w14:paraId="08C358A9" w14:textId="77777777" w:rsidR="007D3B37" w:rsidRPr="00EE2C96" w:rsidRDefault="007D3B37" w:rsidP="001F4A5B">
            <w:pPr>
              <w:rPr>
                <w:rFonts w:cs="Times New Roman"/>
                <w:szCs w:val="20"/>
              </w:rPr>
            </w:pPr>
          </w:p>
        </w:tc>
        <w:tc>
          <w:tcPr>
            <w:tcW w:w="3367" w:type="dxa"/>
            <w:shd w:val="clear" w:color="auto" w:fill="auto"/>
          </w:tcPr>
          <w:p w14:paraId="492D034A" w14:textId="77777777" w:rsidR="007D3B37" w:rsidRPr="00EE2C96" w:rsidRDefault="007D3B37" w:rsidP="001F4A5B">
            <w:pPr>
              <w:jc w:val="right"/>
              <w:rPr>
                <w:rFonts w:cs="Times New Roman"/>
                <w:szCs w:val="20"/>
              </w:rPr>
            </w:pPr>
            <w:r w:rsidRPr="00EE2C96">
              <w:rPr>
                <w:rFonts w:cs="Times New Roman"/>
                <w:b/>
                <w:szCs w:val="20"/>
              </w:rPr>
              <w:t>OR (95% CI)</w:t>
            </w:r>
          </w:p>
        </w:tc>
        <w:tc>
          <w:tcPr>
            <w:tcW w:w="1190" w:type="dxa"/>
            <w:shd w:val="clear" w:color="auto" w:fill="auto"/>
          </w:tcPr>
          <w:p w14:paraId="5EE41B0D" w14:textId="77777777" w:rsidR="007D3B37" w:rsidRPr="00EE2C96" w:rsidRDefault="007D3B37" w:rsidP="001F4A5B">
            <w:pPr>
              <w:jc w:val="right"/>
              <w:rPr>
                <w:rFonts w:cs="Times New Roman"/>
                <w:b/>
                <w:szCs w:val="20"/>
              </w:rPr>
            </w:pPr>
            <w:r w:rsidRPr="00EE2C96">
              <w:rPr>
                <w:rFonts w:cs="Times New Roman"/>
                <w:b/>
                <w:szCs w:val="20"/>
              </w:rPr>
              <w:t>P-value</w:t>
            </w:r>
          </w:p>
        </w:tc>
      </w:tr>
      <w:tr w:rsidR="00AE7E3C" w:rsidRPr="00EE2C96" w14:paraId="2AF4041D" w14:textId="77777777" w:rsidTr="004E208A">
        <w:trPr>
          <w:trHeight w:val="20"/>
        </w:trPr>
        <w:tc>
          <w:tcPr>
            <w:tcW w:w="4279" w:type="dxa"/>
            <w:shd w:val="clear" w:color="auto" w:fill="auto"/>
          </w:tcPr>
          <w:p w14:paraId="3155F8CE" w14:textId="77777777" w:rsidR="00AE7E3C" w:rsidRPr="00EE2C96" w:rsidRDefault="00AE7E3C" w:rsidP="00AE7E3C">
            <w:pPr>
              <w:rPr>
                <w:rFonts w:cs="Times New Roman"/>
                <w:szCs w:val="20"/>
              </w:rPr>
            </w:pPr>
            <w:r w:rsidRPr="00EE2C96">
              <w:rPr>
                <w:rFonts w:cs="Times New Roman"/>
                <w:szCs w:val="20"/>
              </w:rPr>
              <w:t xml:space="preserve">  Total effect</w:t>
            </w:r>
          </w:p>
        </w:tc>
        <w:tc>
          <w:tcPr>
            <w:tcW w:w="3367" w:type="dxa"/>
            <w:shd w:val="clear" w:color="auto" w:fill="auto"/>
          </w:tcPr>
          <w:p w14:paraId="4A36CF07" w14:textId="7534B576" w:rsidR="00AE7E3C" w:rsidRPr="00EE2C96" w:rsidRDefault="00AE7E3C" w:rsidP="00AE7E3C">
            <w:pPr>
              <w:jc w:val="right"/>
              <w:rPr>
                <w:rFonts w:cs="Times New Roman"/>
                <w:szCs w:val="20"/>
              </w:rPr>
            </w:pPr>
            <w:r w:rsidRPr="00EE2C96">
              <w:rPr>
                <w:szCs w:val="20"/>
              </w:rPr>
              <w:t>1</w:t>
            </w:r>
            <w:r w:rsidR="00B92022" w:rsidRPr="00EE2C96">
              <w:rPr>
                <w:szCs w:val="20"/>
              </w:rPr>
              <w:t>.</w:t>
            </w:r>
            <w:r w:rsidRPr="00EE2C96">
              <w:rPr>
                <w:szCs w:val="20"/>
              </w:rPr>
              <w:t>51 (1</w:t>
            </w:r>
            <w:r w:rsidR="00B92022" w:rsidRPr="00EE2C96">
              <w:rPr>
                <w:szCs w:val="20"/>
              </w:rPr>
              <w:t>.</w:t>
            </w:r>
            <w:r w:rsidRPr="00EE2C96">
              <w:rPr>
                <w:szCs w:val="20"/>
              </w:rPr>
              <w:t>26, 1</w:t>
            </w:r>
            <w:r w:rsidR="00B92022" w:rsidRPr="00EE2C96">
              <w:rPr>
                <w:szCs w:val="20"/>
              </w:rPr>
              <w:t>.</w:t>
            </w:r>
            <w:r w:rsidRPr="00EE2C96">
              <w:rPr>
                <w:szCs w:val="20"/>
              </w:rPr>
              <w:t>81)</w:t>
            </w:r>
          </w:p>
        </w:tc>
        <w:tc>
          <w:tcPr>
            <w:tcW w:w="1190" w:type="dxa"/>
            <w:shd w:val="clear" w:color="auto" w:fill="auto"/>
          </w:tcPr>
          <w:p w14:paraId="33B1115E" w14:textId="7C15CC99" w:rsidR="00AE7E3C" w:rsidRPr="00EE2C96" w:rsidRDefault="00AE7E3C" w:rsidP="00AE7E3C">
            <w:pPr>
              <w:jc w:val="right"/>
              <w:rPr>
                <w:rFonts w:cs="Times New Roman"/>
                <w:szCs w:val="20"/>
              </w:rPr>
            </w:pPr>
            <w:r w:rsidRPr="00EE2C96">
              <w:rPr>
                <w:szCs w:val="20"/>
              </w:rPr>
              <w:t>&lt;0</w:t>
            </w:r>
            <w:r w:rsidR="00B92022" w:rsidRPr="00EE2C96">
              <w:rPr>
                <w:szCs w:val="20"/>
              </w:rPr>
              <w:t>.</w:t>
            </w:r>
            <w:r w:rsidRPr="00EE2C96">
              <w:rPr>
                <w:szCs w:val="20"/>
              </w:rPr>
              <w:t>001</w:t>
            </w:r>
          </w:p>
        </w:tc>
      </w:tr>
      <w:tr w:rsidR="00AE7E3C" w:rsidRPr="00EE2C96" w14:paraId="26D5559D" w14:textId="77777777" w:rsidTr="004E208A">
        <w:trPr>
          <w:trHeight w:val="20"/>
        </w:trPr>
        <w:tc>
          <w:tcPr>
            <w:tcW w:w="4279" w:type="dxa"/>
            <w:shd w:val="clear" w:color="auto" w:fill="auto"/>
          </w:tcPr>
          <w:p w14:paraId="6E4E9284" w14:textId="77777777" w:rsidR="00AE7E3C" w:rsidRPr="00EE2C96" w:rsidRDefault="00AE7E3C" w:rsidP="00AE7E3C">
            <w:pPr>
              <w:rPr>
                <w:rFonts w:cs="Times New Roman"/>
                <w:szCs w:val="20"/>
              </w:rPr>
            </w:pPr>
            <w:r w:rsidRPr="00EE2C96">
              <w:rPr>
                <w:rFonts w:cs="Times New Roman"/>
                <w:szCs w:val="20"/>
              </w:rPr>
              <w:t xml:space="preserve">  Direct effect</w:t>
            </w:r>
          </w:p>
        </w:tc>
        <w:tc>
          <w:tcPr>
            <w:tcW w:w="3367" w:type="dxa"/>
            <w:shd w:val="clear" w:color="auto" w:fill="auto"/>
          </w:tcPr>
          <w:p w14:paraId="5757C4D1" w14:textId="6C735988" w:rsidR="00AE7E3C" w:rsidRPr="00EE2C96" w:rsidRDefault="00AE7E3C" w:rsidP="00AE7E3C">
            <w:pPr>
              <w:jc w:val="right"/>
              <w:rPr>
                <w:rFonts w:cs="Times New Roman"/>
                <w:szCs w:val="20"/>
              </w:rPr>
            </w:pPr>
            <w:r w:rsidRPr="00EE2C96">
              <w:rPr>
                <w:szCs w:val="20"/>
              </w:rPr>
              <w:t>1</w:t>
            </w:r>
            <w:r w:rsidR="00B92022" w:rsidRPr="00EE2C96">
              <w:rPr>
                <w:szCs w:val="20"/>
              </w:rPr>
              <w:t>.</w:t>
            </w:r>
            <w:r w:rsidRPr="00EE2C96">
              <w:rPr>
                <w:szCs w:val="20"/>
              </w:rPr>
              <w:t>35 (1</w:t>
            </w:r>
            <w:r w:rsidR="00B92022" w:rsidRPr="00EE2C96">
              <w:rPr>
                <w:szCs w:val="20"/>
              </w:rPr>
              <w:t>.</w:t>
            </w:r>
            <w:r w:rsidRPr="00EE2C96">
              <w:rPr>
                <w:szCs w:val="20"/>
              </w:rPr>
              <w:t>13, 1</w:t>
            </w:r>
            <w:r w:rsidR="00B92022" w:rsidRPr="00EE2C96">
              <w:rPr>
                <w:szCs w:val="20"/>
              </w:rPr>
              <w:t>.</w:t>
            </w:r>
            <w:r w:rsidRPr="00EE2C96">
              <w:rPr>
                <w:szCs w:val="20"/>
              </w:rPr>
              <w:t>62)</w:t>
            </w:r>
          </w:p>
        </w:tc>
        <w:tc>
          <w:tcPr>
            <w:tcW w:w="1190" w:type="dxa"/>
            <w:shd w:val="clear" w:color="auto" w:fill="auto"/>
          </w:tcPr>
          <w:p w14:paraId="5D26714C" w14:textId="1D753883" w:rsidR="00AE7E3C" w:rsidRPr="00EE2C96" w:rsidRDefault="00AE7E3C" w:rsidP="00AE7E3C">
            <w:pPr>
              <w:jc w:val="right"/>
              <w:rPr>
                <w:rFonts w:cs="Times New Roman"/>
                <w:szCs w:val="20"/>
              </w:rPr>
            </w:pPr>
            <w:r w:rsidRPr="00EE2C96">
              <w:rPr>
                <w:szCs w:val="20"/>
              </w:rPr>
              <w:t>0</w:t>
            </w:r>
            <w:r w:rsidR="00B92022" w:rsidRPr="00EE2C96">
              <w:rPr>
                <w:szCs w:val="20"/>
              </w:rPr>
              <w:t>.</w:t>
            </w:r>
            <w:r w:rsidRPr="00EE2C96">
              <w:rPr>
                <w:szCs w:val="20"/>
              </w:rPr>
              <w:t>001</w:t>
            </w:r>
          </w:p>
        </w:tc>
      </w:tr>
      <w:tr w:rsidR="00AE7E3C" w:rsidRPr="00EE2C96" w14:paraId="50E7B590" w14:textId="77777777" w:rsidTr="004E208A">
        <w:trPr>
          <w:trHeight w:val="20"/>
        </w:trPr>
        <w:tc>
          <w:tcPr>
            <w:tcW w:w="4279" w:type="dxa"/>
            <w:shd w:val="clear" w:color="auto" w:fill="auto"/>
          </w:tcPr>
          <w:p w14:paraId="61423C2E" w14:textId="77777777" w:rsidR="00AE7E3C" w:rsidRPr="00EE2C96" w:rsidRDefault="00AE7E3C" w:rsidP="00AE7E3C">
            <w:pPr>
              <w:rPr>
                <w:rFonts w:cs="Times New Roman"/>
                <w:szCs w:val="20"/>
              </w:rPr>
            </w:pPr>
            <w:r w:rsidRPr="00EE2C96">
              <w:rPr>
                <w:rFonts w:cs="Times New Roman"/>
                <w:szCs w:val="20"/>
              </w:rPr>
              <w:t xml:space="preserve">  Indirect effect</w:t>
            </w:r>
          </w:p>
        </w:tc>
        <w:tc>
          <w:tcPr>
            <w:tcW w:w="3367" w:type="dxa"/>
            <w:shd w:val="clear" w:color="auto" w:fill="auto"/>
          </w:tcPr>
          <w:p w14:paraId="450B89E0" w14:textId="398B8611" w:rsidR="00AE7E3C" w:rsidRPr="00EE2C96" w:rsidRDefault="00AE7E3C" w:rsidP="00AE7E3C">
            <w:pPr>
              <w:jc w:val="right"/>
              <w:rPr>
                <w:rFonts w:cs="Times New Roman"/>
                <w:szCs w:val="20"/>
              </w:rPr>
            </w:pPr>
            <w:r w:rsidRPr="00EE2C96">
              <w:rPr>
                <w:szCs w:val="20"/>
              </w:rPr>
              <w:t>1</w:t>
            </w:r>
            <w:r w:rsidR="00B92022" w:rsidRPr="00EE2C96">
              <w:rPr>
                <w:szCs w:val="20"/>
              </w:rPr>
              <w:t>.</w:t>
            </w:r>
            <w:r w:rsidRPr="00EE2C96">
              <w:rPr>
                <w:szCs w:val="20"/>
              </w:rPr>
              <w:t>12 (1</w:t>
            </w:r>
            <w:r w:rsidR="00B92022" w:rsidRPr="00EE2C96">
              <w:rPr>
                <w:szCs w:val="20"/>
              </w:rPr>
              <w:t>.</w:t>
            </w:r>
            <w:r w:rsidRPr="00EE2C96">
              <w:rPr>
                <w:szCs w:val="20"/>
              </w:rPr>
              <w:t>09, 1</w:t>
            </w:r>
            <w:r w:rsidR="00B92022" w:rsidRPr="00EE2C96">
              <w:rPr>
                <w:szCs w:val="20"/>
              </w:rPr>
              <w:t>.</w:t>
            </w:r>
            <w:r w:rsidRPr="00EE2C96">
              <w:rPr>
                <w:szCs w:val="20"/>
              </w:rPr>
              <w:t>15)</w:t>
            </w:r>
          </w:p>
        </w:tc>
        <w:tc>
          <w:tcPr>
            <w:tcW w:w="1190" w:type="dxa"/>
            <w:shd w:val="clear" w:color="auto" w:fill="auto"/>
          </w:tcPr>
          <w:p w14:paraId="66B5360E" w14:textId="625DB978" w:rsidR="00AE7E3C" w:rsidRPr="00EE2C96" w:rsidRDefault="00AE7E3C" w:rsidP="00AE7E3C">
            <w:pPr>
              <w:jc w:val="right"/>
              <w:rPr>
                <w:rFonts w:cs="Times New Roman"/>
                <w:szCs w:val="20"/>
              </w:rPr>
            </w:pPr>
            <w:r w:rsidRPr="00EE2C96">
              <w:rPr>
                <w:szCs w:val="20"/>
              </w:rPr>
              <w:t>&lt;0</w:t>
            </w:r>
            <w:r w:rsidR="00B92022" w:rsidRPr="00EE2C96">
              <w:rPr>
                <w:szCs w:val="20"/>
              </w:rPr>
              <w:t>.</w:t>
            </w:r>
            <w:r w:rsidRPr="00EE2C96">
              <w:rPr>
                <w:szCs w:val="20"/>
              </w:rPr>
              <w:t>001</w:t>
            </w:r>
          </w:p>
        </w:tc>
      </w:tr>
      <w:tr w:rsidR="007D3B37" w:rsidRPr="00EE2C96" w14:paraId="30086B62" w14:textId="77777777" w:rsidTr="004E208A">
        <w:trPr>
          <w:trHeight w:val="20"/>
        </w:trPr>
        <w:tc>
          <w:tcPr>
            <w:tcW w:w="4279" w:type="dxa"/>
            <w:shd w:val="clear" w:color="auto" w:fill="auto"/>
          </w:tcPr>
          <w:p w14:paraId="642D4687" w14:textId="77777777" w:rsidR="007D3B37" w:rsidRPr="00EE2C96" w:rsidRDefault="007D3B37" w:rsidP="001F4A5B">
            <w:pPr>
              <w:rPr>
                <w:rFonts w:cs="Times New Roman"/>
                <w:szCs w:val="20"/>
              </w:rPr>
            </w:pPr>
            <w:r w:rsidRPr="00EE2C96">
              <w:rPr>
                <w:rFonts w:cs="Times New Roman"/>
                <w:szCs w:val="20"/>
              </w:rPr>
              <w:t xml:space="preserve">  Mediated percentage</w:t>
            </w:r>
          </w:p>
        </w:tc>
        <w:tc>
          <w:tcPr>
            <w:tcW w:w="4557" w:type="dxa"/>
            <w:gridSpan w:val="2"/>
            <w:shd w:val="clear" w:color="auto" w:fill="auto"/>
          </w:tcPr>
          <w:p w14:paraId="37F7947E" w14:textId="0072AF76" w:rsidR="007D3B37" w:rsidRPr="00EE2C96" w:rsidRDefault="00DB0431" w:rsidP="001F4A5B">
            <w:pPr>
              <w:jc w:val="right"/>
              <w:rPr>
                <w:rFonts w:cs="Times New Roman"/>
                <w:szCs w:val="20"/>
              </w:rPr>
            </w:pPr>
            <w:r w:rsidRPr="00EE2C96">
              <w:rPr>
                <w:rFonts w:cs="Times New Roman"/>
                <w:szCs w:val="20"/>
              </w:rPr>
              <w:t>27</w:t>
            </w:r>
            <w:r w:rsidR="00B92022" w:rsidRPr="00EE2C96">
              <w:rPr>
                <w:rFonts w:cs="Times New Roman"/>
                <w:szCs w:val="20"/>
              </w:rPr>
              <w:t>.</w:t>
            </w:r>
            <w:r w:rsidRPr="00EE2C96">
              <w:rPr>
                <w:rFonts w:cs="Times New Roman"/>
                <w:szCs w:val="20"/>
              </w:rPr>
              <w:t>6</w:t>
            </w:r>
            <w:r w:rsidR="007D3B37" w:rsidRPr="00EE2C96">
              <w:rPr>
                <w:rFonts w:cs="Times New Roman"/>
                <w:szCs w:val="20"/>
              </w:rPr>
              <w:t>%</w:t>
            </w:r>
          </w:p>
        </w:tc>
      </w:tr>
    </w:tbl>
    <w:p w14:paraId="2AF675F0" w14:textId="77777777" w:rsidR="00AE7E3C" w:rsidRPr="00EE2C96" w:rsidRDefault="00AE7E3C" w:rsidP="00AE7E3C">
      <w:pPr>
        <w:pStyle w:val="Footnote"/>
        <w:rPr>
          <w:sz w:val="18"/>
          <w:szCs w:val="18"/>
        </w:rPr>
      </w:pPr>
      <w:r w:rsidRPr="00EE2C96">
        <w:rPr>
          <w:sz w:val="18"/>
          <w:szCs w:val="18"/>
        </w:rPr>
        <w:t>95% CI: 95% confidence interval.</w:t>
      </w:r>
    </w:p>
    <w:p w14:paraId="72ED646D" w14:textId="39D23597" w:rsidR="001400ED" w:rsidRPr="00EE2C96" w:rsidRDefault="00AE7E3C" w:rsidP="00AE7E3C">
      <w:pPr>
        <w:pStyle w:val="Footnote"/>
        <w:rPr>
          <w:sz w:val="18"/>
          <w:szCs w:val="18"/>
        </w:rPr>
      </w:pPr>
      <w:r w:rsidRPr="00EE2C96">
        <w:rPr>
          <w:sz w:val="18"/>
          <w:szCs w:val="18"/>
        </w:rPr>
        <w:t xml:space="preserve">Estimates are adjusted for within-individual time-invariant </w:t>
      </w:r>
      <w:r w:rsidR="00C56A62">
        <w:rPr>
          <w:sz w:val="18"/>
          <w:szCs w:val="18"/>
        </w:rPr>
        <w:t xml:space="preserve">and time varying </w:t>
      </w:r>
      <w:r w:rsidRPr="00EE2C96">
        <w:rPr>
          <w:sz w:val="18"/>
          <w:szCs w:val="18"/>
        </w:rPr>
        <w:t xml:space="preserve">characteristics </w:t>
      </w:r>
      <w:r w:rsidR="00C56A62">
        <w:rPr>
          <w:sz w:val="18"/>
          <w:szCs w:val="18"/>
        </w:rPr>
        <w:t xml:space="preserve">(except for </w:t>
      </w:r>
      <w:r w:rsidR="001400ED" w:rsidRPr="00EE2C96">
        <w:rPr>
          <w:sz w:val="18"/>
          <w:szCs w:val="18"/>
        </w:rPr>
        <w:t>self-rated health</w:t>
      </w:r>
      <w:r w:rsidR="00C56A62">
        <w:rPr>
          <w:sz w:val="18"/>
          <w:szCs w:val="18"/>
        </w:rPr>
        <w:t>)</w:t>
      </w:r>
      <w:r w:rsidR="000755EF">
        <w:rPr>
          <w:sz w:val="18"/>
          <w:szCs w:val="18"/>
        </w:rPr>
        <w:t>. R</w:t>
      </w:r>
      <w:r w:rsidRPr="00EE2C96">
        <w:rPr>
          <w:sz w:val="18"/>
          <w:szCs w:val="18"/>
        </w:rPr>
        <w:t xml:space="preserve">obust standard error </w:t>
      </w:r>
      <w:r w:rsidR="000755EF">
        <w:rPr>
          <w:sz w:val="18"/>
          <w:szCs w:val="18"/>
        </w:rPr>
        <w:t>were</w:t>
      </w:r>
      <w:r w:rsidR="000755EF" w:rsidRPr="00EE2C96">
        <w:rPr>
          <w:sz w:val="18"/>
          <w:szCs w:val="18"/>
        </w:rPr>
        <w:t xml:space="preserve"> </w:t>
      </w:r>
      <w:r w:rsidRPr="00EE2C96">
        <w:rPr>
          <w:sz w:val="18"/>
          <w:szCs w:val="18"/>
        </w:rPr>
        <w:t xml:space="preserve">estimated, as in Model 2 in Figure 2. </w:t>
      </w:r>
    </w:p>
    <w:p w14:paraId="32994BE9" w14:textId="77777777" w:rsidR="00AE7E3C" w:rsidRPr="00EE2C96" w:rsidRDefault="00AE7E3C" w:rsidP="00AE7E3C">
      <w:pPr>
        <w:pStyle w:val="Footnote"/>
        <w:rPr>
          <w:sz w:val="18"/>
          <w:szCs w:val="18"/>
        </w:rPr>
      </w:pPr>
      <w:r w:rsidRPr="00EE2C96">
        <w:rPr>
          <w:sz w:val="18"/>
          <w:szCs w:val="18"/>
        </w:rPr>
        <w:t>Total effect is the total effect of caregiving on fall risk.</w:t>
      </w:r>
    </w:p>
    <w:p w14:paraId="3E01F58C" w14:textId="77777777" w:rsidR="00AE7E3C" w:rsidRPr="00EE2C96" w:rsidRDefault="00AE7E3C" w:rsidP="00AE7E3C">
      <w:pPr>
        <w:pStyle w:val="Footnote"/>
        <w:rPr>
          <w:sz w:val="18"/>
          <w:szCs w:val="18"/>
        </w:rPr>
      </w:pPr>
      <w:r w:rsidRPr="00EE2C96">
        <w:rPr>
          <w:sz w:val="18"/>
          <w:szCs w:val="18"/>
        </w:rPr>
        <w:t>Direct effect is the effect of caregiving on fall risk not through the mediators included in the model.</w:t>
      </w:r>
    </w:p>
    <w:p w14:paraId="6C35D5C5" w14:textId="505EC117" w:rsidR="00AE7E3C" w:rsidRPr="00EE2C96" w:rsidRDefault="00AE7E3C" w:rsidP="00AE7E3C">
      <w:pPr>
        <w:pStyle w:val="Footnote"/>
        <w:rPr>
          <w:sz w:val="18"/>
          <w:szCs w:val="18"/>
        </w:rPr>
      </w:pPr>
      <w:r w:rsidRPr="00EE2C96">
        <w:rPr>
          <w:sz w:val="18"/>
          <w:szCs w:val="18"/>
        </w:rPr>
        <w:t>Indirect effect is the effect through the mediators included in the model: fatigue, trouble sleeping, difficulty in concentration, physical activity, lack of leisure pursuits, BMI, drinking</w:t>
      </w:r>
      <w:r w:rsidR="001400ED" w:rsidRPr="00EE2C96">
        <w:rPr>
          <w:sz w:val="18"/>
          <w:szCs w:val="18"/>
        </w:rPr>
        <w:t xml:space="preserve"> and self-rated health</w:t>
      </w:r>
      <w:r w:rsidRPr="00EE2C96">
        <w:rPr>
          <w:sz w:val="18"/>
          <w:szCs w:val="18"/>
        </w:rPr>
        <w:t xml:space="preserve">. BMI was used as continuous variables with cubic terms. </w:t>
      </w:r>
    </w:p>
    <w:p w14:paraId="48C48604" w14:textId="7FC04EE0" w:rsidR="00BD0CCD" w:rsidRPr="00EE2C96" w:rsidRDefault="00AE7E3C" w:rsidP="00AE7E3C">
      <w:pPr>
        <w:pStyle w:val="Footnote"/>
        <w:rPr>
          <w:sz w:val="18"/>
          <w:szCs w:val="18"/>
        </w:rPr>
      </w:pPr>
      <w:r w:rsidRPr="00EE2C96">
        <w:rPr>
          <w:sz w:val="18"/>
          <w:szCs w:val="18"/>
        </w:rPr>
        <w:t>Mediated percentage is calculated by KHB model</w:t>
      </w:r>
      <w:r w:rsidR="001D0339">
        <w:rPr>
          <w:sz w:val="18"/>
          <w:szCs w:val="18"/>
        </w:rPr>
        <w:t>, using scale-adjusted log ORs</w:t>
      </w:r>
      <w:r w:rsidRPr="00EE2C96">
        <w:rPr>
          <w:sz w:val="18"/>
          <w:szCs w:val="18"/>
        </w:rPr>
        <w:t>.</w:t>
      </w:r>
    </w:p>
    <w:sectPr w:rsidR="00BD0CCD" w:rsidRPr="00EE2C96" w:rsidSect="007677D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EAE78D" w14:textId="77777777" w:rsidR="00B13028" w:rsidRDefault="00B13028" w:rsidP="009B0A18">
      <w:r>
        <w:separator/>
      </w:r>
    </w:p>
  </w:endnote>
  <w:endnote w:type="continuationSeparator" w:id="0">
    <w:p w14:paraId="6687B4D1" w14:textId="77777777" w:rsidR="00B13028" w:rsidRDefault="00B13028" w:rsidP="009B0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7F0210" w14:textId="77777777" w:rsidR="00B13028" w:rsidRDefault="00B13028" w:rsidP="009B0A18">
      <w:r>
        <w:separator/>
      </w:r>
    </w:p>
  </w:footnote>
  <w:footnote w:type="continuationSeparator" w:id="0">
    <w:p w14:paraId="0AACBF52" w14:textId="77777777" w:rsidR="00B13028" w:rsidRDefault="00B13028" w:rsidP="009B0A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0745635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B516069" w14:textId="7663B320" w:rsidR="00EF4F54" w:rsidRDefault="00EF4F5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5ECD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2BEC8DAA" w14:textId="77777777" w:rsidR="00EF4F54" w:rsidRDefault="00EF4F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C038E1"/>
    <w:multiLevelType w:val="hybridMultilevel"/>
    <w:tmpl w:val="C2F6D9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D66E19"/>
    <w:multiLevelType w:val="hybridMultilevel"/>
    <w:tmpl w:val="575E0CBA"/>
    <w:lvl w:ilvl="0" w:tplc="9CB42922"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333752">
    <w:abstractNumId w:val="1"/>
  </w:num>
  <w:num w:numId="2" w16cid:durableId="6141009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YwsTSwtDQztDAwMTRV0lEKTi0uzszPAykws6wFALk/ac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C5579"/>
    <w:rsid w:val="0000148E"/>
    <w:rsid w:val="0000157C"/>
    <w:rsid w:val="00003821"/>
    <w:rsid w:val="0000399C"/>
    <w:rsid w:val="00003FFB"/>
    <w:rsid w:val="0000409C"/>
    <w:rsid w:val="0000443F"/>
    <w:rsid w:val="00004C03"/>
    <w:rsid w:val="00004FEC"/>
    <w:rsid w:val="00005E61"/>
    <w:rsid w:val="00006EF8"/>
    <w:rsid w:val="000070B7"/>
    <w:rsid w:val="00007BED"/>
    <w:rsid w:val="000109DF"/>
    <w:rsid w:val="00011C47"/>
    <w:rsid w:val="00012FD9"/>
    <w:rsid w:val="00013749"/>
    <w:rsid w:val="00014618"/>
    <w:rsid w:val="00015532"/>
    <w:rsid w:val="0001570D"/>
    <w:rsid w:val="00015F77"/>
    <w:rsid w:val="00022E91"/>
    <w:rsid w:val="000232D6"/>
    <w:rsid w:val="000255C5"/>
    <w:rsid w:val="0002725C"/>
    <w:rsid w:val="00027C0C"/>
    <w:rsid w:val="0003037F"/>
    <w:rsid w:val="00030D13"/>
    <w:rsid w:val="00030ED4"/>
    <w:rsid w:val="00031068"/>
    <w:rsid w:val="0003114E"/>
    <w:rsid w:val="00032380"/>
    <w:rsid w:val="00032BA0"/>
    <w:rsid w:val="000330FF"/>
    <w:rsid w:val="000334BA"/>
    <w:rsid w:val="00033763"/>
    <w:rsid w:val="00033AC2"/>
    <w:rsid w:val="00033D5B"/>
    <w:rsid w:val="00033FE1"/>
    <w:rsid w:val="000340B3"/>
    <w:rsid w:val="000350B1"/>
    <w:rsid w:val="000350F2"/>
    <w:rsid w:val="00035122"/>
    <w:rsid w:val="00035367"/>
    <w:rsid w:val="00040E69"/>
    <w:rsid w:val="00041095"/>
    <w:rsid w:val="0004348D"/>
    <w:rsid w:val="00043895"/>
    <w:rsid w:val="00043FDA"/>
    <w:rsid w:val="000504A8"/>
    <w:rsid w:val="000508B6"/>
    <w:rsid w:val="000514B6"/>
    <w:rsid w:val="00051850"/>
    <w:rsid w:val="00052E4E"/>
    <w:rsid w:val="0005465C"/>
    <w:rsid w:val="00055061"/>
    <w:rsid w:val="00055E84"/>
    <w:rsid w:val="0005662F"/>
    <w:rsid w:val="000577A7"/>
    <w:rsid w:val="0006057B"/>
    <w:rsid w:val="00061CAD"/>
    <w:rsid w:val="0006691E"/>
    <w:rsid w:val="000673AB"/>
    <w:rsid w:val="00067AC2"/>
    <w:rsid w:val="00070519"/>
    <w:rsid w:val="0007057B"/>
    <w:rsid w:val="0007183B"/>
    <w:rsid w:val="00072EE2"/>
    <w:rsid w:val="000755EF"/>
    <w:rsid w:val="000764AF"/>
    <w:rsid w:val="000766B2"/>
    <w:rsid w:val="000769AA"/>
    <w:rsid w:val="00080B6A"/>
    <w:rsid w:val="000813D2"/>
    <w:rsid w:val="00083274"/>
    <w:rsid w:val="00083C47"/>
    <w:rsid w:val="0008473C"/>
    <w:rsid w:val="00084FD1"/>
    <w:rsid w:val="00085483"/>
    <w:rsid w:val="0008642D"/>
    <w:rsid w:val="00086996"/>
    <w:rsid w:val="000878E3"/>
    <w:rsid w:val="00087E8E"/>
    <w:rsid w:val="00090F9D"/>
    <w:rsid w:val="00091D9E"/>
    <w:rsid w:val="000921BC"/>
    <w:rsid w:val="000934D9"/>
    <w:rsid w:val="00093960"/>
    <w:rsid w:val="000946A3"/>
    <w:rsid w:val="000952CE"/>
    <w:rsid w:val="000954D0"/>
    <w:rsid w:val="000966ED"/>
    <w:rsid w:val="00096A3D"/>
    <w:rsid w:val="00096F21"/>
    <w:rsid w:val="000A0FE2"/>
    <w:rsid w:val="000A3D41"/>
    <w:rsid w:val="000A5DF0"/>
    <w:rsid w:val="000A6BB8"/>
    <w:rsid w:val="000A6E5D"/>
    <w:rsid w:val="000A7456"/>
    <w:rsid w:val="000B03B3"/>
    <w:rsid w:val="000B1EA3"/>
    <w:rsid w:val="000B1EAA"/>
    <w:rsid w:val="000B2162"/>
    <w:rsid w:val="000B21A7"/>
    <w:rsid w:val="000B3B9F"/>
    <w:rsid w:val="000B4043"/>
    <w:rsid w:val="000B413E"/>
    <w:rsid w:val="000B5933"/>
    <w:rsid w:val="000B5BD0"/>
    <w:rsid w:val="000B699A"/>
    <w:rsid w:val="000C2503"/>
    <w:rsid w:val="000C2C96"/>
    <w:rsid w:val="000C2F6A"/>
    <w:rsid w:val="000C4193"/>
    <w:rsid w:val="000C42E4"/>
    <w:rsid w:val="000C4631"/>
    <w:rsid w:val="000C71C4"/>
    <w:rsid w:val="000C757A"/>
    <w:rsid w:val="000D0AC3"/>
    <w:rsid w:val="000D2435"/>
    <w:rsid w:val="000D28B9"/>
    <w:rsid w:val="000D2A98"/>
    <w:rsid w:val="000D6CD4"/>
    <w:rsid w:val="000E1AB5"/>
    <w:rsid w:val="000E27B5"/>
    <w:rsid w:val="000E2B2E"/>
    <w:rsid w:val="000E3798"/>
    <w:rsid w:val="000E45CF"/>
    <w:rsid w:val="000E47C2"/>
    <w:rsid w:val="000E4BAD"/>
    <w:rsid w:val="000E5AF1"/>
    <w:rsid w:val="000E6A5F"/>
    <w:rsid w:val="000E6C2E"/>
    <w:rsid w:val="000E7956"/>
    <w:rsid w:val="000F06E3"/>
    <w:rsid w:val="000F0AA3"/>
    <w:rsid w:val="000F1F1C"/>
    <w:rsid w:val="000F3541"/>
    <w:rsid w:val="000F44DB"/>
    <w:rsid w:val="000F45FF"/>
    <w:rsid w:val="000F5100"/>
    <w:rsid w:val="000F726B"/>
    <w:rsid w:val="00100DE7"/>
    <w:rsid w:val="001010F3"/>
    <w:rsid w:val="00102595"/>
    <w:rsid w:val="00102CA1"/>
    <w:rsid w:val="00102FEF"/>
    <w:rsid w:val="0010418F"/>
    <w:rsid w:val="00104D1C"/>
    <w:rsid w:val="00105AF9"/>
    <w:rsid w:val="00106059"/>
    <w:rsid w:val="00106465"/>
    <w:rsid w:val="00106AA4"/>
    <w:rsid w:val="0010739F"/>
    <w:rsid w:val="00107CBE"/>
    <w:rsid w:val="00110DD2"/>
    <w:rsid w:val="0011168C"/>
    <w:rsid w:val="00111795"/>
    <w:rsid w:val="001124B8"/>
    <w:rsid w:val="00112685"/>
    <w:rsid w:val="00112B4A"/>
    <w:rsid w:val="001142FB"/>
    <w:rsid w:val="001168F1"/>
    <w:rsid w:val="00121014"/>
    <w:rsid w:val="00121C6D"/>
    <w:rsid w:val="00122A2B"/>
    <w:rsid w:val="001239DF"/>
    <w:rsid w:val="001240C6"/>
    <w:rsid w:val="00125AB6"/>
    <w:rsid w:val="001262FC"/>
    <w:rsid w:val="00126A49"/>
    <w:rsid w:val="001273C4"/>
    <w:rsid w:val="00130D9F"/>
    <w:rsid w:val="00131056"/>
    <w:rsid w:val="00131D03"/>
    <w:rsid w:val="001329A2"/>
    <w:rsid w:val="00133067"/>
    <w:rsid w:val="00133177"/>
    <w:rsid w:val="00133BF7"/>
    <w:rsid w:val="001359C2"/>
    <w:rsid w:val="00135EA0"/>
    <w:rsid w:val="0013640E"/>
    <w:rsid w:val="00136B2A"/>
    <w:rsid w:val="00136B98"/>
    <w:rsid w:val="001400ED"/>
    <w:rsid w:val="00142921"/>
    <w:rsid w:val="00142B2F"/>
    <w:rsid w:val="00142CB5"/>
    <w:rsid w:val="00144DA7"/>
    <w:rsid w:val="00145430"/>
    <w:rsid w:val="00145467"/>
    <w:rsid w:val="001466ED"/>
    <w:rsid w:val="00146B6B"/>
    <w:rsid w:val="001510C6"/>
    <w:rsid w:val="00151ED5"/>
    <w:rsid w:val="0015252B"/>
    <w:rsid w:val="00154604"/>
    <w:rsid w:val="0015495C"/>
    <w:rsid w:val="00156ED8"/>
    <w:rsid w:val="001578F1"/>
    <w:rsid w:val="00161A34"/>
    <w:rsid w:val="00161D36"/>
    <w:rsid w:val="00161DA2"/>
    <w:rsid w:val="001629E5"/>
    <w:rsid w:val="00163282"/>
    <w:rsid w:val="00164445"/>
    <w:rsid w:val="001661D2"/>
    <w:rsid w:val="00166494"/>
    <w:rsid w:val="0016787F"/>
    <w:rsid w:val="00167FE1"/>
    <w:rsid w:val="00170276"/>
    <w:rsid w:val="001707B6"/>
    <w:rsid w:val="00170A17"/>
    <w:rsid w:val="00171127"/>
    <w:rsid w:val="00173BFB"/>
    <w:rsid w:val="0017455F"/>
    <w:rsid w:val="001754B5"/>
    <w:rsid w:val="001768C3"/>
    <w:rsid w:val="0018100B"/>
    <w:rsid w:val="00181AE5"/>
    <w:rsid w:val="001824B1"/>
    <w:rsid w:val="0018378A"/>
    <w:rsid w:val="00183A43"/>
    <w:rsid w:val="00184E0B"/>
    <w:rsid w:val="0018593E"/>
    <w:rsid w:val="00185B05"/>
    <w:rsid w:val="001867D0"/>
    <w:rsid w:val="0019056A"/>
    <w:rsid w:val="001909BF"/>
    <w:rsid w:val="00193F41"/>
    <w:rsid w:val="0019455A"/>
    <w:rsid w:val="00194633"/>
    <w:rsid w:val="00194830"/>
    <w:rsid w:val="00196630"/>
    <w:rsid w:val="00197055"/>
    <w:rsid w:val="001A0419"/>
    <w:rsid w:val="001A2014"/>
    <w:rsid w:val="001A2544"/>
    <w:rsid w:val="001A2631"/>
    <w:rsid w:val="001A2891"/>
    <w:rsid w:val="001A31F5"/>
    <w:rsid w:val="001A3E4E"/>
    <w:rsid w:val="001A6531"/>
    <w:rsid w:val="001A6B60"/>
    <w:rsid w:val="001A769C"/>
    <w:rsid w:val="001A7910"/>
    <w:rsid w:val="001B19AB"/>
    <w:rsid w:val="001B25B8"/>
    <w:rsid w:val="001B354D"/>
    <w:rsid w:val="001B524A"/>
    <w:rsid w:val="001B6C2D"/>
    <w:rsid w:val="001B6DC5"/>
    <w:rsid w:val="001C001B"/>
    <w:rsid w:val="001C1A7F"/>
    <w:rsid w:val="001C2D2C"/>
    <w:rsid w:val="001C2FA3"/>
    <w:rsid w:val="001C46F4"/>
    <w:rsid w:val="001C633D"/>
    <w:rsid w:val="001D0339"/>
    <w:rsid w:val="001D0D42"/>
    <w:rsid w:val="001D11AE"/>
    <w:rsid w:val="001D1B83"/>
    <w:rsid w:val="001D2D64"/>
    <w:rsid w:val="001D361D"/>
    <w:rsid w:val="001D523B"/>
    <w:rsid w:val="001D61B3"/>
    <w:rsid w:val="001D68DF"/>
    <w:rsid w:val="001E0164"/>
    <w:rsid w:val="001E07E1"/>
    <w:rsid w:val="001E0E9A"/>
    <w:rsid w:val="001E20AA"/>
    <w:rsid w:val="001E3511"/>
    <w:rsid w:val="001E4234"/>
    <w:rsid w:val="001E5522"/>
    <w:rsid w:val="001E6878"/>
    <w:rsid w:val="001E6A09"/>
    <w:rsid w:val="001E7607"/>
    <w:rsid w:val="001F0F01"/>
    <w:rsid w:val="001F1103"/>
    <w:rsid w:val="001F122F"/>
    <w:rsid w:val="001F176D"/>
    <w:rsid w:val="001F2B52"/>
    <w:rsid w:val="001F2B81"/>
    <w:rsid w:val="001F3A3B"/>
    <w:rsid w:val="001F4A5B"/>
    <w:rsid w:val="001F53B0"/>
    <w:rsid w:val="001F66BB"/>
    <w:rsid w:val="001F6775"/>
    <w:rsid w:val="002023A7"/>
    <w:rsid w:val="002042E5"/>
    <w:rsid w:val="002059CD"/>
    <w:rsid w:val="00206C99"/>
    <w:rsid w:val="00206CCB"/>
    <w:rsid w:val="002070E1"/>
    <w:rsid w:val="00207524"/>
    <w:rsid w:val="0021074A"/>
    <w:rsid w:val="002116BA"/>
    <w:rsid w:val="002125C2"/>
    <w:rsid w:val="00212E7A"/>
    <w:rsid w:val="00212F2A"/>
    <w:rsid w:val="0021477A"/>
    <w:rsid w:val="00214A25"/>
    <w:rsid w:val="0021552F"/>
    <w:rsid w:val="0022055A"/>
    <w:rsid w:val="00222934"/>
    <w:rsid w:val="00223590"/>
    <w:rsid w:val="00223EFA"/>
    <w:rsid w:val="00225564"/>
    <w:rsid w:val="00226760"/>
    <w:rsid w:val="002269CA"/>
    <w:rsid w:val="00230B87"/>
    <w:rsid w:val="00232C11"/>
    <w:rsid w:val="00232E2B"/>
    <w:rsid w:val="00233FCA"/>
    <w:rsid w:val="00234AC4"/>
    <w:rsid w:val="00236203"/>
    <w:rsid w:val="0024103A"/>
    <w:rsid w:val="00242093"/>
    <w:rsid w:val="0024309E"/>
    <w:rsid w:val="00244E68"/>
    <w:rsid w:val="002466E0"/>
    <w:rsid w:val="00247136"/>
    <w:rsid w:val="0025001A"/>
    <w:rsid w:val="00250064"/>
    <w:rsid w:val="002507CC"/>
    <w:rsid w:val="00250F0E"/>
    <w:rsid w:val="002519E0"/>
    <w:rsid w:val="00251B85"/>
    <w:rsid w:val="00251F13"/>
    <w:rsid w:val="00252FBB"/>
    <w:rsid w:val="00254E15"/>
    <w:rsid w:val="0025667F"/>
    <w:rsid w:val="00256F70"/>
    <w:rsid w:val="00257224"/>
    <w:rsid w:val="002573B6"/>
    <w:rsid w:val="00257DCF"/>
    <w:rsid w:val="00260179"/>
    <w:rsid w:val="0026025E"/>
    <w:rsid w:val="002606B9"/>
    <w:rsid w:val="00262E57"/>
    <w:rsid w:val="0026300D"/>
    <w:rsid w:val="0026333D"/>
    <w:rsid w:val="00264187"/>
    <w:rsid w:val="00264644"/>
    <w:rsid w:val="00265C53"/>
    <w:rsid w:val="00266BC3"/>
    <w:rsid w:val="002670F1"/>
    <w:rsid w:val="00272006"/>
    <w:rsid w:val="002725CB"/>
    <w:rsid w:val="00272F14"/>
    <w:rsid w:val="00277ADB"/>
    <w:rsid w:val="002802BE"/>
    <w:rsid w:val="00280336"/>
    <w:rsid w:val="002806C3"/>
    <w:rsid w:val="002807AF"/>
    <w:rsid w:val="00280FF1"/>
    <w:rsid w:val="00282A5F"/>
    <w:rsid w:val="00282F27"/>
    <w:rsid w:val="0028316E"/>
    <w:rsid w:val="002846BE"/>
    <w:rsid w:val="002849AE"/>
    <w:rsid w:val="00286B8F"/>
    <w:rsid w:val="00287516"/>
    <w:rsid w:val="00287CE5"/>
    <w:rsid w:val="00290531"/>
    <w:rsid w:val="00290A92"/>
    <w:rsid w:val="00290CCF"/>
    <w:rsid w:val="0029425B"/>
    <w:rsid w:val="002943A9"/>
    <w:rsid w:val="00294EB7"/>
    <w:rsid w:val="0029568B"/>
    <w:rsid w:val="0029660C"/>
    <w:rsid w:val="0029739B"/>
    <w:rsid w:val="0029797D"/>
    <w:rsid w:val="002A254E"/>
    <w:rsid w:val="002A2B1B"/>
    <w:rsid w:val="002A3225"/>
    <w:rsid w:val="002A4436"/>
    <w:rsid w:val="002A5D73"/>
    <w:rsid w:val="002A6473"/>
    <w:rsid w:val="002A709D"/>
    <w:rsid w:val="002A7983"/>
    <w:rsid w:val="002B032D"/>
    <w:rsid w:val="002B106C"/>
    <w:rsid w:val="002B273F"/>
    <w:rsid w:val="002B2F4C"/>
    <w:rsid w:val="002B3AF9"/>
    <w:rsid w:val="002B4D47"/>
    <w:rsid w:val="002B5A07"/>
    <w:rsid w:val="002B5DF2"/>
    <w:rsid w:val="002B6F5F"/>
    <w:rsid w:val="002C20E3"/>
    <w:rsid w:val="002C2B7A"/>
    <w:rsid w:val="002C437D"/>
    <w:rsid w:val="002C4CCB"/>
    <w:rsid w:val="002C5A06"/>
    <w:rsid w:val="002C6497"/>
    <w:rsid w:val="002D0335"/>
    <w:rsid w:val="002D03A1"/>
    <w:rsid w:val="002D0C8B"/>
    <w:rsid w:val="002D2B00"/>
    <w:rsid w:val="002D3BD5"/>
    <w:rsid w:val="002D50EF"/>
    <w:rsid w:val="002D5AE9"/>
    <w:rsid w:val="002D66BA"/>
    <w:rsid w:val="002D7E5D"/>
    <w:rsid w:val="002E0827"/>
    <w:rsid w:val="002E1A44"/>
    <w:rsid w:val="002E256F"/>
    <w:rsid w:val="002E3C37"/>
    <w:rsid w:val="002E46D3"/>
    <w:rsid w:val="002E4B22"/>
    <w:rsid w:val="002E5CBF"/>
    <w:rsid w:val="002E6D11"/>
    <w:rsid w:val="002E7684"/>
    <w:rsid w:val="002F094A"/>
    <w:rsid w:val="002F3A85"/>
    <w:rsid w:val="002F4F0E"/>
    <w:rsid w:val="002F61EF"/>
    <w:rsid w:val="002F74FD"/>
    <w:rsid w:val="002F767F"/>
    <w:rsid w:val="002F7703"/>
    <w:rsid w:val="00300BF5"/>
    <w:rsid w:val="00302EB1"/>
    <w:rsid w:val="00303093"/>
    <w:rsid w:val="00303ABD"/>
    <w:rsid w:val="00304562"/>
    <w:rsid w:val="003045C0"/>
    <w:rsid w:val="00304609"/>
    <w:rsid w:val="00304D8A"/>
    <w:rsid w:val="00307816"/>
    <w:rsid w:val="00307A29"/>
    <w:rsid w:val="00307B2A"/>
    <w:rsid w:val="00312CB2"/>
    <w:rsid w:val="0031374C"/>
    <w:rsid w:val="00314A4F"/>
    <w:rsid w:val="00314B39"/>
    <w:rsid w:val="00315D40"/>
    <w:rsid w:val="00316643"/>
    <w:rsid w:val="00316EE2"/>
    <w:rsid w:val="00317122"/>
    <w:rsid w:val="003176C4"/>
    <w:rsid w:val="00317D15"/>
    <w:rsid w:val="00317D1D"/>
    <w:rsid w:val="00320DAD"/>
    <w:rsid w:val="00321077"/>
    <w:rsid w:val="00321B7F"/>
    <w:rsid w:val="00322459"/>
    <w:rsid w:val="00323659"/>
    <w:rsid w:val="0032390C"/>
    <w:rsid w:val="00323B7D"/>
    <w:rsid w:val="00323BC1"/>
    <w:rsid w:val="003247E2"/>
    <w:rsid w:val="00324876"/>
    <w:rsid w:val="0032537B"/>
    <w:rsid w:val="00325FB8"/>
    <w:rsid w:val="00325FC0"/>
    <w:rsid w:val="003265E3"/>
    <w:rsid w:val="00326D43"/>
    <w:rsid w:val="00326F07"/>
    <w:rsid w:val="003270DF"/>
    <w:rsid w:val="003275DD"/>
    <w:rsid w:val="0032788D"/>
    <w:rsid w:val="00327E44"/>
    <w:rsid w:val="00330BA3"/>
    <w:rsid w:val="0033144B"/>
    <w:rsid w:val="00331B64"/>
    <w:rsid w:val="00333124"/>
    <w:rsid w:val="00335428"/>
    <w:rsid w:val="0033586C"/>
    <w:rsid w:val="003365F5"/>
    <w:rsid w:val="00341F4D"/>
    <w:rsid w:val="003430A8"/>
    <w:rsid w:val="003432C3"/>
    <w:rsid w:val="00343D18"/>
    <w:rsid w:val="00343E9C"/>
    <w:rsid w:val="00343EEB"/>
    <w:rsid w:val="00345719"/>
    <w:rsid w:val="00345D5C"/>
    <w:rsid w:val="003465EE"/>
    <w:rsid w:val="0034693B"/>
    <w:rsid w:val="003469DB"/>
    <w:rsid w:val="0034727B"/>
    <w:rsid w:val="003518AB"/>
    <w:rsid w:val="00352126"/>
    <w:rsid w:val="00353543"/>
    <w:rsid w:val="0035543D"/>
    <w:rsid w:val="00355B10"/>
    <w:rsid w:val="00357EDD"/>
    <w:rsid w:val="003603BD"/>
    <w:rsid w:val="003604B2"/>
    <w:rsid w:val="00360663"/>
    <w:rsid w:val="00361076"/>
    <w:rsid w:val="003617F9"/>
    <w:rsid w:val="00361800"/>
    <w:rsid w:val="00362CE2"/>
    <w:rsid w:val="003635B5"/>
    <w:rsid w:val="0036581B"/>
    <w:rsid w:val="003669F4"/>
    <w:rsid w:val="00367080"/>
    <w:rsid w:val="00370319"/>
    <w:rsid w:val="003709D6"/>
    <w:rsid w:val="00370DD1"/>
    <w:rsid w:val="00371F6E"/>
    <w:rsid w:val="00372147"/>
    <w:rsid w:val="00373B25"/>
    <w:rsid w:val="00373E73"/>
    <w:rsid w:val="003743AE"/>
    <w:rsid w:val="00374AC0"/>
    <w:rsid w:val="0037511F"/>
    <w:rsid w:val="0037569D"/>
    <w:rsid w:val="0037676F"/>
    <w:rsid w:val="00376E1D"/>
    <w:rsid w:val="00376F59"/>
    <w:rsid w:val="00377AE6"/>
    <w:rsid w:val="00377D1B"/>
    <w:rsid w:val="0038170B"/>
    <w:rsid w:val="003832CB"/>
    <w:rsid w:val="00383307"/>
    <w:rsid w:val="00383EB6"/>
    <w:rsid w:val="00383FAB"/>
    <w:rsid w:val="00384800"/>
    <w:rsid w:val="00384A9F"/>
    <w:rsid w:val="00385C64"/>
    <w:rsid w:val="00385C6A"/>
    <w:rsid w:val="003862C4"/>
    <w:rsid w:val="00386A8F"/>
    <w:rsid w:val="00387887"/>
    <w:rsid w:val="0039148F"/>
    <w:rsid w:val="00391AD8"/>
    <w:rsid w:val="00391EE2"/>
    <w:rsid w:val="0039276B"/>
    <w:rsid w:val="00392A71"/>
    <w:rsid w:val="003947E9"/>
    <w:rsid w:val="00394BDA"/>
    <w:rsid w:val="00394DB1"/>
    <w:rsid w:val="003955E8"/>
    <w:rsid w:val="00396A0C"/>
    <w:rsid w:val="00397908"/>
    <w:rsid w:val="00397D7D"/>
    <w:rsid w:val="003A0842"/>
    <w:rsid w:val="003A0E90"/>
    <w:rsid w:val="003A204F"/>
    <w:rsid w:val="003A2993"/>
    <w:rsid w:val="003A4B3F"/>
    <w:rsid w:val="003A4BF2"/>
    <w:rsid w:val="003A4DCA"/>
    <w:rsid w:val="003A4F90"/>
    <w:rsid w:val="003A625E"/>
    <w:rsid w:val="003A650A"/>
    <w:rsid w:val="003A735E"/>
    <w:rsid w:val="003A76C0"/>
    <w:rsid w:val="003A7F01"/>
    <w:rsid w:val="003B02B2"/>
    <w:rsid w:val="003B10FA"/>
    <w:rsid w:val="003B1393"/>
    <w:rsid w:val="003B34E1"/>
    <w:rsid w:val="003B3B02"/>
    <w:rsid w:val="003B47E9"/>
    <w:rsid w:val="003B62F7"/>
    <w:rsid w:val="003C0585"/>
    <w:rsid w:val="003C10E6"/>
    <w:rsid w:val="003C1483"/>
    <w:rsid w:val="003C208A"/>
    <w:rsid w:val="003C211D"/>
    <w:rsid w:val="003C2E27"/>
    <w:rsid w:val="003C44FC"/>
    <w:rsid w:val="003C524C"/>
    <w:rsid w:val="003C54D5"/>
    <w:rsid w:val="003C6D81"/>
    <w:rsid w:val="003C79A0"/>
    <w:rsid w:val="003C7B26"/>
    <w:rsid w:val="003D261E"/>
    <w:rsid w:val="003D2F51"/>
    <w:rsid w:val="003D3113"/>
    <w:rsid w:val="003D533F"/>
    <w:rsid w:val="003D604C"/>
    <w:rsid w:val="003D6A85"/>
    <w:rsid w:val="003D6E70"/>
    <w:rsid w:val="003D71D7"/>
    <w:rsid w:val="003E0F1B"/>
    <w:rsid w:val="003E1964"/>
    <w:rsid w:val="003E2316"/>
    <w:rsid w:val="003E26C3"/>
    <w:rsid w:val="003E2829"/>
    <w:rsid w:val="003E3004"/>
    <w:rsid w:val="003E395B"/>
    <w:rsid w:val="003E520F"/>
    <w:rsid w:val="003E5A3C"/>
    <w:rsid w:val="003E6A14"/>
    <w:rsid w:val="003E7808"/>
    <w:rsid w:val="003F0D51"/>
    <w:rsid w:val="003F11DB"/>
    <w:rsid w:val="003F1870"/>
    <w:rsid w:val="003F1CF3"/>
    <w:rsid w:val="003F26C3"/>
    <w:rsid w:val="003F2708"/>
    <w:rsid w:val="003F30BE"/>
    <w:rsid w:val="003F35FA"/>
    <w:rsid w:val="003F3732"/>
    <w:rsid w:val="003F3F03"/>
    <w:rsid w:val="003F5633"/>
    <w:rsid w:val="003F6C97"/>
    <w:rsid w:val="003F6D58"/>
    <w:rsid w:val="003F6DE0"/>
    <w:rsid w:val="003F789E"/>
    <w:rsid w:val="003F7B4F"/>
    <w:rsid w:val="0040007D"/>
    <w:rsid w:val="004009A2"/>
    <w:rsid w:val="004012CC"/>
    <w:rsid w:val="004015C5"/>
    <w:rsid w:val="00402530"/>
    <w:rsid w:val="00402E1E"/>
    <w:rsid w:val="00403054"/>
    <w:rsid w:val="00403184"/>
    <w:rsid w:val="0040395D"/>
    <w:rsid w:val="00404361"/>
    <w:rsid w:val="00405FA1"/>
    <w:rsid w:val="00406B20"/>
    <w:rsid w:val="00406FDA"/>
    <w:rsid w:val="0041052F"/>
    <w:rsid w:val="004110FE"/>
    <w:rsid w:val="0041386A"/>
    <w:rsid w:val="0041389F"/>
    <w:rsid w:val="00414699"/>
    <w:rsid w:val="00414A5D"/>
    <w:rsid w:val="00416DF4"/>
    <w:rsid w:val="00421330"/>
    <w:rsid w:val="00421341"/>
    <w:rsid w:val="004216C0"/>
    <w:rsid w:val="004216DE"/>
    <w:rsid w:val="00421C57"/>
    <w:rsid w:val="0042284A"/>
    <w:rsid w:val="00422E39"/>
    <w:rsid w:val="0042370E"/>
    <w:rsid w:val="0042485E"/>
    <w:rsid w:val="00424BC8"/>
    <w:rsid w:val="004252F1"/>
    <w:rsid w:val="00426EE1"/>
    <w:rsid w:val="004276E5"/>
    <w:rsid w:val="00433039"/>
    <w:rsid w:val="00433D30"/>
    <w:rsid w:val="0043518E"/>
    <w:rsid w:val="004375A9"/>
    <w:rsid w:val="004402E2"/>
    <w:rsid w:val="004419FA"/>
    <w:rsid w:val="00441EC8"/>
    <w:rsid w:val="00442B87"/>
    <w:rsid w:val="00444BBF"/>
    <w:rsid w:val="00445288"/>
    <w:rsid w:val="00445E2C"/>
    <w:rsid w:val="00446BF3"/>
    <w:rsid w:val="00447965"/>
    <w:rsid w:val="004506AA"/>
    <w:rsid w:val="00450DDE"/>
    <w:rsid w:val="00451C3A"/>
    <w:rsid w:val="00452503"/>
    <w:rsid w:val="00452B2B"/>
    <w:rsid w:val="00453ADC"/>
    <w:rsid w:val="00453B14"/>
    <w:rsid w:val="00455340"/>
    <w:rsid w:val="00457A95"/>
    <w:rsid w:val="0046014D"/>
    <w:rsid w:val="00460199"/>
    <w:rsid w:val="0046188B"/>
    <w:rsid w:val="004622CE"/>
    <w:rsid w:val="00464AC4"/>
    <w:rsid w:val="00464F4D"/>
    <w:rsid w:val="004650DD"/>
    <w:rsid w:val="0046577C"/>
    <w:rsid w:val="00466523"/>
    <w:rsid w:val="0046671D"/>
    <w:rsid w:val="004669CF"/>
    <w:rsid w:val="004676CD"/>
    <w:rsid w:val="00467744"/>
    <w:rsid w:val="004702E5"/>
    <w:rsid w:val="00470A2D"/>
    <w:rsid w:val="0047132D"/>
    <w:rsid w:val="004714E1"/>
    <w:rsid w:val="00471BE0"/>
    <w:rsid w:val="00475F92"/>
    <w:rsid w:val="00476083"/>
    <w:rsid w:val="0047615F"/>
    <w:rsid w:val="00481053"/>
    <w:rsid w:val="00483F63"/>
    <w:rsid w:val="004854EE"/>
    <w:rsid w:val="0048688F"/>
    <w:rsid w:val="00487A4D"/>
    <w:rsid w:val="004902E6"/>
    <w:rsid w:val="00491ACB"/>
    <w:rsid w:val="00491BA0"/>
    <w:rsid w:val="0049234F"/>
    <w:rsid w:val="00492372"/>
    <w:rsid w:val="00493FF1"/>
    <w:rsid w:val="00494AF5"/>
    <w:rsid w:val="004952A9"/>
    <w:rsid w:val="004967E5"/>
    <w:rsid w:val="00496C68"/>
    <w:rsid w:val="004977F3"/>
    <w:rsid w:val="004A11D9"/>
    <w:rsid w:val="004A2624"/>
    <w:rsid w:val="004A2A35"/>
    <w:rsid w:val="004A381D"/>
    <w:rsid w:val="004A55EA"/>
    <w:rsid w:val="004A6098"/>
    <w:rsid w:val="004A7D29"/>
    <w:rsid w:val="004B0821"/>
    <w:rsid w:val="004B0A62"/>
    <w:rsid w:val="004B1AED"/>
    <w:rsid w:val="004B2C52"/>
    <w:rsid w:val="004B3C55"/>
    <w:rsid w:val="004B4B60"/>
    <w:rsid w:val="004B4BA4"/>
    <w:rsid w:val="004B70B1"/>
    <w:rsid w:val="004B787D"/>
    <w:rsid w:val="004B793E"/>
    <w:rsid w:val="004B79D4"/>
    <w:rsid w:val="004B7B9D"/>
    <w:rsid w:val="004B7D90"/>
    <w:rsid w:val="004B7DA7"/>
    <w:rsid w:val="004C200B"/>
    <w:rsid w:val="004C2946"/>
    <w:rsid w:val="004C4B1F"/>
    <w:rsid w:val="004C58EE"/>
    <w:rsid w:val="004C6140"/>
    <w:rsid w:val="004C78DC"/>
    <w:rsid w:val="004D0555"/>
    <w:rsid w:val="004D080A"/>
    <w:rsid w:val="004D0D5A"/>
    <w:rsid w:val="004D1DDE"/>
    <w:rsid w:val="004D22F9"/>
    <w:rsid w:val="004D29EF"/>
    <w:rsid w:val="004D2E12"/>
    <w:rsid w:val="004D3EDE"/>
    <w:rsid w:val="004D58A6"/>
    <w:rsid w:val="004D6709"/>
    <w:rsid w:val="004D7FE6"/>
    <w:rsid w:val="004E0737"/>
    <w:rsid w:val="004E208A"/>
    <w:rsid w:val="004E25B6"/>
    <w:rsid w:val="004E392E"/>
    <w:rsid w:val="004E3D21"/>
    <w:rsid w:val="004E40AF"/>
    <w:rsid w:val="004E4A92"/>
    <w:rsid w:val="004F1CB2"/>
    <w:rsid w:val="004F28A1"/>
    <w:rsid w:val="004F2945"/>
    <w:rsid w:val="004F3FE3"/>
    <w:rsid w:val="004F545A"/>
    <w:rsid w:val="004F5C23"/>
    <w:rsid w:val="004F6452"/>
    <w:rsid w:val="004F6501"/>
    <w:rsid w:val="004F6520"/>
    <w:rsid w:val="004F69D4"/>
    <w:rsid w:val="004F7291"/>
    <w:rsid w:val="004F7C14"/>
    <w:rsid w:val="00501DAC"/>
    <w:rsid w:val="00502ED4"/>
    <w:rsid w:val="005046E3"/>
    <w:rsid w:val="00504B5B"/>
    <w:rsid w:val="00504B8C"/>
    <w:rsid w:val="0050542B"/>
    <w:rsid w:val="005059BC"/>
    <w:rsid w:val="005077A4"/>
    <w:rsid w:val="005077F2"/>
    <w:rsid w:val="00511527"/>
    <w:rsid w:val="00511ADD"/>
    <w:rsid w:val="005120A0"/>
    <w:rsid w:val="00512690"/>
    <w:rsid w:val="00512E82"/>
    <w:rsid w:val="00513382"/>
    <w:rsid w:val="005138A2"/>
    <w:rsid w:val="00514465"/>
    <w:rsid w:val="005149E5"/>
    <w:rsid w:val="00516836"/>
    <w:rsid w:val="00516B56"/>
    <w:rsid w:val="00516BF5"/>
    <w:rsid w:val="00521D87"/>
    <w:rsid w:val="00523AC7"/>
    <w:rsid w:val="005263BB"/>
    <w:rsid w:val="005265A7"/>
    <w:rsid w:val="00526C2B"/>
    <w:rsid w:val="005310CC"/>
    <w:rsid w:val="00531355"/>
    <w:rsid w:val="00531964"/>
    <w:rsid w:val="005323B9"/>
    <w:rsid w:val="00532443"/>
    <w:rsid w:val="005324A5"/>
    <w:rsid w:val="00532A06"/>
    <w:rsid w:val="00533EB3"/>
    <w:rsid w:val="00533F2B"/>
    <w:rsid w:val="00534A50"/>
    <w:rsid w:val="00536812"/>
    <w:rsid w:val="00536A4B"/>
    <w:rsid w:val="00537396"/>
    <w:rsid w:val="00537CDE"/>
    <w:rsid w:val="0054110C"/>
    <w:rsid w:val="005416DF"/>
    <w:rsid w:val="0054430D"/>
    <w:rsid w:val="005443EE"/>
    <w:rsid w:val="005444A8"/>
    <w:rsid w:val="00544A75"/>
    <w:rsid w:val="00545552"/>
    <w:rsid w:val="00546626"/>
    <w:rsid w:val="00546C84"/>
    <w:rsid w:val="00547DEC"/>
    <w:rsid w:val="00550FA2"/>
    <w:rsid w:val="00552573"/>
    <w:rsid w:val="0055353C"/>
    <w:rsid w:val="00553965"/>
    <w:rsid w:val="00554053"/>
    <w:rsid w:val="005544E6"/>
    <w:rsid w:val="005549C8"/>
    <w:rsid w:val="00555676"/>
    <w:rsid w:val="00555C24"/>
    <w:rsid w:val="00557C67"/>
    <w:rsid w:val="005608FC"/>
    <w:rsid w:val="005615C9"/>
    <w:rsid w:val="005623DD"/>
    <w:rsid w:val="0056249C"/>
    <w:rsid w:val="005642C9"/>
    <w:rsid w:val="005656B0"/>
    <w:rsid w:val="0056660C"/>
    <w:rsid w:val="00566BA6"/>
    <w:rsid w:val="00566F77"/>
    <w:rsid w:val="00567147"/>
    <w:rsid w:val="00567149"/>
    <w:rsid w:val="00567347"/>
    <w:rsid w:val="00570394"/>
    <w:rsid w:val="00572071"/>
    <w:rsid w:val="00572475"/>
    <w:rsid w:val="005731E6"/>
    <w:rsid w:val="0057341E"/>
    <w:rsid w:val="00574007"/>
    <w:rsid w:val="0057450C"/>
    <w:rsid w:val="00574876"/>
    <w:rsid w:val="0057543C"/>
    <w:rsid w:val="00577701"/>
    <w:rsid w:val="0058016F"/>
    <w:rsid w:val="0058044F"/>
    <w:rsid w:val="005816C1"/>
    <w:rsid w:val="00581F2C"/>
    <w:rsid w:val="005829AD"/>
    <w:rsid w:val="00583621"/>
    <w:rsid w:val="005838FF"/>
    <w:rsid w:val="00583973"/>
    <w:rsid w:val="005842A8"/>
    <w:rsid w:val="00584FDF"/>
    <w:rsid w:val="00585B98"/>
    <w:rsid w:val="005908A0"/>
    <w:rsid w:val="00590B7F"/>
    <w:rsid w:val="00591266"/>
    <w:rsid w:val="00595559"/>
    <w:rsid w:val="00595846"/>
    <w:rsid w:val="00595EED"/>
    <w:rsid w:val="0059752D"/>
    <w:rsid w:val="00597570"/>
    <w:rsid w:val="005A05F5"/>
    <w:rsid w:val="005A0736"/>
    <w:rsid w:val="005A1AF5"/>
    <w:rsid w:val="005A38CC"/>
    <w:rsid w:val="005A49E6"/>
    <w:rsid w:val="005B015C"/>
    <w:rsid w:val="005B0ACE"/>
    <w:rsid w:val="005B14FF"/>
    <w:rsid w:val="005B1EC3"/>
    <w:rsid w:val="005B2E97"/>
    <w:rsid w:val="005B3767"/>
    <w:rsid w:val="005B3B55"/>
    <w:rsid w:val="005B3E87"/>
    <w:rsid w:val="005B51B2"/>
    <w:rsid w:val="005B5551"/>
    <w:rsid w:val="005B7733"/>
    <w:rsid w:val="005C17A3"/>
    <w:rsid w:val="005C2099"/>
    <w:rsid w:val="005C3516"/>
    <w:rsid w:val="005C3631"/>
    <w:rsid w:val="005C4BAD"/>
    <w:rsid w:val="005C5207"/>
    <w:rsid w:val="005C5466"/>
    <w:rsid w:val="005C5E64"/>
    <w:rsid w:val="005C66E4"/>
    <w:rsid w:val="005C6D88"/>
    <w:rsid w:val="005C6D8F"/>
    <w:rsid w:val="005D2C05"/>
    <w:rsid w:val="005D3C1D"/>
    <w:rsid w:val="005D565A"/>
    <w:rsid w:val="005D5C6E"/>
    <w:rsid w:val="005D64E0"/>
    <w:rsid w:val="005D6E43"/>
    <w:rsid w:val="005D6F7C"/>
    <w:rsid w:val="005D79BE"/>
    <w:rsid w:val="005D7BAF"/>
    <w:rsid w:val="005E01F8"/>
    <w:rsid w:val="005E0304"/>
    <w:rsid w:val="005E096B"/>
    <w:rsid w:val="005E0A68"/>
    <w:rsid w:val="005E0B1C"/>
    <w:rsid w:val="005E19DF"/>
    <w:rsid w:val="005E2D85"/>
    <w:rsid w:val="005E3093"/>
    <w:rsid w:val="005E4A99"/>
    <w:rsid w:val="005E4D1E"/>
    <w:rsid w:val="005E5B09"/>
    <w:rsid w:val="005E5C91"/>
    <w:rsid w:val="005E70E6"/>
    <w:rsid w:val="005F0B0E"/>
    <w:rsid w:val="005F1A14"/>
    <w:rsid w:val="005F4159"/>
    <w:rsid w:val="005F47B3"/>
    <w:rsid w:val="005F51D2"/>
    <w:rsid w:val="005F69AC"/>
    <w:rsid w:val="0060145D"/>
    <w:rsid w:val="00601833"/>
    <w:rsid w:val="006018F3"/>
    <w:rsid w:val="00601F40"/>
    <w:rsid w:val="0060260F"/>
    <w:rsid w:val="00602CE3"/>
    <w:rsid w:val="00603835"/>
    <w:rsid w:val="0060480E"/>
    <w:rsid w:val="0060512B"/>
    <w:rsid w:val="00605C7B"/>
    <w:rsid w:val="00606608"/>
    <w:rsid w:val="006069B0"/>
    <w:rsid w:val="00607C35"/>
    <w:rsid w:val="00607DC3"/>
    <w:rsid w:val="0061064B"/>
    <w:rsid w:val="006126C1"/>
    <w:rsid w:val="006132D6"/>
    <w:rsid w:val="0061409C"/>
    <w:rsid w:val="00614B26"/>
    <w:rsid w:val="0062196A"/>
    <w:rsid w:val="006222FD"/>
    <w:rsid w:val="00622AA8"/>
    <w:rsid w:val="00622D5E"/>
    <w:rsid w:val="0062311F"/>
    <w:rsid w:val="00625BD1"/>
    <w:rsid w:val="006266DF"/>
    <w:rsid w:val="006278B9"/>
    <w:rsid w:val="00627F65"/>
    <w:rsid w:val="00630BBE"/>
    <w:rsid w:val="006314A3"/>
    <w:rsid w:val="00632B38"/>
    <w:rsid w:val="00633036"/>
    <w:rsid w:val="00633DBE"/>
    <w:rsid w:val="006347FF"/>
    <w:rsid w:val="00635CE3"/>
    <w:rsid w:val="0063674B"/>
    <w:rsid w:val="00636C0C"/>
    <w:rsid w:val="00636C41"/>
    <w:rsid w:val="00637182"/>
    <w:rsid w:val="00637501"/>
    <w:rsid w:val="00640B9D"/>
    <w:rsid w:val="0064644D"/>
    <w:rsid w:val="006467CE"/>
    <w:rsid w:val="00646B58"/>
    <w:rsid w:val="0064743F"/>
    <w:rsid w:val="00650625"/>
    <w:rsid w:val="00650BB8"/>
    <w:rsid w:val="00650F6F"/>
    <w:rsid w:val="00651757"/>
    <w:rsid w:val="00652100"/>
    <w:rsid w:val="0065393A"/>
    <w:rsid w:val="006543DB"/>
    <w:rsid w:val="006547AD"/>
    <w:rsid w:val="00655685"/>
    <w:rsid w:val="0066011D"/>
    <w:rsid w:val="00661583"/>
    <w:rsid w:val="00662016"/>
    <w:rsid w:val="00663BED"/>
    <w:rsid w:val="00664486"/>
    <w:rsid w:val="00664BE1"/>
    <w:rsid w:val="00672455"/>
    <w:rsid w:val="00672628"/>
    <w:rsid w:val="00673534"/>
    <w:rsid w:val="00673D28"/>
    <w:rsid w:val="00675284"/>
    <w:rsid w:val="006753EF"/>
    <w:rsid w:val="00675946"/>
    <w:rsid w:val="00675B83"/>
    <w:rsid w:val="00677775"/>
    <w:rsid w:val="00677FBC"/>
    <w:rsid w:val="006809DB"/>
    <w:rsid w:val="00682D05"/>
    <w:rsid w:val="00683B17"/>
    <w:rsid w:val="00683C36"/>
    <w:rsid w:val="0068458F"/>
    <w:rsid w:val="00685216"/>
    <w:rsid w:val="006855E1"/>
    <w:rsid w:val="006856E3"/>
    <w:rsid w:val="00685881"/>
    <w:rsid w:val="00685AD1"/>
    <w:rsid w:val="00686857"/>
    <w:rsid w:val="006879AD"/>
    <w:rsid w:val="00691C78"/>
    <w:rsid w:val="00692198"/>
    <w:rsid w:val="0069657C"/>
    <w:rsid w:val="00696D70"/>
    <w:rsid w:val="00697030"/>
    <w:rsid w:val="00697B89"/>
    <w:rsid w:val="00697C93"/>
    <w:rsid w:val="00697EA5"/>
    <w:rsid w:val="006A094A"/>
    <w:rsid w:val="006A257A"/>
    <w:rsid w:val="006A4FCC"/>
    <w:rsid w:val="006A6795"/>
    <w:rsid w:val="006A7243"/>
    <w:rsid w:val="006A75A9"/>
    <w:rsid w:val="006B0D84"/>
    <w:rsid w:val="006B1C1B"/>
    <w:rsid w:val="006B61D8"/>
    <w:rsid w:val="006B7770"/>
    <w:rsid w:val="006B7C37"/>
    <w:rsid w:val="006C050F"/>
    <w:rsid w:val="006C06EA"/>
    <w:rsid w:val="006C0825"/>
    <w:rsid w:val="006C30F1"/>
    <w:rsid w:val="006C3E03"/>
    <w:rsid w:val="006C4700"/>
    <w:rsid w:val="006C4B3D"/>
    <w:rsid w:val="006C50F6"/>
    <w:rsid w:val="006C717A"/>
    <w:rsid w:val="006C72BE"/>
    <w:rsid w:val="006D02C0"/>
    <w:rsid w:val="006D1F93"/>
    <w:rsid w:val="006D30EB"/>
    <w:rsid w:val="006D3232"/>
    <w:rsid w:val="006D3AC4"/>
    <w:rsid w:val="006D3DEC"/>
    <w:rsid w:val="006D3FE2"/>
    <w:rsid w:val="006D4205"/>
    <w:rsid w:val="006D44BB"/>
    <w:rsid w:val="006D4E0D"/>
    <w:rsid w:val="006D5D78"/>
    <w:rsid w:val="006D73ED"/>
    <w:rsid w:val="006D7D68"/>
    <w:rsid w:val="006E06F0"/>
    <w:rsid w:val="006E0CF3"/>
    <w:rsid w:val="006E12AB"/>
    <w:rsid w:val="006E2027"/>
    <w:rsid w:val="006E23C9"/>
    <w:rsid w:val="006E2A56"/>
    <w:rsid w:val="006E2F3E"/>
    <w:rsid w:val="006E376C"/>
    <w:rsid w:val="006E5748"/>
    <w:rsid w:val="006E6C49"/>
    <w:rsid w:val="006E7E6C"/>
    <w:rsid w:val="006F174D"/>
    <w:rsid w:val="006F184A"/>
    <w:rsid w:val="006F1F30"/>
    <w:rsid w:val="006F2A50"/>
    <w:rsid w:val="006F35FD"/>
    <w:rsid w:val="006F569B"/>
    <w:rsid w:val="006F7507"/>
    <w:rsid w:val="007010AF"/>
    <w:rsid w:val="007038DD"/>
    <w:rsid w:val="00704998"/>
    <w:rsid w:val="00704C3A"/>
    <w:rsid w:val="00705060"/>
    <w:rsid w:val="007050B6"/>
    <w:rsid w:val="00705BE7"/>
    <w:rsid w:val="007073B5"/>
    <w:rsid w:val="00712AD5"/>
    <w:rsid w:val="00713499"/>
    <w:rsid w:val="00714561"/>
    <w:rsid w:val="0071513B"/>
    <w:rsid w:val="00715719"/>
    <w:rsid w:val="00715ADD"/>
    <w:rsid w:val="00716C1B"/>
    <w:rsid w:val="00717C06"/>
    <w:rsid w:val="00720350"/>
    <w:rsid w:val="00721077"/>
    <w:rsid w:val="00722D5F"/>
    <w:rsid w:val="00724450"/>
    <w:rsid w:val="0072592F"/>
    <w:rsid w:val="0072598E"/>
    <w:rsid w:val="00725EA9"/>
    <w:rsid w:val="00726602"/>
    <w:rsid w:val="0072745E"/>
    <w:rsid w:val="007275D5"/>
    <w:rsid w:val="007307C4"/>
    <w:rsid w:val="007316C3"/>
    <w:rsid w:val="007324E8"/>
    <w:rsid w:val="00733182"/>
    <w:rsid w:val="0073620C"/>
    <w:rsid w:val="007372C9"/>
    <w:rsid w:val="00737757"/>
    <w:rsid w:val="00737DC8"/>
    <w:rsid w:val="0074020E"/>
    <w:rsid w:val="0074032E"/>
    <w:rsid w:val="00740A2A"/>
    <w:rsid w:val="00741C54"/>
    <w:rsid w:val="00741CB0"/>
    <w:rsid w:val="0074352B"/>
    <w:rsid w:val="00745303"/>
    <w:rsid w:val="007462F6"/>
    <w:rsid w:val="007501E2"/>
    <w:rsid w:val="00750394"/>
    <w:rsid w:val="0075047A"/>
    <w:rsid w:val="007504F6"/>
    <w:rsid w:val="00750524"/>
    <w:rsid w:val="00750532"/>
    <w:rsid w:val="0075186B"/>
    <w:rsid w:val="00751A47"/>
    <w:rsid w:val="00752798"/>
    <w:rsid w:val="00754B4C"/>
    <w:rsid w:val="00754F12"/>
    <w:rsid w:val="00755461"/>
    <w:rsid w:val="007554BE"/>
    <w:rsid w:val="00755F8C"/>
    <w:rsid w:val="007574DE"/>
    <w:rsid w:val="00757788"/>
    <w:rsid w:val="00757AA6"/>
    <w:rsid w:val="00757B7F"/>
    <w:rsid w:val="00760A25"/>
    <w:rsid w:val="00760BDA"/>
    <w:rsid w:val="00761100"/>
    <w:rsid w:val="0076120C"/>
    <w:rsid w:val="00761705"/>
    <w:rsid w:val="0076178D"/>
    <w:rsid w:val="00761B4B"/>
    <w:rsid w:val="0076212E"/>
    <w:rsid w:val="00762B75"/>
    <w:rsid w:val="00763DC3"/>
    <w:rsid w:val="00765B0F"/>
    <w:rsid w:val="00765E0F"/>
    <w:rsid w:val="00766562"/>
    <w:rsid w:val="00766AF8"/>
    <w:rsid w:val="0076757B"/>
    <w:rsid w:val="007677D5"/>
    <w:rsid w:val="00767C7E"/>
    <w:rsid w:val="0077082A"/>
    <w:rsid w:val="00771E34"/>
    <w:rsid w:val="00772188"/>
    <w:rsid w:val="007722D0"/>
    <w:rsid w:val="0077271F"/>
    <w:rsid w:val="0077332D"/>
    <w:rsid w:val="007745C4"/>
    <w:rsid w:val="007749DB"/>
    <w:rsid w:val="00774E84"/>
    <w:rsid w:val="00776A8F"/>
    <w:rsid w:val="0077756B"/>
    <w:rsid w:val="00781359"/>
    <w:rsid w:val="007856B0"/>
    <w:rsid w:val="0078662F"/>
    <w:rsid w:val="0078715F"/>
    <w:rsid w:val="00790B93"/>
    <w:rsid w:val="007918DD"/>
    <w:rsid w:val="007927A4"/>
    <w:rsid w:val="00792C82"/>
    <w:rsid w:val="00792E38"/>
    <w:rsid w:val="00793B4B"/>
    <w:rsid w:val="00795A93"/>
    <w:rsid w:val="00795DD1"/>
    <w:rsid w:val="00795DED"/>
    <w:rsid w:val="00796192"/>
    <w:rsid w:val="007978ED"/>
    <w:rsid w:val="007A0036"/>
    <w:rsid w:val="007A057F"/>
    <w:rsid w:val="007A1D17"/>
    <w:rsid w:val="007A3114"/>
    <w:rsid w:val="007A323D"/>
    <w:rsid w:val="007A363B"/>
    <w:rsid w:val="007A3CC3"/>
    <w:rsid w:val="007A5DC0"/>
    <w:rsid w:val="007B02C7"/>
    <w:rsid w:val="007B0B18"/>
    <w:rsid w:val="007B2BE8"/>
    <w:rsid w:val="007B60C5"/>
    <w:rsid w:val="007B6E74"/>
    <w:rsid w:val="007C00CD"/>
    <w:rsid w:val="007C1453"/>
    <w:rsid w:val="007C1A11"/>
    <w:rsid w:val="007C1DB7"/>
    <w:rsid w:val="007C2B35"/>
    <w:rsid w:val="007C3760"/>
    <w:rsid w:val="007C3EE8"/>
    <w:rsid w:val="007C3F2D"/>
    <w:rsid w:val="007C4C21"/>
    <w:rsid w:val="007D0487"/>
    <w:rsid w:val="007D0625"/>
    <w:rsid w:val="007D0B30"/>
    <w:rsid w:val="007D2316"/>
    <w:rsid w:val="007D33AE"/>
    <w:rsid w:val="007D34F5"/>
    <w:rsid w:val="007D3B37"/>
    <w:rsid w:val="007D4C49"/>
    <w:rsid w:val="007D4CA7"/>
    <w:rsid w:val="007D56E6"/>
    <w:rsid w:val="007D62E6"/>
    <w:rsid w:val="007D7A2A"/>
    <w:rsid w:val="007E29BA"/>
    <w:rsid w:val="007E2FF2"/>
    <w:rsid w:val="007E4DC2"/>
    <w:rsid w:val="007E4E62"/>
    <w:rsid w:val="007E55A1"/>
    <w:rsid w:val="007E6493"/>
    <w:rsid w:val="007E7BE3"/>
    <w:rsid w:val="007E7DD1"/>
    <w:rsid w:val="007F20E3"/>
    <w:rsid w:val="007F23BD"/>
    <w:rsid w:val="007F2575"/>
    <w:rsid w:val="007F4204"/>
    <w:rsid w:val="007F54D4"/>
    <w:rsid w:val="007F54DC"/>
    <w:rsid w:val="007F5BD6"/>
    <w:rsid w:val="007F6567"/>
    <w:rsid w:val="007F6739"/>
    <w:rsid w:val="007F6D8C"/>
    <w:rsid w:val="00800E70"/>
    <w:rsid w:val="008015C4"/>
    <w:rsid w:val="00802952"/>
    <w:rsid w:val="00803E1E"/>
    <w:rsid w:val="00804066"/>
    <w:rsid w:val="0080428D"/>
    <w:rsid w:val="008044B7"/>
    <w:rsid w:val="0080592C"/>
    <w:rsid w:val="00806FBC"/>
    <w:rsid w:val="00810547"/>
    <w:rsid w:val="00811C01"/>
    <w:rsid w:val="00812524"/>
    <w:rsid w:val="00812C53"/>
    <w:rsid w:val="00813119"/>
    <w:rsid w:val="008133CC"/>
    <w:rsid w:val="00813566"/>
    <w:rsid w:val="00813966"/>
    <w:rsid w:val="00815131"/>
    <w:rsid w:val="00816A85"/>
    <w:rsid w:val="00820061"/>
    <w:rsid w:val="00822573"/>
    <w:rsid w:val="00823A7C"/>
    <w:rsid w:val="00823A90"/>
    <w:rsid w:val="00824CA1"/>
    <w:rsid w:val="00825559"/>
    <w:rsid w:val="008256E9"/>
    <w:rsid w:val="008262DB"/>
    <w:rsid w:val="00827451"/>
    <w:rsid w:val="008312A0"/>
    <w:rsid w:val="00833796"/>
    <w:rsid w:val="00834DC2"/>
    <w:rsid w:val="00835718"/>
    <w:rsid w:val="00836C18"/>
    <w:rsid w:val="008370B6"/>
    <w:rsid w:val="00837C62"/>
    <w:rsid w:val="008409C9"/>
    <w:rsid w:val="00841558"/>
    <w:rsid w:val="008419DF"/>
    <w:rsid w:val="008425A1"/>
    <w:rsid w:val="00842D70"/>
    <w:rsid w:val="00844490"/>
    <w:rsid w:val="00844BA4"/>
    <w:rsid w:val="00844D66"/>
    <w:rsid w:val="00850682"/>
    <w:rsid w:val="00851C81"/>
    <w:rsid w:val="00852009"/>
    <w:rsid w:val="0085227E"/>
    <w:rsid w:val="0085290E"/>
    <w:rsid w:val="00855B2D"/>
    <w:rsid w:val="008573AB"/>
    <w:rsid w:val="008574C1"/>
    <w:rsid w:val="00857A48"/>
    <w:rsid w:val="00861371"/>
    <w:rsid w:val="00861571"/>
    <w:rsid w:val="00863DEE"/>
    <w:rsid w:val="00865756"/>
    <w:rsid w:val="00865D6C"/>
    <w:rsid w:val="008660F6"/>
    <w:rsid w:val="00867BBC"/>
    <w:rsid w:val="00873218"/>
    <w:rsid w:val="008749EE"/>
    <w:rsid w:val="00874E84"/>
    <w:rsid w:val="00880548"/>
    <w:rsid w:val="00880AC0"/>
    <w:rsid w:val="008813CA"/>
    <w:rsid w:val="00881C74"/>
    <w:rsid w:val="00882DF4"/>
    <w:rsid w:val="00885001"/>
    <w:rsid w:val="00886621"/>
    <w:rsid w:val="00887070"/>
    <w:rsid w:val="00891587"/>
    <w:rsid w:val="008915A9"/>
    <w:rsid w:val="008918F5"/>
    <w:rsid w:val="008933BD"/>
    <w:rsid w:val="00893FDF"/>
    <w:rsid w:val="00894C5E"/>
    <w:rsid w:val="00894F37"/>
    <w:rsid w:val="008957FB"/>
    <w:rsid w:val="00896E96"/>
    <w:rsid w:val="008973BE"/>
    <w:rsid w:val="008A0CA8"/>
    <w:rsid w:val="008A3273"/>
    <w:rsid w:val="008A343D"/>
    <w:rsid w:val="008A3DD9"/>
    <w:rsid w:val="008A4672"/>
    <w:rsid w:val="008A55CF"/>
    <w:rsid w:val="008A660C"/>
    <w:rsid w:val="008A6F62"/>
    <w:rsid w:val="008B0758"/>
    <w:rsid w:val="008B07BC"/>
    <w:rsid w:val="008B0D01"/>
    <w:rsid w:val="008B2190"/>
    <w:rsid w:val="008B2210"/>
    <w:rsid w:val="008B2BE0"/>
    <w:rsid w:val="008B31F5"/>
    <w:rsid w:val="008B4538"/>
    <w:rsid w:val="008B4CA3"/>
    <w:rsid w:val="008B4E50"/>
    <w:rsid w:val="008B501D"/>
    <w:rsid w:val="008B65E7"/>
    <w:rsid w:val="008B67E3"/>
    <w:rsid w:val="008B7D08"/>
    <w:rsid w:val="008C06DF"/>
    <w:rsid w:val="008C19E9"/>
    <w:rsid w:val="008C4272"/>
    <w:rsid w:val="008C54B9"/>
    <w:rsid w:val="008C66CA"/>
    <w:rsid w:val="008D047B"/>
    <w:rsid w:val="008D291F"/>
    <w:rsid w:val="008D32E0"/>
    <w:rsid w:val="008D3573"/>
    <w:rsid w:val="008D3DE7"/>
    <w:rsid w:val="008D4A88"/>
    <w:rsid w:val="008D73F5"/>
    <w:rsid w:val="008D7BE5"/>
    <w:rsid w:val="008E0C1A"/>
    <w:rsid w:val="008E137E"/>
    <w:rsid w:val="008E1579"/>
    <w:rsid w:val="008E1AE0"/>
    <w:rsid w:val="008E24F3"/>
    <w:rsid w:val="008E2ABC"/>
    <w:rsid w:val="008E2E71"/>
    <w:rsid w:val="008E2F6F"/>
    <w:rsid w:val="008E4088"/>
    <w:rsid w:val="008E4224"/>
    <w:rsid w:val="008E4280"/>
    <w:rsid w:val="008E5505"/>
    <w:rsid w:val="008E5B51"/>
    <w:rsid w:val="008E5D96"/>
    <w:rsid w:val="008E6D28"/>
    <w:rsid w:val="008E6ECA"/>
    <w:rsid w:val="008E741C"/>
    <w:rsid w:val="008E799A"/>
    <w:rsid w:val="008E7A7C"/>
    <w:rsid w:val="008E7D95"/>
    <w:rsid w:val="008F00A8"/>
    <w:rsid w:val="008F05DF"/>
    <w:rsid w:val="008F0AF2"/>
    <w:rsid w:val="008F24EF"/>
    <w:rsid w:val="008F3021"/>
    <w:rsid w:val="008F4068"/>
    <w:rsid w:val="008F42D2"/>
    <w:rsid w:val="008F6A5F"/>
    <w:rsid w:val="008F6B10"/>
    <w:rsid w:val="008F6B5E"/>
    <w:rsid w:val="008F71CC"/>
    <w:rsid w:val="008F7DC8"/>
    <w:rsid w:val="0090049D"/>
    <w:rsid w:val="0090163D"/>
    <w:rsid w:val="00902342"/>
    <w:rsid w:val="009025C8"/>
    <w:rsid w:val="00903937"/>
    <w:rsid w:val="00904866"/>
    <w:rsid w:val="00906815"/>
    <w:rsid w:val="00906B8B"/>
    <w:rsid w:val="00907EE3"/>
    <w:rsid w:val="00911C00"/>
    <w:rsid w:val="009137C0"/>
    <w:rsid w:val="00914090"/>
    <w:rsid w:val="00915711"/>
    <w:rsid w:val="00916739"/>
    <w:rsid w:val="0091723F"/>
    <w:rsid w:val="009175BE"/>
    <w:rsid w:val="00920017"/>
    <w:rsid w:val="0092040B"/>
    <w:rsid w:val="0092071B"/>
    <w:rsid w:val="00922A8F"/>
    <w:rsid w:val="00922F97"/>
    <w:rsid w:val="009233B5"/>
    <w:rsid w:val="00925DF0"/>
    <w:rsid w:val="0092679B"/>
    <w:rsid w:val="00933198"/>
    <w:rsid w:val="009333B2"/>
    <w:rsid w:val="009343CF"/>
    <w:rsid w:val="009408D5"/>
    <w:rsid w:val="00940CE8"/>
    <w:rsid w:val="00941143"/>
    <w:rsid w:val="0094385F"/>
    <w:rsid w:val="00943871"/>
    <w:rsid w:val="00944576"/>
    <w:rsid w:val="0094483B"/>
    <w:rsid w:val="0094490D"/>
    <w:rsid w:val="00951724"/>
    <w:rsid w:val="00952C44"/>
    <w:rsid w:val="00953EE0"/>
    <w:rsid w:val="00953F13"/>
    <w:rsid w:val="00955ECD"/>
    <w:rsid w:val="00956A29"/>
    <w:rsid w:val="009578F1"/>
    <w:rsid w:val="0095799C"/>
    <w:rsid w:val="00957EF8"/>
    <w:rsid w:val="00960EF5"/>
    <w:rsid w:val="009617AC"/>
    <w:rsid w:val="0096363B"/>
    <w:rsid w:val="0096567B"/>
    <w:rsid w:val="0096600D"/>
    <w:rsid w:val="0096701B"/>
    <w:rsid w:val="009702A7"/>
    <w:rsid w:val="00970E05"/>
    <w:rsid w:val="00971DBA"/>
    <w:rsid w:val="00972083"/>
    <w:rsid w:val="00972964"/>
    <w:rsid w:val="009729DB"/>
    <w:rsid w:val="009759C9"/>
    <w:rsid w:val="0097648E"/>
    <w:rsid w:val="00976C1B"/>
    <w:rsid w:val="009835C8"/>
    <w:rsid w:val="00983F4C"/>
    <w:rsid w:val="00984E64"/>
    <w:rsid w:val="0098559C"/>
    <w:rsid w:val="009856C9"/>
    <w:rsid w:val="009872A8"/>
    <w:rsid w:val="0099050F"/>
    <w:rsid w:val="00991862"/>
    <w:rsid w:val="00992FFD"/>
    <w:rsid w:val="00995CCD"/>
    <w:rsid w:val="00996526"/>
    <w:rsid w:val="00997FF2"/>
    <w:rsid w:val="009A0060"/>
    <w:rsid w:val="009A0585"/>
    <w:rsid w:val="009A143E"/>
    <w:rsid w:val="009A156E"/>
    <w:rsid w:val="009A1DC4"/>
    <w:rsid w:val="009A1E1F"/>
    <w:rsid w:val="009A1E45"/>
    <w:rsid w:val="009A233D"/>
    <w:rsid w:val="009A3576"/>
    <w:rsid w:val="009A37FC"/>
    <w:rsid w:val="009A407C"/>
    <w:rsid w:val="009A604F"/>
    <w:rsid w:val="009A7727"/>
    <w:rsid w:val="009A7A11"/>
    <w:rsid w:val="009B0332"/>
    <w:rsid w:val="009B0A18"/>
    <w:rsid w:val="009B1246"/>
    <w:rsid w:val="009B1668"/>
    <w:rsid w:val="009B1731"/>
    <w:rsid w:val="009B2AAD"/>
    <w:rsid w:val="009B315B"/>
    <w:rsid w:val="009B3376"/>
    <w:rsid w:val="009B410D"/>
    <w:rsid w:val="009B6397"/>
    <w:rsid w:val="009B64EF"/>
    <w:rsid w:val="009B6CA6"/>
    <w:rsid w:val="009C0E7B"/>
    <w:rsid w:val="009C0FCE"/>
    <w:rsid w:val="009C1716"/>
    <w:rsid w:val="009C20E7"/>
    <w:rsid w:val="009C2443"/>
    <w:rsid w:val="009C37D6"/>
    <w:rsid w:val="009C395A"/>
    <w:rsid w:val="009C6B74"/>
    <w:rsid w:val="009C77C0"/>
    <w:rsid w:val="009D06E9"/>
    <w:rsid w:val="009D0BA3"/>
    <w:rsid w:val="009D1064"/>
    <w:rsid w:val="009D14EC"/>
    <w:rsid w:val="009D1C69"/>
    <w:rsid w:val="009D464E"/>
    <w:rsid w:val="009D47E3"/>
    <w:rsid w:val="009D5A1A"/>
    <w:rsid w:val="009E0526"/>
    <w:rsid w:val="009E15F0"/>
    <w:rsid w:val="009E22AF"/>
    <w:rsid w:val="009E2C5F"/>
    <w:rsid w:val="009E4095"/>
    <w:rsid w:val="009E4166"/>
    <w:rsid w:val="009E443B"/>
    <w:rsid w:val="009E4765"/>
    <w:rsid w:val="009E491F"/>
    <w:rsid w:val="009E65CE"/>
    <w:rsid w:val="009E6679"/>
    <w:rsid w:val="009E6FC0"/>
    <w:rsid w:val="009E76F7"/>
    <w:rsid w:val="009E78B7"/>
    <w:rsid w:val="009E7D37"/>
    <w:rsid w:val="009F00F7"/>
    <w:rsid w:val="009F10DB"/>
    <w:rsid w:val="009F170D"/>
    <w:rsid w:val="009F1B15"/>
    <w:rsid w:val="009F32DA"/>
    <w:rsid w:val="009F4A51"/>
    <w:rsid w:val="009F50B1"/>
    <w:rsid w:val="009F5DF2"/>
    <w:rsid w:val="009F61FD"/>
    <w:rsid w:val="009F6D43"/>
    <w:rsid w:val="009F71C5"/>
    <w:rsid w:val="009F72F2"/>
    <w:rsid w:val="009F7B22"/>
    <w:rsid w:val="00A0015F"/>
    <w:rsid w:val="00A00399"/>
    <w:rsid w:val="00A00BA6"/>
    <w:rsid w:val="00A02001"/>
    <w:rsid w:val="00A05882"/>
    <w:rsid w:val="00A0640A"/>
    <w:rsid w:val="00A0641D"/>
    <w:rsid w:val="00A07807"/>
    <w:rsid w:val="00A100F7"/>
    <w:rsid w:val="00A119BA"/>
    <w:rsid w:val="00A11CF5"/>
    <w:rsid w:val="00A1398C"/>
    <w:rsid w:val="00A13CE4"/>
    <w:rsid w:val="00A14164"/>
    <w:rsid w:val="00A147BA"/>
    <w:rsid w:val="00A1482C"/>
    <w:rsid w:val="00A149EA"/>
    <w:rsid w:val="00A16A80"/>
    <w:rsid w:val="00A16C50"/>
    <w:rsid w:val="00A17248"/>
    <w:rsid w:val="00A17C09"/>
    <w:rsid w:val="00A20E78"/>
    <w:rsid w:val="00A223D0"/>
    <w:rsid w:val="00A24E5B"/>
    <w:rsid w:val="00A270B7"/>
    <w:rsid w:val="00A27EA6"/>
    <w:rsid w:val="00A315EA"/>
    <w:rsid w:val="00A31859"/>
    <w:rsid w:val="00A3273D"/>
    <w:rsid w:val="00A32827"/>
    <w:rsid w:val="00A33AF7"/>
    <w:rsid w:val="00A34E24"/>
    <w:rsid w:val="00A34F73"/>
    <w:rsid w:val="00A358C2"/>
    <w:rsid w:val="00A358C4"/>
    <w:rsid w:val="00A35B8F"/>
    <w:rsid w:val="00A42DBB"/>
    <w:rsid w:val="00A43CDD"/>
    <w:rsid w:val="00A440AA"/>
    <w:rsid w:val="00A44BFF"/>
    <w:rsid w:val="00A452D5"/>
    <w:rsid w:val="00A45B86"/>
    <w:rsid w:val="00A4669D"/>
    <w:rsid w:val="00A470C2"/>
    <w:rsid w:val="00A478D3"/>
    <w:rsid w:val="00A500F6"/>
    <w:rsid w:val="00A508AF"/>
    <w:rsid w:val="00A51B83"/>
    <w:rsid w:val="00A52DCA"/>
    <w:rsid w:val="00A53FA5"/>
    <w:rsid w:val="00A54C72"/>
    <w:rsid w:val="00A55DC0"/>
    <w:rsid w:val="00A56CB9"/>
    <w:rsid w:val="00A6032D"/>
    <w:rsid w:val="00A70129"/>
    <w:rsid w:val="00A7066B"/>
    <w:rsid w:val="00A707B2"/>
    <w:rsid w:val="00A70CAC"/>
    <w:rsid w:val="00A71650"/>
    <w:rsid w:val="00A72850"/>
    <w:rsid w:val="00A72FD4"/>
    <w:rsid w:val="00A73C78"/>
    <w:rsid w:val="00A740C1"/>
    <w:rsid w:val="00A74BF9"/>
    <w:rsid w:val="00A759D1"/>
    <w:rsid w:val="00A7606B"/>
    <w:rsid w:val="00A778FB"/>
    <w:rsid w:val="00A80B97"/>
    <w:rsid w:val="00A814C5"/>
    <w:rsid w:val="00A82908"/>
    <w:rsid w:val="00A840A0"/>
    <w:rsid w:val="00A85445"/>
    <w:rsid w:val="00A85A3F"/>
    <w:rsid w:val="00A86916"/>
    <w:rsid w:val="00A872D1"/>
    <w:rsid w:val="00A90403"/>
    <w:rsid w:val="00A9259E"/>
    <w:rsid w:val="00A926EA"/>
    <w:rsid w:val="00A938F4"/>
    <w:rsid w:val="00A95475"/>
    <w:rsid w:val="00A95923"/>
    <w:rsid w:val="00A96381"/>
    <w:rsid w:val="00A96992"/>
    <w:rsid w:val="00A97262"/>
    <w:rsid w:val="00AA089C"/>
    <w:rsid w:val="00AA0CB9"/>
    <w:rsid w:val="00AA0E22"/>
    <w:rsid w:val="00AA1DDB"/>
    <w:rsid w:val="00AA20A2"/>
    <w:rsid w:val="00AA2F67"/>
    <w:rsid w:val="00AA33AA"/>
    <w:rsid w:val="00AA3752"/>
    <w:rsid w:val="00AA55D5"/>
    <w:rsid w:val="00AA5A04"/>
    <w:rsid w:val="00AA604C"/>
    <w:rsid w:val="00AB02E9"/>
    <w:rsid w:val="00AB1387"/>
    <w:rsid w:val="00AB13E4"/>
    <w:rsid w:val="00AB13FE"/>
    <w:rsid w:val="00AB1E3D"/>
    <w:rsid w:val="00AB2D4B"/>
    <w:rsid w:val="00AB3ABB"/>
    <w:rsid w:val="00AB58D2"/>
    <w:rsid w:val="00AB7D3C"/>
    <w:rsid w:val="00AC118B"/>
    <w:rsid w:val="00AC2570"/>
    <w:rsid w:val="00AC2C88"/>
    <w:rsid w:val="00AC3121"/>
    <w:rsid w:val="00AC31D0"/>
    <w:rsid w:val="00AC4D0B"/>
    <w:rsid w:val="00AC6A23"/>
    <w:rsid w:val="00AC7AC2"/>
    <w:rsid w:val="00AD0C60"/>
    <w:rsid w:val="00AD0C6A"/>
    <w:rsid w:val="00AD301E"/>
    <w:rsid w:val="00AD30F8"/>
    <w:rsid w:val="00AD31BE"/>
    <w:rsid w:val="00AD3B5A"/>
    <w:rsid w:val="00AD42A6"/>
    <w:rsid w:val="00AD54CD"/>
    <w:rsid w:val="00AD60FB"/>
    <w:rsid w:val="00AE0B68"/>
    <w:rsid w:val="00AE0CE6"/>
    <w:rsid w:val="00AE1131"/>
    <w:rsid w:val="00AE157C"/>
    <w:rsid w:val="00AE28C2"/>
    <w:rsid w:val="00AE3273"/>
    <w:rsid w:val="00AE3ADF"/>
    <w:rsid w:val="00AE3E20"/>
    <w:rsid w:val="00AE4FE4"/>
    <w:rsid w:val="00AE72E6"/>
    <w:rsid w:val="00AE7ADC"/>
    <w:rsid w:val="00AE7E3C"/>
    <w:rsid w:val="00AF2768"/>
    <w:rsid w:val="00AF3764"/>
    <w:rsid w:val="00AF4060"/>
    <w:rsid w:val="00AF431C"/>
    <w:rsid w:val="00AF4370"/>
    <w:rsid w:val="00AF4B8C"/>
    <w:rsid w:val="00AF5EC7"/>
    <w:rsid w:val="00AF62B8"/>
    <w:rsid w:val="00AF649B"/>
    <w:rsid w:val="00AF6CE4"/>
    <w:rsid w:val="00AF70B1"/>
    <w:rsid w:val="00AF75F1"/>
    <w:rsid w:val="00B00EEE"/>
    <w:rsid w:val="00B00FF9"/>
    <w:rsid w:val="00B02FA4"/>
    <w:rsid w:val="00B05C5A"/>
    <w:rsid w:val="00B06A4D"/>
    <w:rsid w:val="00B0713B"/>
    <w:rsid w:val="00B07AD8"/>
    <w:rsid w:val="00B07FA7"/>
    <w:rsid w:val="00B122D2"/>
    <w:rsid w:val="00B13028"/>
    <w:rsid w:val="00B14227"/>
    <w:rsid w:val="00B1467F"/>
    <w:rsid w:val="00B14946"/>
    <w:rsid w:val="00B14EFD"/>
    <w:rsid w:val="00B17783"/>
    <w:rsid w:val="00B201D7"/>
    <w:rsid w:val="00B20210"/>
    <w:rsid w:val="00B208D3"/>
    <w:rsid w:val="00B20EDE"/>
    <w:rsid w:val="00B218F4"/>
    <w:rsid w:val="00B21A61"/>
    <w:rsid w:val="00B2218B"/>
    <w:rsid w:val="00B226C1"/>
    <w:rsid w:val="00B23CDC"/>
    <w:rsid w:val="00B23D14"/>
    <w:rsid w:val="00B242C9"/>
    <w:rsid w:val="00B251EB"/>
    <w:rsid w:val="00B257C9"/>
    <w:rsid w:val="00B26A21"/>
    <w:rsid w:val="00B27C38"/>
    <w:rsid w:val="00B3134F"/>
    <w:rsid w:val="00B336A6"/>
    <w:rsid w:val="00B34252"/>
    <w:rsid w:val="00B346FA"/>
    <w:rsid w:val="00B34734"/>
    <w:rsid w:val="00B35859"/>
    <w:rsid w:val="00B369DF"/>
    <w:rsid w:val="00B36FB4"/>
    <w:rsid w:val="00B370E6"/>
    <w:rsid w:val="00B40346"/>
    <w:rsid w:val="00B40654"/>
    <w:rsid w:val="00B40BB0"/>
    <w:rsid w:val="00B40F15"/>
    <w:rsid w:val="00B41C53"/>
    <w:rsid w:val="00B422CD"/>
    <w:rsid w:val="00B42767"/>
    <w:rsid w:val="00B432D9"/>
    <w:rsid w:val="00B436A4"/>
    <w:rsid w:val="00B43ACE"/>
    <w:rsid w:val="00B450D6"/>
    <w:rsid w:val="00B45101"/>
    <w:rsid w:val="00B4546F"/>
    <w:rsid w:val="00B4599D"/>
    <w:rsid w:val="00B46559"/>
    <w:rsid w:val="00B472D6"/>
    <w:rsid w:val="00B47391"/>
    <w:rsid w:val="00B47B0D"/>
    <w:rsid w:val="00B50423"/>
    <w:rsid w:val="00B51A25"/>
    <w:rsid w:val="00B5227D"/>
    <w:rsid w:val="00B53BC3"/>
    <w:rsid w:val="00B5552A"/>
    <w:rsid w:val="00B55C4F"/>
    <w:rsid w:val="00B55D0A"/>
    <w:rsid w:val="00B612E0"/>
    <w:rsid w:val="00B61C5F"/>
    <w:rsid w:val="00B6260D"/>
    <w:rsid w:val="00B62813"/>
    <w:rsid w:val="00B630A5"/>
    <w:rsid w:val="00B64621"/>
    <w:rsid w:val="00B66A92"/>
    <w:rsid w:val="00B7008A"/>
    <w:rsid w:val="00B7179C"/>
    <w:rsid w:val="00B72CD8"/>
    <w:rsid w:val="00B7412E"/>
    <w:rsid w:val="00B80C17"/>
    <w:rsid w:val="00B80F9C"/>
    <w:rsid w:val="00B82157"/>
    <w:rsid w:val="00B84478"/>
    <w:rsid w:val="00B8598B"/>
    <w:rsid w:val="00B92022"/>
    <w:rsid w:val="00B94655"/>
    <w:rsid w:val="00B965A7"/>
    <w:rsid w:val="00B96BCE"/>
    <w:rsid w:val="00B97013"/>
    <w:rsid w:val="00B97358"/>
    <w:rsid w:val="00BA27E8"/>
    <w:rsid w:val="00BA3650"/>
    <w:rsid w:val="00BA3F3B"/>
    <w:rsid w:val="00BA439B"/>
    <w:rsid w:val="00BA4538"/>
    <w:rsid w:val="00BA4844"/>
    <w:rsid w:val="00BA57D4"/>
    <w:rsid w:val="00BA61F9"/>
    <w:rsid w:val="00BA65C7"/>
    <w:rsid w:val="00BA7420"/>
    <w:rsid w:val="00BA7E48"/>
    <w:rsid w:val="00BB157A"/>
    <w:rsid w:val="00BB1FB9"/>
    <w:rsid w:val="00BB225B"/>
    <w:rsid w:val="00BB4218"/>
    <w:rsid w:val="00BB52BD"/>
    <w:rsid w:val="00BB58CD"/>
    <w:rsid w:val="00BB58D7"/>
    <w:rsid w:val="00BB65B8"/>
    <w:rsid w:val="00BC04DB"/>
    <w:rsid w:val="00BC0CF6"/>
    <w:rsid w:val="00BC160C"/>
    <w:rsid w:val="00BC1AA1"/>
    <w:rsid w:val="00BC1CD5"/>
    <w:rsid w:val="00BC4E52"/>
    <w:rsid w:val="00BC5ED1"/>
    <w:rsid w:val="00BC609F"/>
    <w:rsid w:val="00BC7064"/>
    <w:rsid w:val="00BC7C22"/>
    <w:rsid w:val="00BD03C9"/>
    <w:rsid w:val="00BD0CCD"/>
    <w:rsid w:val="00BD152A"/>
    <w:rsid w:val="00BD1B54"/>
    <w:rsid w:val="00BD31F4"/>
    <w:rsid w:val="00BD3646"/>
    <w:rsid w:val="00BD51B3"/>
    <w:rsid w:val="00BD5967"/>
    <w:rsid w:val="00BD5BE1"/>
    <w:rsid w:val="00BD6E15"/>
    <w:rsid w:val="00BD78C0"/>
    <w:rsid w:val="00BE0E53"/>
    <w:rsid w:val="00BE32BC"/>
    <w:rsid w:val="00BE3863"/>
    <w:rsid w:val="00BE588A"/>
    <w:rsid w:val="00BE5C37"/>
    <w:rsid w:val="00BE62A9"/>
    <w:rsid w:val="00BE68F7"/>
    <w:rsid w:val="00BE752A"/>
    <w:rsid w:val="00BF1B50"/>
    <w:rsid w:val="00BF1C16"/>
    <w:rsid w:val="00BF20A4"/>
    <w:rsid w:val="00BF2C19"/>
    <w:rsid w:val="00C00F6C"/>
    <w:rsid w:val="00C014DD"/>
    <w:rsid w:val="00C018A6"/>
    <w:rsid w:val="00C0295C"/>
    <w:rsid w:val="00C053FD"/>
    <w:rsid w:val="00C07AA3"/>
    <w:rsid w:val="00C11DF0"/>
    <w:rsid w:val="00C141B9"/>
    <w:rsid w:val="00C2005E"/>
    <w:rsid w:val="00C20110"/>
    <w:rsid w:val="00C215D6"/>
    <w:rsid w:val="00C2293E"/>
    <w:rsid w:val="00C248E6"/>
    <w:rsid w:val="00C24D1C"/>
    <w:rsid w:val="00C259EC"/>
    <w:rsid w:val="00C2729D"/>
    <w:rsid w:val="00C27630"/>
    <w:rsid w:val="00C27F93"/>
    <w:rsid w:val="00C3059B"/>
    <w:rsid w:val="00C30966"/>
    <w:rsid w:val="00C31C0C"/>
    <w:rsid w:val="00C33B1B"/>
    <w:rsid w:val="00C33C88"/>
    <w:rsid w:val="00C33EF1"/>
    <w:rsid w:val="00C3538F"/>
    <w:rsid w:val="00C36193"/>
    <w:rsid w:val="00C3649D"/>
    <w:rsid w:val="00C372AC"/>
    <w:rsid w:val="00C409E4"/>
    <w:rsid w:val="00C41243"/>
    <w:rsid w:val="00C42A14"/>
    <w:rsid w:val="00C43AA7"/>
    <w:rsid w:val="00C44219"/>
    <w:rsid w:val="00C44FDB"/>
    <w:rsid w:val="00C45AE0"/>
    <w:rsid w:val="00C46CD2"/>
    <w:rsid w:val="00C46F3B"/>
    <w:rsid w:val="00C471C0"/>
    <w:rsid w:val="00C52207"/>
    <w:rsid w:val="00C52ECE"/>
    <w:rsid w:val="00C5304A"/>
    <w:rsid w:val="00C533C6"/>
    <w:rsid w:val="00C53D3C"/>
    <w:rsid w:val="00C56A62"/>
    <w:rsid w:val="00C56CBA"/>
    <w:rsid w:val="00C57080"/>
    <w:rsid w:val="00C60ABD"/>
    <w:rsid w:val="00C6155A"/>
    <w:rsid w:val="00C62F83"/>
    <w:rsid w:val="00C635B9"/>
    <w:rsid w:val="00C63725"/>
    <w:rsid w:val="00C63F9C"/>
    <w:rsid w:val="00C647D9"/>
    <w:rsid w:val="00C658AA"/>
    <w:rsid w:val="00C70B82"/>
    <w:rsid w:val="00C71EDF"/>
    <w:rsid w:val="00C723E8"/>
    <w:rsid w:val="00C749CE"/>
    <w:rsid w:val="00C753F7"/>
    <w:rsid w:val="00C759E2"/>
    <w:rsid w:val="00C75D66"/>
    <w:rsid w:val="00C75FCF"/>
    <w:rsid w:val="00C7602F"/>
    <w:rsid w:val="00C772D8"/>
    <w:rsid w:val="00C8040B"/>
    <w:rsid w:val="00C81B0E"/>
    <w:rsid w:val="00C81E0E"/>
    <w:rsid w:val="00C821BB"/>
    <w:rsid w:val="00C83E7D"/>
    <w:rsid w:val="00C84FCD"/>
    <w:rsid w:val="00C84FFB"/>
    <w:rsid w:val="00C851FA"/>
    <w:rsid w:val="00C8561C"/>
    <w:rsid w:val="00C85E0B"/>
    <w:rsid w:val="00C872E3"/>
    <w:rsid w:val="00C87751"/>
    <w:rsid w:val="00C87839"/>
    <w:rsid w:val="00C9004A"/>
    <w:rsid w:val="00C90AC5"/>
    <w:rsid w:val="00C90EFE"/>
    <w:rsid w:val="00C91309"/>
    <w:rsid w:val="00C92647"/>
    <w:rsid w:val="00C94104"/>
    <w:rsid w:val="00C94722"/>
    <w:rsid w:val="00C94A91"/>
    <w:rsid w:val="00C94CD0"/>
    <w:rsid w:val="00C957F3"/>
    <w:rsid w:val="00C95EFB"/>
    <w:rsid w:val="00C971EB"/>
    <w:rsid w:val="00C979FD"/>
    <w:rsid w:val="00CA000D"/>
    <w:rsid w:val="00CA05B3"/>
    <w:rsid w:val="00CA215C"/>
    <w:rsid w:val="00CA273A"/>
    <w:rsid w:val="00CA2A29"/>
    <w:rsid w:val="00CA4735"/>
    <w:rsid w:val="00CA5450"/>
    <w:rsid w:val="00CA627B"/>
    <w:rsid w:val="00CA6CE6"/>
    <w:rsid w:val="00CA6CF3"/>
    <w:rsid w:val="00CA6DDA"/>
    <w:rsid w:val="00CB08BF"/>
    <w:rsid w:val="00CB0E52"/>
    <w:rsid w:val="00CB1827"/>
    <w:rsid w:val="00CB18DF"/>
    <w:rsid w:val="00CB1AD9"/>
    <w:rsid w:val="00CB4663"/>
    <w:rsid w:val="00CB4791"/>
    <w:rsid w:val="00CB581A"/>
    <w:rsid w:val="00CB5F72"/>
    <w:rsid w:val="00CC0AA8"/>
    <w:rsid w:val="00CC1A6A"/>
    <w:rsid w:val="00CC22ED"/>
    <w:rsid w:val="00CC2495"/>
    <w:rsid w:val="00CC2718"/>
    <w:rsid w:val="00CC2E93"/>
    <w:rsid w:val="00CC392A"/>
    <w:rsid w:val="00CC47CA"/>
    <w:rsid w:val="00CC4B61"/>
    <w:rsid w:val="00CC581B"/>
    <w:rsid w:val="00CC58D8"/>
    <w:rsid w:val="00CC6B3B"/>
    <w:rsid w:val="00CC7307"/>
    <w:rsid w:val="00CC7595"/>
    <w:rsid w:val="00CC79A8"/>
    <w:rsid w:val="00CD0443"/>
    <w:rsid w:val="00CD2437"/>
    <w:rsid w:val="00CD3DDB"/>
    <w:rsid w:val="00CD4ED0"/>
    <w:rsid w:val="00CD50B7"/>
    <w:rsid w:val="00CD5ED2"/>
    <w:rsid w:val="00CD7FCE"/>
    <w:rsid w:val="00CE04BC"/>
    <w:rsid w:val="00CE16B3"/>
    <w:rsid w:val="00CE244B"/>
    <w:rsid w:val="00CE3E22"/>
    <w:rsid w:val="00CE43AD"/>
    <w:rsid w:val="00CE45B3"/>
    <w:rsid w:val="00CE4BB5"/>
    <w:rsid w:val="00CE5268"/>
    <w:rsid w:val="00CE5866"/>
    <w:rsid w:val="00CE594D"/>
    <w:rsid w:val="00CE5E62"/>
    <w:rsid w:val="00CE7163"/>
    <w:rsid w:val="00CE72C1"/>
    <w:rsid w:val="00CE7349"/>
    <w:rsid w:val="00CF023D"/>
    <w:rsid w:val="00CF038B"/>
    <w:rsid w:val="00CF0787"/>
    <w:rsid w:val="00CF0ED4"/>
    <w:rsid w:val="00CF1543"/>
    <w:rsid w:val="00CF18DF"/>
    <w:rsid w:val="00CF1A5F"/>
    <w:rsid w:val="00CF2340"/>
    <w:rsid w:val="00CF2384"/>
    <w:rsid w:val="00CF2926"/>
    <w:rsid w:val="00CF2AD4"/>
    <w:rsid w:val="00CF2DF6"/>
    <w:rsid w:val="00CF2FB1"/>
    <w:rsid w:val="00CF38E1"/>
    <w:rsid w:val="00CF38E6"/>
    <w:rsid w:val="00CF3C36"/>
    <w:rsid w:val="00CF46D2"/>
    <w:rsid w:val="00CF5967"/>
    <w:rsid w:val="00CF59DA"/>
    <w:rsid w:val="00CF656C"/>
    <w:rsid w:val="00CF6E38"/>
    <w:rsid w:val="00D0064E"/>
    <w:rsid w:val="00D00F1D"/>
    <w:rsid w:val="00D00FF7"/>
    <w:rsid w:val="00D01BB7"/>
    <w:rsid w:val="00D02167"/>
    <w:rsid w:val="00D034B1"/>
    <w:rsid w:val="00D03D71"/>
    <w:rsid w:val="00D04E76"/>
    <w:rsid w:val="00D0577B"/>
    <w:rsid w:val="00D06850"/>
    <w:rsid w:val="00D10565"/>
    <w:rsid w:val="00D1149C"/>
    <w:rsid w:val="00D11813"/>
    <w:rsid w:val="00D11C87"/>
    <w:rsid w:val="00D1203B"/>
    <w:rsid w:val="00D129EF"/>
    <w:rsid w:val="00D138AA"/>
    <w:rsid w:val="00D13EC5"/>
    <w:rsid w:val="00D15203"/>
    <w:rsid w:val="00D162D5"/>
    <w:rsid w:val="00D17097"/>
    <w:rsid w:val="00D172DC"/>
    <w:rsid w:val="00D20148"/>
    <w:rsid w:val="00D20C54"/>
    <w:rsid w:val="00D24561"/>
    <w:rsid w:val="00D24C90"/>
    <w:rsid w:val="00D25B44"/>
    <w:rsid w:val="00D305F2"/>
    <w:rsid w:val="00D315AE"/>
    <w:rsid w:val="00D31FF3"/>
    <w:rsid w:val="00D323D7"/>
    <w:rsid w:val="00D3248A"/>
    <w:rsid w:val="00D34143"/>
    <w:rsid w:val="00D342CC"/>
    <w:rsid w:val="00D354D7"/>
    <w:rsid w:val="00D36275"/>
    <w:rsid w:val="00D3664C"/>
    <w:rsid w:val="00D3754D"/>
    <w:rsid w:val="00D40024"/>
    <w:rsid w:val="00D40BF3"/>
    <w:rsid w:val="00D40FB8"/>
    <w:rsid w:val="00D4118B"/>
    <w:rsid w:val="00D41B08"/>
    <w:rsid w:val="00D41B19"/>
    <w:rsid w:val="00D42AB1"/>
    <w:rsid w:val="00D43798"/>
    <w:rsid w:val="00D45E60"/>
    <w:rsid w:val="00D46741"/>
    <w:rsid w:val="00D474CB"/>
    <w:rsid w:val="00D47E59"/>
    <w:rsid w:val="00D50322"/>
    <w:rsid w:val="00D50F90"/>
    <w:rsid w:val="00D51FFB"/>
    <w:rsid w:val="00D52074"/>
    <w:rsid w:val="00D5218B"/>
    <w:rsid w:val="00D52B29"/>
    <w:rsid w:val="00D54827"/>
    <w:rsid w:val="00D55403"/>
    <w:rsid w:val="00D56038"/>
    <w:rsid w:val="00D5604D"/>
    <w:rsid w:val="00D573AB"/>
    <w:rsid w:val="00D57D27"/>
    <w:rsid w:val="00D57F5B"/>
    <w:rsid w:val="00D61B00"/>
    <w:rsid w:val="00D61CB4"/>
    <w:rsid w:val="00D62FA2"/>
    <w:rsid w:val="00D6343E"/>
    <w:rsid w:val="00D67894"/>
    <w:rsid w:val="00D706F2"/>
    <w:rsid w:val="00D70F18"/>
    <w:rsid w:val="00D72E53"/>
    <w:rsid w:val="00D7459F"/>
    <w:rsid w:val="00D81041"/>
    <w:rsid w:val="00D82234"/>
    <w:rsid w:val="00D829A1"/>
    <w:rsid w:val="00D83CED"/>
    <w:rsid w:val="00D84677"/>
    <w:rsid w:val="00D85043"/>
    <w:rsid w:val="00D850A0"/>
    <w:rsid w:val="00D930CC"/>
    <w:rsid w:val="00D94456"/>
    <w:rsid w:val="00D94B34"/>
    <w:rsid w:val="00D94F75"/>
    <w:rsid w:val="00D95C31"/>
    <w:rsid w:val="00D960F7"/>
    <w:rsid w:val="00D978B8"/>
    <w:rsid w:val="00DA005A"/>
    <w:rsid w:val="00DA0C4A"/>
    <w:rsid w:val="00DA0D6F"/>
    <w:rsid w:val="00DA0E91"/>
    <w:rsid w:val="00DA23DF"/>
    <w:rsid w:val="00DA24A3"/>
    <w:rsid w:val="00DA2C33"/>
    <w:rsid w:val="00DA377B"/>
    <w:rsid w:val="00DA3C7B"/>
    <w:rsid w:val="00DA4988"/>
    <w:rsid w:val="00DA4D8A"/>
    <w:rsid w:val="00DA5D51"/>
    <w:rsid w:val="00DA65C7"/>
    <w:rsid w:val="00DA6BE7"/>
    <w:rsid w:val="00DA6C65"/>
    <w:rsid w:val="00DA6F81"/>
    <w:rsid w:val="00DA7C33"/>
    <w:rsid w:val="00DB0431"/>
    <w:rsid w:val="00DB0861"/>
    <w:rsid w:val="00DB09F9"/>
    <w:rsid w:val="00DB387D"/>
    <w:rsid w:val="00DB3DA7"/>
    <w:rsid w:val="00DB6391"/>
    <w:rsid w:val="00DB7090"/>
    <w:rsid w:val="00DB77DE"/>
    <w:rsid w:val="00DC06C8"/>
    <w:rsid w:val="00DC209B"/>
    <w:rsid w:val="00DC50B5"/>
    <w:rsid w:val="00DC5579"/>
    <w:rsid w:val="00DC58D0"/>
    <w:rsid w:val="00DC5914"/>
    <w:rsid w:val="00DC790C"/>
    <w:rsid w:val="00DC7DC0"/>
    <w:rsid w:val="00DC7F03"/>
    <w:rsid w:val="00DD1888"/>
    <w:rsid w:val="00DD2037"/>
    <w:rsid w:val="00DD2EBE"/>
    <w:rsid w:val="00DD3560"/>
    <w:rsid w:val="00DD3CA1"/>
    <w:rsid w:val="00DD4451"/>
    <w:rsid w:val="00DD54C3"/>
    <w:rsid w:val="00DD5A7F"/>
    <w:rsid w:val="00DE2509"/>
    <w:rsid w:val="00DE2A46"/>
    <w:rsid w:val="00DE3005"/>
    <w:rsid w:val="00DE4EC1"/>
    <w:rsid w:val="00DE5929"/>
    <w:rsid w:val="00DE7510"/>
    <w:rsid w:val="00DE7B39"/>
    <w:rsid w:val="00DE7B7D"/>
    <w:rsid w:val="00DE7D9C"/>
    <w:rsid w:val="00DF2B58"/>
    <w:rsid w:val="00DF30A7"/>
    <w:rsid w:val="00DF381F"/>
    <w:rsid w:val="00DF3C55"/>
    <w:rsid w:val="00DF3E61"/>
    <w:rsid w:val="00DF4E8C"/>
    <w:rsid w:val="00DF5692"/>
    <w:rsid w:val="00DF5976"/>
    <w:rsid w:val="00DF6190"/>
    <w:rsid w:val="00E00D9A"/>
    <w:rsid w:val="00E01036"/>
    <w:rsid w:val="00E0239A"/>
    <w:rsid w:val="00E02BF2"/>
    <w:rsid w:val="00E02F0E"/>
    <w:rsid w:val="00E0407B"/>
    <w:rsid w:val="00E0490B"/>
    <w:rsid w:val="00E0577C"/>
    <w:rsid w:val="00E06374"/>
    <w:rsid w:val="00E065DE"/>
    <w:rsid w:val="00E10F57"/>
    <w:rsid w:val="00E1108E"/>
    <w:rsid w:val="00E13951"/>
    <w:rsid w:val="00E15155"/>
    <w:rsid w:val="00E161E0"/>
    <w:rsid w:val="00E17081"/>
    <w:rsid w:val="00E20FF2"/>
    <w:rsid w:val="00E21490"/>
    <w:rsid w:val="00E22480"/>
    <w:rsid w:val="00E2508D"/>
    <w:rsid w:val="00E2540E"/>
    <w:rsid w:val="00E25593"/>
    <w:rsid w:val="00E269F6"/>
    <w:rsid w:val="00E312B6"/>
    <w:rsid w:val="00E31F92"/>
    <w:rsid w:val="00E32631"/>
    <w:rsid w:val="00E327C0"/>
    <w:rsid w:val="00E32CDA"/>
    <w:rsid w:val="00E33B6D"/>
    <w:rsid w:val="00E34079"/>
    <w:rsid w:val="00E370B2"/>
    <w:rsid w:val="00E420FD"/>
    <w:rsid w:val="00E42828"/>
    <w:rsid w:val="00E460E9"/>
    <w:rsid w:val="00E46586"/>
    <w:rsid w:val="00E46AC0"/>
    <w:rsid w:val="00E46F0B"/>
    <w:rsid w:val="00E47336"/>
    <w:rsid w:val="00E50753"/>
    <w:rsid w:val="00E50795"/>
    <w:rsid w:val="00E514F5"/>
    <w:rsid w:val="00E52063"/>
    <w:rsid w:val="00E52D34"/>
    <w:rsid w:val="00E54EFC"/>
    <w:rsid w:val="00E55E02"/>
    <w:rsid w:val="00E56FCB"/>
    <w:rsid w:val="00E57497"/>
    <w:rsid w:val="00E57D4B"/>
    <w:rsid w:val="00E60472"/>
    <w:rsid w:val="00E605B1"/>
    <w:rsid w:val="00E60A61"/>
    <w:rsid w:val="00E6260A"/>
    <w:rsid w:val="00E62792"/>
    <w:rsid w:val="00E62B84"/>
    <w:rsid w:val="00E64983"/>
    <w:rsid w:val="00E672CC"/>
    <w:rsid w:val="00E70460"/>
    <w:rsid w:val="00E70E03"/>
    <w:rsid w:val="00E71CBD"/>
    <w:rsid w:val="00E72486"/>
    <w:rsid w:val="00E73608"/>
    <w:rsid w:val="00E736BC"/>
    <w:rsid w:val="00E7445C"/>
    <w:rsid w:val="00E750A7"/>
    <w:rsid w:val="00E7609C"/>
    <w:rsid w:val="00E763C2"/>
    <w:rsid w:val="00E77844"/>
    <w:rsid w:val="00E8066A"/>
    <w:rsid w:val="00E80CF9"/>
    <w:rsid w:val="00E81FA6"/>
    <w:rsid w:val="00E8243F"/>
    <w:rsid w:val="00E82562"/>
    <w:rsid w:val="00E82983"/>
    <w:rsid w:val="00E82B74"/>
    <w:rsid w:val="00E82CC7"/>
    <w:rsid w:val="00E8350D"/>
    <w:rsid w:val="00E83597"/>
    <w:rsid w:val="00E84FA6"/>
    <w:rsid w:val="00E90BEB"/>
    <w:rsid w:val="00E91AA7"/>
    <w:rsid w:val="00E926F2"/>
    <w:rsid w:val="00E92925"/>
    <w:rsid w:val="00E937D6"/>
    <w:rsid w:val="00E94566"/>
    <w:rsid w:val="00E94B09"/>
    <w:rsid w:val="00E9566C"/>
    <w:rsid w:val="00E969D8"/>
    <w:rsid w:val="00E9797C"/>
    <w:rsid w:val="00EA0227"/>
    <w:rsid w:val="00EA0DDF"/>
    <w:rsid w:val="00EA12CE"/>
    <w:rsid w:val="00EA1E25"/>
    <w:rsid w:val="00EA1F53"/>
    <w:rsid w:val="00EA2A37"/>
    <w:rsid w:val="00EA3396"/>
    <w:rsid w:val="00EA3909"/>
    <w:rsid w:val="00EA4D45"/>
    <w:rsid w:val="00EA5290"/>
    <w:rsid w:val="00EA62C4"/>
    <w:rsid w:val="00EB0AED"/>
    <w:rsid w:val="00EB1507"/>
    <w:rsid w:val="00EB18EF"/>
    <w:rsid w:val="00EB217E"/>
    <w:rsid w:val="00EB222A"/>
    <w:rsid w:val="00EB2D67"/>
    <w:rsid w:val="00EB2E94"/>
    <w:rsid w:val="00EB3046"/>
    <w:rsid w:val="00EB3FD0"/>
    <w:rsid w:val="00EB4841"/>
    <w:rsid w:val="00EB4C7C"/>
    <w:rsid w:val="00EB67FC"/>
    <w:rsid w:val="00EB6E8E"/>
    <w:rsid w:val="00EB703B"/>
    <w:rsid w:val="00EB7B86"/>
    <w:rsid w:val="00EC1454"/>
    <w:rsid w:val="00EC1AB5"/>
    <w:rsid w:val="00EC33E0"/>
    <w:rsid w:val="00EC69D5"/>
    <w:rsid w:val="00EC758F"/>
    <w:rsid w:val="00EC7C10"/>
    <w:rsid w:val="00ED1240"/>
    <w:rsid w:val="00ED1A86"/>
    <w:rsid w:val="00ED211D"/>
    <w:rsid w:val="00ED326F"/>
    <w:rsid w:val="00ED3673"/>
    <w:rsid w:val="00ED3DB8"/>
    <w:rsid w:val="00ED41E2"/>
    <w:rsid w:val="00ED79F3"/>
    <w:rsid w:val="00EE14DD"/>
    <w:rsid w:val="00EE1660"/>
    <w:rsid w:val="00EE2A5E"/>
    <w:rsid w:val="00EE2C96"/>
    <w:rsid w:val="00EE495B"/>
    <w:rsid w:val="00EE6AF0"/>
    <w:rsid w:val="00EE6E51"/>
    <w:rsid w:val="00EE6F04"/>
    <w:rsid w:val="00EF02FE"/>
    <w:rsid w:val="00EF0B93"/>
    <w:rsid w:val="00EF3346"/>
    <w:rsid w:val="00EF34C6"/>
    <w:rsid w:val="00EF3D47"/>
    <w:rsid w:val="00EF420F"/>
    <w:rsid w:val="00EF4772"/>
    <w:rsid w:val="00EF4F54"/>
    <w:rsid w:val="00EF5717"/>
    <w:rsid w:val="00EF60ED"/>
    <w:rsid w:val="00F00534"/>
    <w:rsid w:val="00F015D2"/>
    <w:rsid w:val="00F02553"/>
    <w:rsid w:val="00F025A9"/>
    <w:rsid w:val="00F0273A"/>
    <w:rsid w:val="00F03DCD"/>
    <w:rsid w:val="00F0446E"/>
    <w:rsid w:val="00F04540"/>
    <w:rsid w:val="00F045C6"/>
    <w:rsid w:val="00F0468A"/>
    <w:rsid w:val="00F063DF"/>
    <w:rsid w:val="00F116A7"/>
    <w:rsid w:val="00F11E7A"/>
    <w:rsid w:val="00F127D4"/>
    <w:rsid w:val="00F12A42"/>
    <w:rsid w:val="00F12D58"/>
    <w:rsid w:val="00F13846"/>
    <w:rsid w:val="00F13CA3"/>
    <w:rsid w:val="00F14AD2"/>
    <w:rsid w:val="00F14B80"/>
    <w:rsid w:val="00F14BA4"/>
    <w:rsid w:val="00F14E1E"/>
    <w:rsid w:val="00F14FCD"/>
    <w:rsid w:val="00F15277"/>
    <w:rsid w:val="00F157BD"/>
    <w:rsid w:val="00F15E68"/>
    <w:rsid w:val="00F163EF"/>
    <w:rsid w:val="00F207AD"/>
    <w:rsid w:val="00F209BB"/>
    <w:rsid w:val="00F210C0"/>
    <w:rsid w:val="00F2139C"/>
    <w:rsid w:val="00F22B23"/>
    <w:rsid w:val="00F24139"/>
    <w:rsid w:val="00F24715"/>
    <w:rsid w:val="00F24ADD"/>
    <w:rsid w:val="00F24D15"/>
    <w:rsid w:val="00F31DC2"/>
    <w:rsid w:val="00F32FAD"/>
    <w:rsid w:val="00F3495A"/>
    <w:rsid w:val="00F35A26"/>
    <w:rsid w:val="00F35DC4"/>
    <w:rsid w:val="00F35E72"/>
    <w:rsid w:val="00F36E6E"/>
    <w:rsid w:val="00F37037"/>
    <w:rsid w:val="00F37618"/>
    <w:rsid w:val="00F401B4"/>
    <w:rsid w:val="00F4076C"/>
    <w:rsid w:val="00F4116E"/>
    <w:rsid w:val="00F4129A"/>
    <w:rsid w:val="00F41F7D"/>
    <w:rsid w:val="00F42BB7"/>
    <w:rsid w:val="00F443D1"/>
    <w:rsid w:val="00F444C9"/>
    <w:rsid w:val="00F45289"/>
    <w:rsid w:val="00F47750"/>
    <w:rsid w:val="00F47B22"/>
    <w:rsid w:val="00F503B5"/>
    <w:rsid w:val="00F53762"/>
    <w:rsid w:val="00F56ABA"/>
    <w:rsid w:val="00F57145"/>
    <w:rsid w:val="00F5733A"/>
    <w:rsid w:val="00F60281"/>
    <w:rsid w:val="00F60355"/>
    <w:rsid w:val="00F610AD"/>
    <w:rsid w:val="00F6497F"/>
    <w:rsid w:val="00F66B40"/>
    <w:rsid w:val="00F70ED0"/>
    <w:rsid w:val="00F723AA"/>
    <w:rsid w:val="00F72690"/>
    <w:rsid w:val="00F73B35"/>
    <w:rsid w:val="00F74219"/>
    <w:rsid w:val="00F745F2"/>
    <w:rsid w:val="00F750D2"/>
    <w:rsid w:val="00F75D14"/>
    <w:rsid w:val="00F7669D"/>
    <w:rsid w:val="00F774DE"/>
    <w:rsid w:val="00F77831"/>
    <w:rsid w:val="00F77FC7"/>
    <w:rsid w:val="00F80FF9"/>
    <w:rsid w:val="00F81671"/>
    <w:rsid w:val="00F82DA4"/>
    <w:rsid w:val="00F836FF"/>
    <w:rsid w:val="00F837C5"/>
    <w:rsid w:val="00F91C40"/>
    <w:rsid w:val="00F92AAA"/>
    <w:rsid w:val="00F943EE"/>
    <w:rsid w:val="00F9440B"/>
    <w:rsid w:val="00F974F4"/>
    <w:rsid w:val="00F976AA"/>
    <w:rsid w:val="00FA359C"/>
    <w:rsid w:val="00FA5126"/>
    <w:rsid w:val="00FA58E4"/>
    <w:rsid w:val="00FA61F0"/>
    <w:rsid w:val="00FA754B"/>
    <w:rsid w:val="00FB07E5"/>
    <w:rsid w:val="00FB0DEE"/>
    <w:rsid w:val="00FB134D"/>
    <w:rsid w:val="00FB15CB"/>
    <w:rsid w:val="00FB24EA"/>
    <w:rsid w:val="00FB485F"/>
    <w:rsid w:val="00FB52EC"/>
    <w:rsid w:val="00FB5F68"/>
    <w:rsid w:val="00FB758C"/>
    <w:rsid w:val="00FB7D1B"/>
    <w:rsid w:val="00FC0187"/>
    <w:rsid w:val="00FC061D"/>
    <w:rsid w:val="00FC0A9E"/>
    <w:rsid w:val="00FC13CC"/>
    <w:rsid w:val="00FC4AA3"/>
    <w:rsid w:val="00FC5612"/>
    <w:rsid w:val="00FC57BB"/>
    <w:rsid w:val="00FC6545"/>
    <w:rsid w:val="00FC6591"/>
    <w:rsid w:val="00FD0176"/>
    <w:rsid w:val="00FD0DCA"/>
    <w:rsid w:val="00FD100D"/>
    <w:rsid w:val="00FD1A72"/>
    <w:rsid w:val="00FD1AFC"/>
    <w:rsid w:val="00FD30A1"/>
    <w:rsid w:val="00FD6B1B"/>
    <w:rsid w:val="00FD6B26"/>
    <w:rsid w:val="00FD754F"/>
    <w:rsid w:val="00FD7617"/>
    <w:rsid w:val="00FE06E6"/>
    <w:rsid w:val="00FE0E10"/>
    <w:rsid w:val="00FE31A1"/>
    <w:rsid w:val="00FE31A4"/>
    <w:rsid w:val="00FE31C2"/>
    <w:rsid w:val="00FE47A5"/>
    <w:rsid w:val="00FE70B5"/>
    <w:rsid w:val="00FE71A3"/>
    <w:rsid w:val="00FF0198"/>
    <w:rsid w:val="00FF03B0"/>
    <w:rsid w:val="00FF04E9"/>
    <w:rsid w:val="00FF13AF"/>
    <w:rsid w:val="00FF14CE"/>
    <w:rsid w:val="00FF15B2"/>
    <w:rsid w:val="00FF4514"/>
    <w:rsid w:val="00FF4575"/>
    <w:rsid w:val="00FF46E5"/>
    <w:rsid w:val="00FF477B"/>
    <w:rsid w:val="00FF4E28"/>
    <w:rsid w:val="00FF67FD"/>
    <w:rsid w:val="00FF6883"/>
    <w:rsid w:val="00FF72C2"/>
    <w:rsid w:val="00FF7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9B5CC6"/>
  <w15:chartTrackingRefBased/>
  <w15:docId w15:val="{899824F9-0531-432B-A1D6-B7B2C6722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6C3"/>
    <w:pPr>
      <w:spacing w:after="0" w:line="240" w:lineRule="auto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0ACE"/>
    <w:pPr>
      <w:keepNext/>
      <w:keepLines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2C96"/>
    <w:pPr>
      <w:keepNext/>
      <w:keepLines/>
      <w:spacing w:before="40"/>
      <w:outlineLvl w:val="1"/>
    </w:pPr>
    <w:rPr>
      <w:rFonts w:eastAsiaTheme="majorEastAsia" w:cstheme="majorBidi"/>
      <w:b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18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0A1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0A18"/>
  </w:style>
  <w:style w:type="paragraph" w:styleId="Footer">
    <w:name w:val="footer"/>
    <w:basedOn w:val="Normal"/>
    <w:link w:val="FooterChar"/>
    <w:uiPriority w:val="99"/>
    <w:unhideWhenUsed/>
    <w:rsid w:val="009B0A1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0A18"/>
  </w:style>
  <w:style w:type="paragraph" w:styleId="Title">
    <w:name w:val="Title"/>
    <w:basedOn w:val="Normal"/>
    <w:next w:val="Normal"/>
    <w:link w:val="TitleChar"/>
    <w:uiPriority w:val="10"/>
    <w:qFormat/>
    <w:rsid w:val="00041095"/>
    <w:pPr>
      <w:contextualSpacing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1095"/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B0ACE"/>
    <w:rPr>
      <w:rFonts w:ascii="Times New Roman" w:eastAsiaTheme="majorEastAsia" w:hAnsi="Times New Roman" w:cstheme="majorBidi"/>
      <w:b/>
      <w:sz w:val="24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62016"/>
    <w:pPr>
      <w:outlineLvl w:val="9"/>
    </w:pPr>
    <w:rPr>
      <w:rFonts w:asciiTheme="majorHAnsi" w:hAnsiTheme="majorHAnsi"/>
      <w:b w:val="0"/>
      <w:color w:val="2E74B5" w:themeColor="accent1" w:themeShade="BF"/>
      <w:sz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62016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A52DCA"/>
    <w:rPr>
      <w:rFonts w:ascii="Times New Roman" w:hAnsi="Times New Roman"/>
      <w:color w:val="auto"/>
      <w:sz w:val="22"/>
      <w:u w:val="single"/>
    </w:rPr>
  </w:style>
  <w:style w:type="paragraph" w:customStyle="1" w:styleId="Footnote">
    <w:name w:val="Footnote"/>
    <w:basedOn w:val="Normal"/>
    <w:qFormat/>
    <w:rsid w:val="00D6343E"/>
    <w:rPr>
      <w:rFonts w:cs="Times New Roman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91E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EE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E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E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E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E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EE2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E2C96"/>
    <w:rPr>
      <w:rFonts w:ascii="Times New Roman" w:eastAsiaTheme="majorEastAsia" w:hAnsi="Times New Roman" w:cstheme="majorBidi"/>
      <w:b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041095"/>
    <w:pPr>
      <w:spacing w:after="100"/>
      <w:ind w:left="220"/>
    </w:pPr>
  </w:style>
  <w:style w:type="paragraph" w:customStyle="1" w:styleId="EndNoteBibliographyTitle">
    <w:name w:val="EndNote Bibliography Title"/>
    <w:basedOn w:val="Normal"/>
    <w:link w:val="EndNoteBibliographyTitleChar"/>
    <w:rsid w:val="00AF5EC7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5EC7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F5EC7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5EC7"/>
    <w:rPr>
      <w:rFonts w:ascii="Times New Roman" w:hAnsi="Times New Roman" w:cs="Times New Roman"/>
      <w:noProof/>
      <w:sz w:val="20"/>
    </w:rPr>
  </w:style>
  <w:style w:type="paragraph" w:customStyle="1" w:styleId="Tabletitles">
    <w:name w:val="Table_titles"/>
    <w:basedOn w:val="Normal"/>
    <w:qFormat/>
    <w:rsid w:val="00D6343E"/>
    <w:rPr>
      <w:rFonts w:cs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2B3AF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06465"/>
    <w:pPr>
      <w:spacing w:before="100" w:beforeAutospacing="1" w:after="100" w:afterAutospacing="1"/>
    </w:pPr>
    <w:rPr>
      <w:rFonts w:eastAsia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0637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527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6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9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0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834F81-45A4-4D50-B9EF-910708E3695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a967b6a-3783-47cf-8fdb-0b1118f65e05}" enabled="1" method="Standard" siteId="{aece5b19-8227-4c27-8218-1aea120ec0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25</Words>
  <Characters>8125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9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yoshi Ayako, Kliniskt forskningscentrum HS</dc:creator>
  <cp:keywords/>
  <dc:description/>
  <cp:lastModifiedBy>Ayako</cp:lastModifiedBy>
  <cp:revision>2</cp:revision>
  <dcterms:created xsi:type="dcterms:W3CDTF">2026-03-17T18:10:00Z</dcterms:created>
  <dcterms:modified xsi:type="dcterms:W3CDTF">2026-03-17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0d2de263fde4c1a41d90381152051ee76316c2703aab7e3d22ae9d8e818bb0</vt:lpwstr>
  </property>
</Properties>
</file>